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7A295" w14:textId="77777777" w:rsidR="00440A0E" w:rsidRPr="007F696D" w:rsidRDefault="00AC798E">
      <w:pPr>
        <w:rPr>
          <w:rFonts w:cstheme="minorHAnsi"/>
          <w:b/>
          <w:sz w:val="20"/>
          <w:szCs w:val="20"/>
          <w:lang w:val="en-CA"/>
        </w:rPr>
      </w:pPr>
      <w:r w:rsidRPr="007F696D">
        <w:rPr>
          <w:rFonts w:cstheme="minorHAnsi"/>
          <w:b/>
          <w:sz w:val="20"/>
          <w:szCs w:val="20"/>
          <w:lang w:val="en-CA"/>
        </w:rPr>
        <w:t xml:space="preserve">Supplementary material 2: </w:t>
      </w:r>
      <w:r w:rsidRPr="007F696D">
        <w:rPr>
          <w:rFonts w:cstheme="minorHAnsi"/>
          <w:bCs/>
          <w:sz w:val="20"/>
          <w:szCs w:val="20"/>
          <w:lang w:val="en-CA"/>
        </w:rPr>
        <w:t>Interventions components</w:t>
      </w:r>
    </w:p>
    <w:tbl>
      <w:tblPr>
        <w:tblpPr w:leftFromText="141" w:rightFromText="141" w:vertAnchor="text" w:horzAnchor="page" w:tblpX="2221" w:tblpY="264"/>
        <w:tblW w:w="1091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838"/>
        <w:gridCol w:w="9072"/>
      </w:tblGrid>
      <w:tr w:rsidR="00AC798E" w:rsidRPr="007F696D" w14:paraId="14E21B08" w14:textId="77777777" w:rsidTr="00AC798E">
        <w:tc>
          <w:tcPr>
            <w:tcW w:w="1838" w:type="dxa"/>
          </w:tcPr>
          <w:p w14:paraId="6B950917" w14:textId="77777777" w:rsidR="00AC798E" w:rsidRPr="007F696D" w:rsidRDefault="00AC798E" w:rsidP="00AC798E">
            <w:pPr>
              <w:spacing w:after="0" w:line="240" w:lineRule="auto"/>
              <w:rPr>
                <w:rFonts w:eastAsia="Calibri" w:cstheme="minorHAnsi"/>
                <w:b/>
                <w:bCs/>
                <w:sz w:val="20"/>
                <w:szCs w:val="20"/>
                <w:lang w:val="en-CA"/>
              </w:rPr>
            </w:pPr>
            <w:r w:rsidRPr="007F696D">
              <w:rPr>
                <w:rFonts w:eastAsia="Calibri" w:cstheme="minorHAnsi"/>
                <w:b/>
                <w:bCs/>
                <w:sz w:val="20"/>
                <w:szCs w:val="20"/>
                <w:lang w:val="en-CA"/>
              </w:rPr>
              <w:t>Interventions</w:t>
            </w:r>
          </w:p>
        </w:tc>
        <w:tc>
          <w:tcPr>
            <w:tcW w:w="9072" w:type="dxa"/>
          </w:tcPr>
          <w:p w14:paraId="4F8AA4D3" w14:textId="77777777" w:rsidR="00AC798E" w:rsidRPr="007F696D" w:rsidRDefault="00AC798E" w:rsidP="00AC798E">
            <w:pPr>
              <w:spacing w:after="0" w:line="240" w:lineRule="auto"/>
              <w:rPr>
                <w:rFonts w:eastAsia="Calibri" w:cstheme="minorHAnsi"/>
                <w:b/>
                <w:bCs/>
                <w:sz w:val="20"/>
                <w:szCs w:val="20"/>
                <w:lang w:val="en-CA"/>
              </w:rPr>
            </w:pPr>
            <w:r w:rsidRPr="007F696D">
              <w:rPr>
                <w:rFonts w:eastAsia="Calibri" w:cstheme="minorHAnsi"/>
                <w:b/>
                <w:bCs/>
                <w:sz w:val="20"/>
                <w:szCs w:val="20"/>
                <w:lang w:val="en-CA"/>
              </w:rPr>
              <w:t>Components</w:t>
            </w:r>
          </w:p>
        </w:tc>
      </w:tr>
      <w:tr w:rsidR="00AC798E" w:rsidRPr="007F696D" w14:paraId="2718F805" w14:textId="77777777" w:rsidTr="00AC798E">
        <w:tc>
          <w:tcPr>
            <w:tcW w:w="1838" w:type="dxa"/>
            <w:vAlign w:val="center"/>
          </w:tcPr>
          <w:p w14:paraId="4133B65B"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 xml:space="preserve">Anton et al. (2017) </w:t>
            </w:r>
          </w:p>
          <w:p w14:paraId="77E7A097"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Diet and physical activity</w:t>
            </w:r>
          </w:p>
        </w:tc>
        <w:tc>
          <w:tcPr>
            <w:tcW w:w="9072" w:type="dxa"/>
          </w:tcPr>
          <w:p w14:paraId="0C08B167"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 xml:space="preserve">Single interventions: </w:t>
            </w:r>
          </w:p>
          <w:p w14:paraId="448A694D" w14:textId="77777777" w:rsidR="00AC798E" w:rsidRPr="007F696D" w:rsidRDefault="00AC798E" w:rsidP="00AC798E">
            <w:pPr>
              <w:numPr>
                <w:ilvl w:val="0"/>
                <w:numId w:val="2"/>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Dietary interventions: dietary supplementation / dietary education / calorie restriction </w:t>
            </w:r>
          </w:p>
          <w:p w14:paraId="0CF6813F" w14:textId="77777777" w:rsidR="00AC798E" w:rsidRPr="007F696D" w:rsidRDefault="00AC798E" w:rsidP="00AC798E">
            <w:pPr>
              <w:numPr>
                <w:ilvl w:val="0"/>
                <w:numId w:val="2"/>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Exercise interventions : resistance exercise training / functional circuit training</w:t>
            </w:r>
          </w:p>
          <w:p w14:paraId="67C9124B" w14:textId="77777777" w:rsidR="00AC798E" w:rsidRPr="007F696D" w:rsidRDefault="00AC798E" w:rsidP="00AC798E">
            <w:pPr>
              <w:spacing w:after="0" w:line="240" w:lineRule="auto"/>
              <w:rPr>
                <w:rFonts w:eastAsia="Calibri" w:cstheme="minorHAnsi"/>
                <w:sz w:val="20"/>
                <w:szCs w:val="20"/>
                <w:lang w:val="en-CA"/>
              </w:rPr>
            </w:pPr>
          </w:p>
          <w:p w14:paraId="27CFC13B"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 xml:space="preserve">Multicomponent interventions: </w:t>
            </w:r>
          </w:p>
          <w:p w14:paraId="6834C32E" w14:textId="77777777" w:rsidR="00AC798E" w:rsidRPr="007F696D" w:rsidRDefault="00AC798E" w:rsidP="00AC798E">
            <w:pPr>
              <w:numPr>
                <w:ilvl w:val="0"/>
                <w:numId w:val="3"/>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Multicomponent exercise interventions: resistance exercise training + balance + flexibility exercise training / aerobic exercise training + resistance exercise training + balance / aerobic exercise training + resistance exercise training + balance + flexibility exercise training / resistance exercise training + balance / walk + resistance exercise training + balance</w:t>
            </w:r>
          </w:p>
          <w:p w14:paraId="4B30B83E" w14:textId="77777777" w:rsidR="00AC798E" w:rsidRPr="007F696D" w:rsidRDefault="00AC798E" w:rsidP="00AC798E">
            <w:pPr>
              <w:numPr>
                <w:ilvl w:val="0"/>
                <w:numId w:val="3"/>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Combined dietary and exercise interventions: aerobic exercise training + resistance exercise training + balance + dietary education / resistance exercise training + dietary supplementation / aerobic exercise training + resistance exercise training + balance + dietary supplementation / resistance exercise training + dietary supplementation / resistance exercise training + balance + dietary supplementation / aerobic exercise training + resistance exercise training + balance + flexibility exercise training + calorie restriction / walk + resistance exercise training + balance + dietary supplementation / resistance exercise training + placebo</w:t>
            </w:r>
          </w:p>
        </w:tc>
      </w:tr>
      <w:tr w:rsidR="00AC798E" w:rsidRPr="007F696D" w14:paraId="13CA307F" w14:textId="77777777" w:rsidTr="00AC798E">
        <w:tc>
          <w:tcPr>
            <w:tcW w:w="1838" w:type="dxa"/>
            <w:vAlign w:val="center"/>
          </w:tcPr>
          <w:p w14:paraId="03EF94F6"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 xml:space="preserve">Arantes et al. (2009) </w:t>
            </w:r>
          </w:p>
          <w:p w14:paraId="19325D3D"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Physical activity</w:t>
            </w:r>
          </w:p>
          <w:p w14:paraId="3C2FA5A8" w14:textId="77777777" w:rsidR="00AC798E" w:rsidRPr="007F696D" w:rsidRDefault="00AC798E" w:rsidP="00AC798E">
            <w:pPr>
              <w:spacing w:after="0" w:line="240" w:lineRule="auto"/>
              <w:jc w:val="center"/>
              <w:rPr>
                <w:rFonts w:eastAsia="Calibri" w:cstheme="minorHAnsi"/>
                <w:sz w:val="20"/>
                <w:szCs w:val="20"/>
                <w:lang w:val="en-CA"/>
              </w:rPr>
            </w:pPr>
          </w:p>
        </w:tc>
        <w:tc>
          <w:tcPr>
            <w:tcW w:w="9072" w:type="dxa"/>
          </w:tcPr>
          <w:p w14:paraId="0AF2F63A"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Single interventions</w:t>
            </w:r>
          </w:p>
          <w:p w14:paraId="25DCBA88" w14:textId="77777777" w:rsidR="00AC798E" w:rsidRPr="007F696D" w:rsidRDefault="00AC798E" w:rsidP="00AC798E">
            <w:pPr>
              <w:numPr>
                <w:ilvl w:val="0"/>
                <w:numId w:val="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muscle strengthening</w:t>
            </w:r>
          </w:p>
          <w:p w14:paraId="1FECB45F" w14:textId="77777777" w:rsidR="00AC798E" w:rsidRPr="007F696D" w:rsidRDefault="00AC798E" w:rsidP="00AC798E">
            <w:pPr>
              <w:numPr>
                <w:ilvl w:val="0"/>
                <w:numId w:val="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functional training</w:t>
            </w:r>
          </w:p>
          <w:p w14:paraId="56D0667E" w14:textId="77777777" w:rsidR="00AC798E" w:rsidRPr="007F696D" w:rsidRDefault="00AC798E" w:rsidP="00AC798E">
            <w:pPr>
              <w:numPr>
                <w:ilvl w:val="0"/>
                <w:numId w:val="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water exercise</w:t>
            </w:r>
          </w:p>
          <w:p w14:paraId="13F8E2A4" w14:textId="77777777" w:rsidR="00AC798E" w:rsidRPr="007F696D" w:rsidRDefault="00AC798E" w:rsidP="00AC798E">
            <w:pPr>
              <w:spacing w:after="0" w:line="240" w:lineRule="auto"/>
              <w:rPr>
                <w:rFonts w:eastAsia="Calibri" w:cstheme="minorHAnsi"/>
                <w:sz w:val="20"/>
                <w:szCs w:val="20"/>
                <w:lang w:val="en-CA"/>
              </w:rPr>
            </w:pPr>
          </w:p>
          <w:p w14:paraId="4E1B7283"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Multicomponent interventions</w:t>
            </w:r>
          </w:p>
          <w:p w14:paraId="0E04E9A1" w14:textId="77777777" w:rsidR="00AC798E" w:rsidRPr="007F696D" w:rsidRDefault="00AC798E" w:rsidP="00AC798E">
            <w:pPr>
              <w:numPr>
                <w:ilvl w:val="0"/>
                <w:numId w:val="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exercises for muscle strengthening, balance, coordination, flexibility, reaction time and aerobic training</w:t>
            </w:r>
          </w:p>
          <w:p w14:paraId="6D837763" w14:textId="77777777" w:rsidR="00AC798E" w:rsidRPr="007F696D" w:rsidRDefault="00AC798E" w:rsidP="00AC798E">
            <w:pPr>
              <w:numPr>
                <w:ilvl w:val="0"/>
                <w:numId w:val="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physical therapy (balance exercises + coordination + flexibility + strengthening + reaction time)</w:t>
            </w:r>
          </w:p>
          <w:p w14:paraId="6788101E" w14:textId="77777777" w:rsidR="00AC798E" w:rsidRPr="007F696D" w:rsidRDefault="00AC798E" w:rsidP="00AC798E">
            <w:pPr>
              <w:numPr>
                <w:ilvl w:val="0"/>
                <w:numId w:val="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at-home physical therapy (environment adaptation + prescription of assistive devices + exercise)</w:t>
            </w:r>
          </w:p>
          <w:p w14:paraId="69DF322D" w14:textId="77777777" w:rsidR="00AC798E" w:rsidRPr="007F696D" w:rsidRDefault="00AC798E" w:rsidP="00AC798E">
            <w:pPr>
              <w:numPr>
                <w:ilvl w:val="0"/>
                <w:numId w:val="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environment adaptation and prescription of assistive device</w:t>
            </w:r>
          </w:p>
          <w:p w14:paraId="3294DC0A" w14:textId="77777777" w:rsidR="00AC798E" w:rsidRPr="007F696D" w:rsidRDefault="00AC798E" w:rsidP="00AC798E">
            <w:pPr>
              <w:spacing w:after="0" w:line="240" w:lineRule="auto"/>
              <w:rPr>
                <w:rFonts w:eastAsia="Calibri" w:cstheme="minorHAnsi"/>
                <w:sz w:val="20"/>
                <w:szCs w:val="20"/>
                <w:lang w:val="en-CA"/>
              </w:rPr>
            </w:pPr>
          </w:p>
        </w:tc>
      </w:tr>
      <w:tr w:rsidR="00AC798E" w:rsidRPr="007F696D" w14:paraId="16B39134" w14:textId="77777777" w:rsidTr="00AC798E">
        <w:tc>
          <w:tcPr>
            <w:tcW w:w="1838" w:type="dxa"/>
            <w:vAlign w:val="center"/>
          </w:tcPr>
          <w:p w14:paraId="4EB328D7"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 xml:space="preserve">Burton et al. (2019) </w:t>
            </w:r>
          </w:p>
          <w:p w14:paraId="4A329C7E"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lastRenderedPageBreak/>
              <w:t>Physical activity for older adults receiving home care services</w:t>
            </w:r>
          </w:p>
          <w:p w14:paraId="12AA6631" w14:textId="77777777" w:rsidR="00AC798E" w:rsidRPr="007F696D" w:rsidRDefault="00AC798E" w:rsidP="00AC798E">
            <w:pPr>
              <w:spacing w:after="0" w:line="240" w:lineRule="auto"/>
              <w:jc w:val="center"/>
              <w:rPr>
                <w:rFonts w:eastAsia="Calibri" w:cstheme="minorHAnsi"/>
                <w:sz w:val="20"/>
                <w:szCs w:val="20"/>
                <w:lang w:val="en-CA"/>
              </w:rPr>
            </w:pPr>
          </w:p>
        </w:tc>
        <w:tc>
          <w:tcPr>
            <w:tcW w:w="9072" w:type="dxa"/>
          </w:tcPr>
          <w:p w14:paraId="2E1F262A"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lastRenderedPageBreak/>
              <w:t>Single interventions</w:t>
            </w:r>
          </w:p>
          <w:p w14:paraId="7C07F438" w14:textId="77777777" w:rsidR="00AC798E" w:rsidRPr="007F696D" w:rsidRDefault="00AC798E" w:rsidP="00AC798E">
            <w:pPr>
              <w:numPr>
                <w:ilvl w:val="0"/>
                <w:numId w:val="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Repetitive ADL exercise</w:t>
            </w:r>
          </w:p>
          <w:p w14:paraId="5830F5D0" w14:textId="77777777" w:rsidR="00AC798E" w:rsidRPr="007F696D" w:rsidRDefault="00AC798E" w:rsidP="00AC798E">
            <w:pPr>
              <w:numPr>
                <w:ilvl w:val="0"/>
                <w:numId w:val="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lastRenderedPageBreak/>
              <w:t>Supervised progressive strength training programme</w:t>
            </w:r>
          </w:p>
          <w:p w14:paraId="695314EF" w14:textId="77777777" w:rsidR="00AC798E" w:rsidRPr="007F696D" w:rsidRDefault="00AC798E" w:rsidP="00AC798E">
            <w:pPr>
              <w:spacing w:after="0" w:line="240" w:lineRule="auto"/>
              <w:rPr>
                <w:rFonts w:eastAsia="Calibri" w:cstheme="minorHAnsi"/>
                <w:sz w:val="20"/>
                <w:szCs w:val="20"/>
                <w:lang w:val="en-CA"/>
              </w:rPr>
            </w:pPr>
          </w:p>
          <w:p w14:paraId="33571600"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Multicomponent interventions</w:t>
            </w:r>
          </w:p>
          <w:p w14:paraId="2EF3DD89" w14:textId="77777777" w:rsidR="00AC798E" w:rsidRPr="007F696D" w:rsidRDefault="00AC798E" w:rsidP="00AC798E">
            <w:pPr>
              <w:numPr>
                <w:ilvl w:val="0"/>
                <w:numId w:val="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Multicomponent exercise interventions:  balance + lower limb strength exercises/ 35-minute DVD that includes a warm-up + upper and lower extremity exercises using therabands for resistance + cool down/ balance and strength exercises/ arm curls 2 times (holding a 1-pound weight, or a soup can or water bottle) + ankle point and flex up to 30 seconds on each foot + seated step-in-place </w:t>
            </w:r>
          </w:p>
          <w:p w14:paraId="5C869AF2" w14:textId="77777777" w:rsidR="00AC798E" w:rsidRPr="007F696D" w:rsidRDefault="00AC798E" w:rsidP="00AC798E">
            <w:pPr>
              <w:numPr>
                <w:ilvl w:val="0"/>
                <w:numId w:val="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Home care services including domestic tasks, personal care, shopping, and individualized activities (walking or exercise programs/other activities aimed at improving functional ability)</w:t>
            </w:r>
          </w:p>
          <w:p w14:paraId="32F32F60" w14:textId="77777777" w:rsidR="00AC798E" w:rsidRPr="007F696D" w:rsidRDefault="00AC798E" w:rsidP="00AC798E">
            <w:pPr>
              <w:numPr>
                <w:ilvl w:val="0"/>
                <w:numId w:val="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Progressive multicomponent physical therapy intervention consisting of ADL training (bathroom transfers, bed mobility, and car transfers), evidence-based mobility training (indoor walking, gait training on flat ground and stairs, and outdoor walking transitioning to an independent daily walking program) and progressive strength training (3 sets 8 repetitions max supine leg press, standing hip extension, body-weight resisted plantar flexion, seated press and seated row using the Shuttle Mini Press). Participants were given a home exercise program to continue basic exercises after discharge</w:t>
            </w:r>
          </w:p>
          <w:p w14:paraId="366D3A36" w14:textId="77777777" w:rsidR="00AC798E" w:rsidRPr="007F696D" w:rsidRDefault="00AC798E" w:rsidP="00AC798E">
            <w:pPr>
              <w:numPr>
                <w:ilvl w:val="0"/>
                <w:numId w:val="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Individualized reablement program including training in daily activities (dressing, food preparation, vacuuming, bus transport), adaptations to the environment or the activity to simplify activity performance, exercise programs (indoor or outdoor walking with or without walking aids, climbing stairs, transferring, and performing exercises to improve strength, balance or fine motor skills) and a manual explaining each of the exercises for self-training</w:t>
            </w:r>
          </w:p>
          <w:p w14:paraId="175EF646" w14:textId="77777777" w:rsidR="00AC798E" w:rsidRPr="007F696D" w:rsidRDefault="00AC798E" w:rsidP="00AC798E">
            <w:pPr>
              <w:numPr>
                <w:ilvl w:val="0"/>
                <w:numId w:val="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MAHC-10 fall risk assessment tool, medication review process and management plan, home safety assessment, patient- and family-specific education, individualized home-based exercise regime</w:t>
            </w:r>
          </w:p>
          <w:p w14:paraId="311A87F0" w14:textId="77777777" w:rsidR="00AC798E" w:rsidRPr="007F696D" w:rsidRDefault="00AC798E" w:rsidP="00AC798E">
            <w:pPr>
              <w:numPr>
                <w:ilvl w:val="0"/>
                <w:numId w:val="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Individualized home exercise program designed to address impairments and home safety/mobility adaptation</w:t>
            </w:r>
          </w:p>
          <w:p w14:paraId="61DDD7FB" w14:textId="77777777" w:rsidR="00AC798E" w:rsidRPr="007F696D" w:rsidRDefault="00AC798E" w:rsidP="00AC798E">
            <w:pPr>
              <w:numPr>
                <w:ilvl w:val="0"/>
                <w:numId w:val="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Flexibility, strength, balance, and aerobic exercise program with pain management</w:t>
            </w:r>
          </w:p>
        </w:tc>
      </w:tr>
      <w:tr w:rsidR="00AC798E" w:rsidRPr="007F696D" w14:paraId="6C085E2C" w14:textId="77777777" w:rsidTr="00AC798E">
        <w:tc>
          <w:tcPr>
            <w:tcW w:w="1838" w:type="dxa"/>
            <w:vAlign w:val="center"/>
          </w:tcPr>
          <w:p w14:paraId="01D62347"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lastRenderedPageBreak/>
              <w:t>Franck et al. (2016) Interventions addressing social isolation and depression</w:t>
            </w:r>
          </w:p>
          <w:p w14:paraId="0F1414CA" w14:textId="77777777" w:rsidR="00AC798E" w:rsidRPr="007F696D" w:rsidRDefault="00AC798E" w:rsidP="00AC798E">
            <w:pPr>
              <w:spacing w:after="0" w:line="240" w:lineRule="auto"/>
              <w:jc w:val="center"/>
              <w:rPr>
                <w:rFonts w:eastAsia="Calibri" w:cstheme="minorHAnsi"/>
                <w:sz w:val="20"/>
                <w:szCs w:val="20"/>
                <w:lang w:val="en-CA"/>
              </w:rPr>
            </w:pPr>
          </w:p>
        </w:tc>
        <w:tc>
          <w:tcPr>
            <w:tcW w:w="9072" w:type="dxa"/>
          </w:tcPr>
          <w:p w14:paraId="106E537E"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Single intervention</w:t>
            </w:r>
          </w:p>
          <w:p w14:paraId="7385C58A" w14:textId="77777777" w:rsidR="00AC798E" w:rsidRPr="007F696D" w:rsidRDefault="00AC798E" w:rsidP="00AC798E">
            <w:pPr>
              <w:numPr>
                <w:ilvl w:val="0"/>
                <w:numId w:val="8"/>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Reminiscence therapy</w:t>
            </w:r>
          </w:p>
          <w:p w14:paraId="6DF824E2" w14:textId="77777777" w:rsidR="00AC798E" w:rsidRPr="007F696D" w:rsidRDefault="00AC798E" w:rsidP="00AC798E">
            <w:pPr>
              <w:numPr>
                <w:ilvl w:val="0"/>
                <w:numId w:val="8"/>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Gender-based club meetings and activities</w:t>
            </w:r>
          </w:p>
          <w:p w14:paraId="63ABE5B7" w14:textId="77777777" w:rsidR="00AC798E" w:rsidRPr="007F696D" w:rsidRDefault="00AC798E" w:rsidP="00AC798E">
            <w:pPr>
              <w:numPr>
                <w:ilvl w:val="0"/>
                <w:numId w:val="8"/>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Playing a Wii game of choice</w:t>
            </w:r>
          </w:p>
          <w:p w14:paraId="549881CF" w14:textId="77777777" w:rsidR="00AC798E" w:rsidRPr="007F696D" w:rsidRDefault="00AC798E" w:rsidP="00AC798E">
            <w:pPr>
              <w:numPr>
                <w:ilvl w:val="0"/>
                <w:numId w:val="8"/>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Listening to the radio program</w:t>
            </w:r>
          </w:p>
          <w:p w14:paraId="79B8C45A" w14:textId="77777777" w:rsidR="00AC798E" w:rsidRPr="007F696D" w:rsidRDefault="00AC798E" w:rsidP="00AC798E">
            <w:pPr>
              <w:spacing w:after="0" w:line="240" w:lineRule="auto"/>
              <w:rPr>
                <w:rFonts w:eastAsia="Calibri" w:cstheme="minorHAnsi"/>
                <w:sz w:val="20"/>
                <w:szCs w:val="20"/>
                <w:lang w:val="en-CA"/>
              </w:rPr>
            </w:pPr>
          </w:p>
          <w:p w14:paraId="4051AEF3"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Multicomponent interventions</w:t>
            </w:r>
          </w:p>
          <w:p w14:paraId="18B17CAB" w14:textId="77777777" w:rsidR="00AC798E" w:rsidRPr="007F696D" w:rsidRDefault="00AC798E" w:rsidP="00AC798E">
            <w:pPr>
              <w:numPr>
                <w:ilvl w:val="0"/>
                <w:numId w:val="9"/>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Gardening activities and education</w:t>
            </w:r>
          </w:p>
        </w:tc>
      </w:tr>
      <w:tr w:rsidR="00AC798E" w:rsidRPr="007F696D" w14:paraId="44FAB1D1" w14:textId="77777777" w:rsidTr="00AC798E">
        <w:tc>
          <w:tcPr>
            <w:tcW w:w="1838" w:type="dxa"/>
            <w:vAlign w:val="center"/>
          </w:tcPr>
          <w:p w14:paraId="1811A4B7"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lastRenderedPageBreak/>
              <w:t>Frost et al. (2017) Home and community-based health promotion interventions</w:t>
            </w:r>
          </w:p>
          <w:p w14:paraId="77E8B527" w14:textId="77777777" w:rsidR="00AC798E" w:rsidRPr="007F696D" w:rsidRDefault="00AC798E" w:rsidP="00AC798E">
            <w:pPr>
              <w:spacing w:after="0" w:line="240" w:lineRule="auto"/>
              <w:jc w:val="center"/>
              <w:rPr>
                <w:rFonts w:eastAsia="Calibri" w:cstheme="minorHAnsi"/>
                <w:sz w:val="20"/>
                <w:szCs w:val="20"/>
                <w:lang w:val="en-CA"/>
              </w:rPr>
            </w:pPr>
          </w:p>
        </w:tc>
        <w:tc>
          <w:tcPr>
            <w:tcW w:w="9072" w:type="dxa"/>
          </w:tcPr>
          <w:p w14:paraId="357A8D9C"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Single interventions</w:t>
            </w:r>
          </w:p>
          <w:p w14:paraId="399757A3" w14:textId="77777777" w:rsidR="00AC798E" w:rsidRPr="007F696D" w:rsidRDefault="00AC798E" w:rsidP="00AC798E">
            <w:pPr>
              <w:numPr>
                <w:ilvl w:val="0"/>
                <w:numId w:val="9"/>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Resistance exercise</w:t>
            </w:r>
          </w:p>
          <w:p w14:paraId="7E09EA5E" w14:textId="77777777" w:rsidR="00AC798E" w:rsidRPr="007F696D" w:rsidRDefault="00AC798E" w:rsidP="00AC798E">
            <w:pPr>
              <w:numPr>
                <w:ilvl w:val="0"/>
                <w:numId w:val="9"/>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Telemonitoring</w:t>
            </w:r>
          </w:p>
          <w:p w14:paraId="5D711667" w14:textId="77777777" w:rsidR="00AC798E" w:rsidRPr="007F696D" w:rsidRDefault="00AC798E" w:rsidP="00AC798E">
            <w:pPr>
              <w:numPr>
                <w:ilvl w:val="0"/>
                <w:numId w:val="9"/>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Seated exercise</w:t>
            </w:r>
          </w:p>
          <w:p w14:paraId="567549CE" w14:textId="77777777" w:rsidR="00AC798E" w:rsidRPr="007F696D" w:rsidRDefault="00AC798E" w:rsidP="00AC798E">
            <w:pPr>
              <w:spacing w:after="0" w:line="240" w:lineRule="auto"/>
              <w:ind w:left="720"/>
              <w:contextualSpacing/>
              <w:rPr>
                <w:rFonts w:eastAsia="Calibri" w:cstheme="minorHAnsi"/>
                <w:sz w:val="20"/>
                <w:szCs w:val="20"/>
                <w:lang w:val="en-CA"/>
              </w:rPr>
            </w:pPr>
          </w:p>
          <w:p w14:paraId="6C9D3C40"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Multicomponent interventions</w:t>
            </w:r>
          </w:p>
          <w:p w14:paraId="671D49FA" w14:textId="77777777" w:rsidR="00AC798E" w:rsidRPr="007F696D" w:rsidRDefault="00AC798E" w:rsidP="00AC798E">
            <w:pPr>
              <w:numPr>
                <w:ilvl w:val="0"/>
                <w:numId w:val="10"/>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Multicomponent exercise interventions: Balance and strength exercises/ Power training + strength training/ Strength and balance training alone </w:t>
            </w:r>
          </w:p>
          <w:p w14:paraId="69ABD6DB" w14:textId="77777777" w:rsidR="00AC798E" w:rsidRPr="007F696D" w:rsidRDefault="00AC798E" w:rsidP="00AC798E">
            <w:pPr>
              <w:numPr>
                <w:ilvl w:val="0"/>
                <w:numId w:val="10"/>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Nintendo Wii basic games + weight vest carried out </w:t>
            </w:r>
          </w:p>
          <w:p w14:paraId="005E8400" w14:textId="77777777" w:rsidR="00AC798E" w:rsidRPr="007F696D" w:rsidRDefault="00AC798E" w:rsidP="00AC798E">
            <w:pPr>
              <w:numPr>
                <w:ilvl w:val="0"/>
                <w:numId w:val="10"/>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Strength + balance training + nutrition</w:t>
            </w:r>
          </w:p>
        </w:tc>
      </w:tr>
      <w:tr w:rsidR="00AC798E" w:rsidRPr="007F696D" w14:paraId="0C80BD67" w14:textId="77777777" w:rsidTr="00AC798E">
        <w:tc>
          <w:tcPr>
            <w:tcW w:w="1838" w:type="dxa"/>
            <w:vAlign w:val="center"/>
          </w:tcPr>
          <w:p w14:paraId="60847325"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 xml:space="preserve">Hagan et al. (2014) </w:t>
            </w:r>
          </w:p>
          <w:p w14:paraId="544240F6"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Social therapeutic interventions</w:t>
            </w:r>
          </w:p>
          <w:p w14:paraId="0CC2F423" w14:textId="77777777" w:rsidR="00AC798E" w:rsidRPr="007F696D" w:rsidRDefault="00AC798E" w:rsidP="00AC798E">
            <w:pPr>
              <w:spacing w:after="0" w:line="240" w:lineRule="auto"/>
              <w:jc w:val="center"/>
              <w:rPr>
                <w:rFonts w:eastAsia="Calibri" w:cstheme="minorHAnsi"/>
                <w:sz w:val="20"/>
                <w:szCs w:val="20"/>
                <w:lang w:val="en-CA"/>
              </w:rPr>
            </w:pPr>
          </w:p>
        </w:tc>
        <w:tc>
          <w:tcPr>
            <w:tcW w:w="9072" w:type="dxa"/>
          </w:tcPr>
          <w:p w14:paraId="2E1CA33B"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Components of the interventions were not reported</w:t>
            </w:r>
          </w:p>
          <w:p w14:paraId="1BAED0F9" w14:textId="77777777" w:rsidR="00AC798E" w:rsidRPr="007F696D" w:rsidRDefault="00AC798E" w:rsidP="00AC798E">
            <w:pPr>
              <w:numPr>
                <w:ilvl w:val="0"/>
                <w:numId w:val="11"/>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Community Connections’ group (older people and international students)</w:t>
            </w:r>
          </w:p>
          <w:p w14:paraId="1C939F53" w14:textId="77777777" w:rsidR="00AC798E" w:rsidRPr="007F696D" w:rsidRDefault="00AC798E" w:rsidP="00AC798E">
            <w:pPr>
              <w:numPr>
                <w:ilvl w:val="0"/>
                <w:numId w:val="11"/>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MBSR group programme</w:t>
            </w:r>
          </w:p>
          <w:p w14:paraId="6653F5D6" w14:textId="77777777" w:rsidR="00AC798E" w:rsidRPr="007F696D" w:rsidRDefault="00AC798E" w:rsidP="00AC798E">
            <w:pPr>
              <w:numPr>
                <w:ilvl w:val="0"/>
                <w:numId w:val="11"/>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LUSTRE six-week group programme</w:t>
            </w:r>
          </w:p>
          <w:p w14:paraId="3E0B05E8" w14:textId="77777777" w:rsidR="00AC798E" w:rsidRPr="007F696D" w:rsidRDefault="00AC798E" w:rsidP="00AC798E">
            <w:pPr>
              <w:numPr>
                <w:ilvl w:val="0"/>
                <w:numId w:val="11"/>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Friendship Enrichment 12-week group programme</w:t>
            </w:r>
          </w:p>
          <w:p w14:paraId="47EE7617" w14:textId="77777777" w:rsidR="00AC798E" w:rsidRPr="007F696D" w:rsidRDefault="00AC798E" w:rsidP="00AC798E">
            <w:pPr>
              <w:numPr>
                <w:ilvl w:val="0"/>
                <w:numId w:val="11"/>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Nurse led 12-week psychosicial group work</w:t>
            </w:r>
          </w:p>
          <w:p w14:paraId="22351DE9" w14:textId="77777777" w:rsidR="00AC798E" w:rsidRPr="007F696D" w:rsidRDefault="00AC798E" w:rsidP="00AC798E">
            <w:pPr>
              <w:numPr>
                <w:ilvl w:val="0"/>
                <w:numId w:val="11"/>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Senior Companion Program befriending scheme</w:t>
            </w:r>
          </w:p>
          <w:p w14:paraId="6AC9270B" w14:textId="77777777" w:rsidR="00AC798E" w:rsidRPr="007F696D" w:rsidRDefault="00AC798E" w:rsidP="00AC798E">
            <w:pPr>
              <w:numPr>
                <w:ilvl w:val="0"/>
                <w:numId w:val="11"/>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Community-based mentoring service</w:t>
            </w:r>
          </w:p>
          <w:p w14:paraId="41EBC210" w14:textId="77777777" w:rsidR="00AC798E" w:rsidRPr="007F696D" w:rsidRDefault="00AC798E" w:rsidP="00AC798E">
            <w:pPr>
              <w:numPr>
                <w:ilvl w:val="0"/>
                <w:numId w:val="11"/>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Mentoring service + community activities</w:t>
            </w:r>
          </w:p>
        </w:tc>
      </w:tr>
      <w:tr w:rsidR="00AC798E" w:rsidRPr="007F696D" w14:paraId="5460A36D" w14:textId="77777777" w:rsidTr="00AC798E">
        <w:tc>
          <w:tcPr>
            <w:tcW w:w="1838" w:type="dxa"/>
            <w:vAlign w:val="center"/>
          </w:tcPr>
          <w:p w14:paraId="41EEC6E0"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 xml:space="preserve">Kelaiditi et al. (2014)  </w:t>
            </w:r>
          </w:p>
          <w:p w14:paraId="00504A88"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Diet and exercise</w:t>
            </w:r>
          </w:p>
        </w:tc>
        <w:tc>
          <w:tcPr>
            <w:tcW w:w="9072" w:type="dxa"/>
          </w:tcPr>
          <w:p w14:paraId="2347FE01"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Single interventions</w:t>
            </w:r>
          </w:p>
          <w:p w14:paraId="1BE8217E" w14:textId="77777777" w:rsidR="00AC798E" w:rsidRPr="007F696D" w:rsidRDefault="00AC798E" w:rsidP="00AC798E">
            <w:pPr>
              <w:numPr>
                <w:ilvl w:val="0"/>
                <w:numId w:val="13"/>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Dietary interventions: dietary supplementation</w:t>
            </w:r>
          </w:p>
          <w:p w14:paraId="33599852" w14:textId="77777777" w:rsidR="00AC798E" w:rsidRPr="007F696D" w:rsidRDefault="00AC798E" w:rsidP="00AC798E">
            <w:pPr>
              <w:numPr>
                <w:ilvl w:val="0"/>
                <w:numId w:val="13"/>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Exercise interventions: seated exercise</w:t>
            </w:r>
          </w:p>
          <w:p w14:paraId="0F354873" w14:textId="77777777" w:rsidR="00AC798E" w:rsidRPr="007F696D" w:rsidRDefault="00AC798E" w:rsidP="00AC798E">
            <w:pPr>
              <w:spacing w:after="0" w:line="240" w:lineRule="auto"/>
              <w:rPr>
                <w:rFonts w:eastAsia="Calibri" w:cstheme="minorHAnsi"/>
                <w:sz w:val="20"/>
                <w:szCs w:val="20"/>
                <w:lang w:val="en-CA"/>
              </w:rPr>
            </w:pPr>
          </w:p>
          <w:p w14:paraId="0A292245"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Multicomponent interventions</w:t>
            </w:r>
          </w:p>
          <w:p w14:paraId="67147746" w14:textId="77777777" w:rsidR="00AC798E" w:rsidRPr="007F696D" w:rsidRDefault="00AC798E" w:rsidP="00AC798E">
            <w:pPr>
              <w:numPr>
                <w:ilvl w:val="0"/>
                <w:numId w:val="12"/>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Multifactorial, personalized home exercise program against sedentariness (8 physical therapy sessions)</w:t>
            </w:r>
          </w:p>
          <w:p w14:paraId="173099D7" w14:textId="77777777" w:rsidR="00AC798E" w:rsidRPr="007F696D" w:rsidRDefault="00AC798E" w:rsidP="00AC798E">
            <w:pPr>
              <w:numPr>
                <w:ilvl w:val="0"/>
                <w:numId w:val="12"/>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Wii-fit: electronic games + exercise group sessions (45 min/ 3 times per week/15 Weeks) </w:t>
            </w:r>
          </w:p>
          <w:p w14:paraId="3E8A85AD" w14:textId="77777777" w:rsidR="00AC798E" w:rsidRPr="007F696D" w:rsidRDefault="00AC798E" w:rsidP="00AC798E">
            <w:pPr>
              <w:numPr>
                <w:ilvl w:val="0"/>
                <w:numId w:val="12"/>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Combined dietary, exercise interventions and psychotherapy:  Nutritional consultation + exercise (brisk walks, resistance, postural, and balance training) + problem-solving therapy</w:t>
            </w:r>
          </w:p>
          <w:p w14:paraId="63371D01" w14:textId="77777777" w:rsidR="00AC798E" w:rsidRPr="007F696D" w:rsidRDefault="00AC798E" w:rsidP="00AC798E">
            <w:pPr>
              <w:spacing w:after="0" w:line="240" w:lineRule="auto"/>
              <w:rPr>
                <w:rFonts w:eastAsia="Calibri" w:cstheme="minorHAnsi"/>
                <w:sz w:val="20"/>
                <w:szCs w:val="20"/>
                <w:lang w:val="en-CA"/>
              </w:rPr>
            </w:pPr>
          </w:p>
        </w:tc>
      </w:tr>
      <w:tr w:rsidR="00AC798E" w:rsidRPr="007F696D" w14:paraId="6DAF48D9" w14:textId="77777777" w:rsidTr="00AC798E">
        <w:tc>
          <w:tcPr>
            <w:tcW w:w="1838" w:type="dxa"/>
            <w:vAlign w:val="center"/>
          </w:tcPr>
          <w:p w14:paraId="1A6A744D"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Khoshravi et al. (2016) Technological interventions</w:t>
            </w:r>
          </w:p>
          <w:p w14:paraId="00FC7070" w14:textId="77777777" w:rsidR="00AC798E" w:rsidRPr="007F696D" w:rsidRDefault="00AC798E" w:rsidP="00AC798E">
            <w:pPr>
              <w:spacing w:after="0" w:line="240" w:lineRule="auto"/>
              <w:jc w:val="center"/>
              <w:rPr>
                <w:rFonts w:eastAsia="Calibri" w:cstheme="minorHAnsi"/>
                <w:sz w:val="20"/>
                <w:szCs w:val="20"/>
                <w:lang w:val="en-CA"/>
              </w:rPr>
            </w:pPr>
          </w:p>
        </w:tc>
        <w:tc>
          <w:tcPr>
            <w:tcW w:w="9072" w:type="dxa"/>
          </w:tcPr>
          <w:p w14:paraId="6F723095"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lastRenderedPageBreak/>
              <w:t>Single interventions</w:t>
            </w:r>
          </w:p>
          <w:p w14:paraId="0ABEB14E" w14:textId="77777777" w:rsidR="00AC798E" w:rsidRPr="007F696D" w:rsidRDefault="00AC798E" w:rsidP="00AC798E">
            <w:pPr>
              <w:numPr>
                <w:ilvl w:val="0"/>
                <w:numId w:val="1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General ICTs: computer and/or internet training and use</w:t>
            </w:r>
          </w:p>
          <w:p w14:paraId="50A4AF03" w14:textId="77777777" w:rsidR="00AC798E" w:rsidRPr="007F696D" w:rsidRDefault="00AC798E" w:rsidP="00AC798E">
            <w:pPr>
              <w:numPr>
                <w:ilvl w:val="0"/>
                <w:numId w:val="1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Use of social network sites</w:t>
            </w:r>
          </w:p>
          <w:p w14:paraId="58DAF056" w14:textId="77777777" w:rsidR="00AC798E" w:rsidRPr="007F696D" w:rsidRDefault="00AC798E" w:rsidP="00AC798E">
            <w:pPr>
              <w:numPr>
                <w:ilvl w:val="0"/>
                <w:numId w:val="1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lastRenderedPageBreak/>
              <w:t>Robotics: robot, relational agents/ pet robot/ mobile presence system/ computer conversational agent-based system</w:t>
            </w:r>
          </w:p>
          <w:p w14:paraId="624302CF" w14:textId="77777777" w:rsidR="00AC798E" w:rsidRPr="007F696D" w:rsidRDefault="00AC798E" w:rsidP="00AC798E">
            <w:pPr>
              <w:numPr>
                <w:ilvl w:val="0"/>
                <w:numId w:val="1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Video games </w:t>
            </w:r>
          </w:p>
          <w:p w14:paraId="3FCFAACC" w14:textId="77777777" w:rsidR="00AC798E" w:rsidRPr="007F696D" w:rsidRDefault="00AC798E" w:rsidP="00AC798E">
            <w:pPr>
              <w:numPr>
                <w:ilvl w:val="0"/>
                <w:numId w:val="1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Personal Reminder Information and Social Management System (special software designed for seniors) Asynchronous peer support chat rooms, </w:t>
            </w:r>
          </w:p>
          <w:p w14:paraId="1CD827A8" w14:textId="77777777" w:rsidR="00AC798E" w:rsidRPr="007F696D" w:rsidRDefault="00AC798E" w:rsidP="00AC798E">
            <w:pPr>
              <w:numPr>
                <w:ilvl w:val="0"/>
                <w:numId w:val="1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Tele-Care: video-telephone nursing care/ care TV  </w:t>
            </w:r>
          </w:p>
          <w:p w14:paraId="2B761FD0" w14:textId="77777777" w:rsidR="00AC798E" w:rsidRPr="007F696D" w:rsidRDefault="00AC798E" w:rsidP="00AC798E">
            <w:pPr>
              <w:numPr>
                <w:ilvl w:val="0"/>
                <w:numId w:val="1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3D virtual environments</w:t>
            </w:r>
          </w:p>
        </w:tc>
      </w:tr>
      <w:tr w:rsidR="00AC798E" w:rsidRPr="007F696D" w14:paraId="1E908CDD" w14:textId="77777777" w:rsidTr="00AC798E">
        <w:tc>
          <w:tcPr>
            <w:tcW w:w="1838" w:type="dxa"/>
            <w:vAlign w:val="center"/>
          </w:tcPr>
          <w:p w14:paraId="788AA850"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lastRenderedPageBreak/>
              <w:t>Liao et al. (2018) Diet and exercise</w:t>
            </w:r>
          </w:p>
          <w:p w14:paraId="7A67EC16" w14:textId="77777777" w:rsidR="00AC798E" w:rsidRPr="007F696D" w:rsidRDefault="00AC798E" w:rsidP="00AC798E">
            <w:pPr>
              <w:spacing w:after="0" w:line="240" w:lineRule="auto"/>
              <w:jc w:val="center"/>
              <w:rPr>
                <w:rFonts w:eastAsia="Calibri" w:cstheme="minorHAnsi"/>
                <w:sz w:val="20"/>
                <w:szCs w:val="20"/>
                <w:lang w:val="en-CA"/>
              </w:rPr>
            </w:pPr>
          </w:p>
        </w:tc>
        <w:tc>
          <w:tcPr>
            <w:tcW w:w="9072" w:type="dxa"/>
          </w:tcPr>
          <w:p w14:paraId="7FD8FEE6"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Single interventions</w:t>
            </w:r>
          </w:p>
          <w:p w14:paraId="42B7C7F3" w14:textId="77777777" w:rsidR="00AC798E" w:rsidRPr="007F696D" w:rsidRDefault="00AC798E" w:rsidP="00AC798E">
            <w:pPr>
              <w:numPr>
                <w:ilvl w:val="0"/>
                <w:numId w:val="1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Protein Supplementation with different protocols:  Regarding the amount of protein ranging from 4.1 to 40.8 g/day; with extra protein ranging from 6.0 to 41.4 g and supplementation of milk-based beverages, fortified milk, and milk protein concentrate or a combination of whey protein, leucine, and essential amino acids.  </w:t>
            </w:r>
          </w:p>
          <w:p w14:paraId="1F7E7BA3" w14:textId="77777777" w:rsidR="00AC798E" w:rsidRPr="007F696D" w:rsidRDefault="00AC798E" w:rsidP="00AC798E">
            <w:pPr>
              <w:numPr>
                <w:ilvl w:val="0"/>
                <w:numId w:val="1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Resistance Exercise Training </w:t>
            </w:r>
          </w:p>
          <w:p w14:paraId="5259E532" w14:textId="77777777" w:rsidR="00AC798E" w:rsidRPr="007F696D" w:rsidRDefault="00AC798E" w:rsidP="00AC798E">
            <w:pPr>
              <w:spacing w:after="0" w:line="240" w:lineRule="auto"/>
              <w:rPr>
                <w:rFonts w:eastAsia="Calibri" w:cstheme="minorHAnsi"/>
                <w:sz w:val="20"/>
                <w:szCs w:val="20"/>
                <w:lang w:val="en-CA"/>
              </w:rPr>
            </w:pPr>
          </w:p>
          <w:p w14:paraId="5DBA85DB"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Multicomponent interventions</w:t>
            </w:r>
          </w:p>
          <w:p w14:paraId="57AE0277" w14:textId="77777777" w:rsidR="00AC798E" w:rsidRPr="007F696D" w:rsidRDefault="00AC798E" w:rsidP="00AC798E">
            <w:pPr>
              <w:numPr>
                <w:ilvl w:val="0"/>
                <w:numId w:val="1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Exercise Training with different protocols:  Multicomponent exercise training with moderate to high intensity </w:t>
            </w:r>
          </w:p>
          <w:p w14:paraId="49A17C40" w14:textId="77777777" w:rsidR="00AC798E" w:rsidRPr="007F696D" w:rsidRDefault="00AC798E" w:rsidP="00AC798E">
            <w:pPr>
              <w:numPr>
                <w:ilvl w:val="0"/>
                <w:numId w:val="1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Combination of protein supplementation and exercise training</w:t>
            </w:r>
          </w:p>
          <w:p w14:paraId="5328881A" w14:textId="77777777" w:rsidR="00AC798E" w:rsidRPr="007F696D" w:rsidRDefault="00AC798E" w:rsidP="00AC798E">
            <w:pPr>
              <w:spacing w:after="0" w:line="240" w:lineRule="auto"/>
              <w:rPr>
                <w:rFonts w:eastAsia="Calibri" w:cstheme="minorHAnsi"/>
                <w:sz w:val="20"/>
                <w:szCs w:val="20"/>
                <w:lang w:val="en-CA"/>
              </w:rPr>
            </w:pPr>
          </w:p>
          <w:p w14:paraId="54FA3A04" w14:textId="77777777" w:rsidR="00AC798E" w:rsidRPr="007F696D" w:rsidRDefault="00AC798E" w:rsidP="00AC798E">
            <w:pPr>
              <w:spacing w:after="0" w:line="240" w:lineRule="auto"/>
              <w:rPr>
                <w:rFonts w:eastAsia="Calibri" w:cstheme="minorHAnsi"/>
                <w:sz w:val="20"/>
                <w:szCs w:val="20"/>
                <w:lang w:val="en-CA"/>
              </w:rPr>
            </w:pPr>
          </w:p>
        </w:tc>
      </w:tr>
      <w:tr w:rsidR="00AC798E" w:rsidRPr="007F696D" w14:paraId="2E474646" w14:textId="77777777" w:rsidTr="00AC798E">
        <w:tc>
          <w:tcPr>
            <w:tcW w:w="1838" w:type="dxa"/>
            <w:vAlign w:val="center"/>
          </w:tcPr>
          <w:p w14:paraId="2A78B2DC"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Looman et al. (2019) Preventive, integrated care interventions</w:t>
            </w:r>
          </w:p>
          <w:p w14:paraId="73725AB7" w14:textId="77777777" w:rsidR="00AC798E" w:rsidRPr="007F696D" w:rsidRDefault="00AC798E" w:rsidP="00AC798E">
            <w:pPr>
              <w:spacing w:after="0" w:line="240" w:lineRule="auto"/>
              <w:jc w:val="center"/>
              <w:rPr>
                <w:rFonts w:eastAsia="Calibri" w:cstheme="minorHAnsi"/>
                <w:sz w:val="20"/>
                <w:szCs w:val="20"/>
                <w:lang w:val="en-CA"/>
              </w:rPr>
            </w:pPr>
          </w:p>
        </w:tc>
        <w:tc>
          <w:tcPr>
            <w:tcW w:w="9072" w:type="dxa"/>
          </w:tcPr>
          <w:p w14:paraId="050F128C"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Details about components of the interventions were not reported</w:t>
            </w:r>
          </w:p>
        </w:tc>
      </w:tr>
      <w:tr w:rsidR="00AC798E" w:rsidRPr="007F696D" w14:paraId="06937498" w14:textId="77777777" w:rsidTr="00AC798E">
        <w:tc>
          <w:tcPr>
            <w:tcW w:w="1838" w:type="dxa"/>
            <w:vAlign w:val="center"/>
          </w:tcPr>
          <w:p w14:paraId="7F5FB4DB"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Pool et al. (2017) Physical, educational and volunteering activities</w:t>
            </w:r>
          </w:p>
          <w:p w14:paraId="15AA3610" w14:textId="77777777" w:rsidR="00AC798E" w:rsidRPr="007F696D" w:rsidRDefault="00AC798E" w:rsidP="00AC798E">
            <w:pPr>
              <w:spacing w:after="0" w:line="240" w:lineRule="auto"/>
              <w:jc w:val="center"/>
              <w:rPr>
                <w:rFonts w:eastAsia="Calibri" w:cstheme="minorHAnsi"/>
                <w:sz w:val="20"/>
                <w:szCs w:val="20"/>
                <w:lang w:val="en-CA"/>
              </w:rPr>
            </w:pPr>
          </w:p>
        </w:tc>
        <w:tc>
          <w:tcPr>
            <w:tcW w:w="9072" w:type="dxa"/>
          </w:tcPr>
          <w:p w14:paraId="3DE8CB12"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Single interventions</w:t>
            </w:r>
          </w:p>
          <w:p w14:paraId="26C3416A" w14:textId="77777777" w:rsidR="00AC798E" w:rsidRPr="007F696D" w:rsidRDefault="00AC798E" w:rsidP="00AC798E">
            <w:pPr>
              <w:numPr>
                <w:ilvl w:val="0"/>
                <w:numId w:val="18"/>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Educational activity (15 lessons on topics)</w:t>
            </w:r>
          </w:p>
          <w:p w14:paraId="2BB14B1D" w14:textId="77777777" w:rsidR="00AC798E" w:rsidRPr="007F696D" w:rsidRDefault="00AC798E" w:rsidP="00AC798E">
            <w:pPr>
              <w:numPr>
                <w:ilvl w:val="0"/>
                <w:numId w:val="18"/>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Physical activity:  Tai Chi exercise intervention</w:t>
            </w:r>
          </w:p>
          <w:p w14:paraId="4B9B5593" w14:textId="77777777" w:rsidR="00AC798E" w:rsidRPr="007F696D" w:rsidRDefault="00AC798E" w:rsidP="00AC798E">
            <w:pPr>
              <w:spacing w:after="0" w:line="240" w:lineRule="auto"/>
              <w:rPr>
                <w:rFonts w:eastAsia="Calibri" w:cstheme="minorHAnsi"/>
                <w:sz w:val="20"/>
                <w:szCs w:val="20"/>
                <w:lang w:val="en-CA"/>
              </w:rPr>
            </w:pPr>
          </w:p>
          <w:p w14:paraId="212ED187"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Multicomponent interventions</w:t>
            </w:r>
          </w:p>
          <w:p w14:paraId="1C28FBD1" w14:textId="77777777" w:rsidR="00AC798E" w:rsidRPr="007F696D" w:rsidRDefault="00AC798E" w:rsidP="00AC798E">
            <w:pPr>
              <w:numPr>
                <w:ilvl w:val="0"/>
                <w:numId w:val="1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Volunteering activity: Volunteering on elementary school classrooms + training of volunteers + volunteers team meetings (for discussion, problem-solving, planning, socializing, refresher training)</w:t>
            </w:r>
          </w:p>
          <w:p w14:paraId="6B51373F" w14:textId="77777777" w:rsidR="00AC798E" w:rsidRPr="007F696D" w:rsidRDefault="00AC798E" w:rsidP="00AC798E">
            <w:pPr>
              <w:numPr>
                <w:ilvl w:val="0"/>
                <w:numId w:val="1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Physical activity + educational activity: home-based exercise + advice/education group sessions + one to one feedback</w:t>
            </w:r>
          </w:p>
          <w:p w14:paraId="25C1602D" w14:textId="77777777" w:rsidR="00AC798E" w:rsidRPr="007F696D" w:rsidRDefault="00AC798E" w:rsidP="00AC798E">
            <w:pPr>
              <w:numPr>
                <w:ilvl w:val="0"/>
                <w:numId w:val="1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lastRenderedPageBreak/>
              <w:t>Physical activity + educational activity:  exercise + goal setting + discussions about ways to modify environment</w:t>
            </w:r>
          </w:p>
        </w:tc>
      </w:tr>
      <w:tr w:rsidR="00AC798E" w:rsidRPr="007F696D" w14:paraId="17B84CBC" w14:textId="77777777" w:rsidTr="00AC798E">
        <w:tc>
          <w:tcPr>
            <w:tcW w:w="1838" w:type="dxa"/>
            <w:vAlign w:val="center"/>
          </w:tcPr>
          <w:p w14:paraId="61ECA151"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lastRenderedPageBreak/>
              <w:t xml:space="preserve">Shvedko et al. (2018) </w:t>
            </w:r>
          </w:p>
          <w:p w14:paraId="4DF57FCF"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Physical activity interventions</w:t>
            </w:r>
          </w:p>
          <w:p w14:paraId="5E350ACE" w14:textId="77777777" w:rsidR="00AC798E" w:rsidRPr="007F696D" w:rsidRDefault="00AC798E" w:rsidP="00AC798E">
            <w:pPr>
              <w:spacing w:after="0" w:line="240" w:lineRule="auto"/>
              <w:jc w:val="center"/>
              <w:rPr>
                <w:rFonts w:eastAsia="Calibri" w:cstheme="minorHAnsi"/>
                <w:sz w:val="20"/>
                <w:szCs w:val="20"/>
                <w:lang w:val="en-CA"/>
              </w:rPr>
            </w:pPr>
          </w:p>
        </w:tc>
        <w:tc>
          <w:tcPr>
            <w:tcW w:w="9072" w:type="dxa"/>
          </w:tcPr>
          <w:p w14:paraId="33EC5C2D"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Single interventions</w:t>
            </w:r>
          </w:p>
          <w:p w14:paraId="0D98EDF0" w14:textId="77777777" w:rsidR="00AC798E" w:rsidRPr="007F696D" w:rsidRDefault="00AC798E" w:rsidP="00AC798E">
            <w:pPr>
              <w:numPr>
                <w:ilvl w:val="0"/>
                <w:numId w:val="19"/>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Exercise interventions: strength exercise/ aerobic exercise/ functional tasks exercise/ resistance exercise/ Home exercise programme (isometric and isotonic quadriceps exercise)/ walking exercise/ single isometric back strength exercise/ Dietary weight-loss: consultations with the dietitian/ Exercises with elastic bands/ Tai Chi/ balance training/ Yoga </w:t>
            </w:r>
          </w:p>
          <w:p w14:paraId="3EECBD85" w14:textId="77777777" w:rsidR="00AC798E" w:rsidRPr="007F696D" w:rsidRDefault="00AC798E" w:rsidP="00AC798E">
            <w:pPr>
              <w:spacing w:after="0" w:line="240" w:lineRule="auto"/>
              <w:rPr>
                <w:rFonts w:eastAsia="Calibri" w:cstheme="minorHAnsi"/>
                <w:sz w:val="20"/>
                <w:szCs w:val="20"/>
                <w:lang w:val="en-CA"/>
              </w:rPr>
            </w:pPr>
          </w:p>
          <w:p w14:paraId="1B2F6D09"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Multicomponent interventions</w:t>
            </w:r>
          </w:p>
          <w:p w14:paraId="0576C452" w14:textId="77777777" w:rsidR="00AC798E" w:rsidRPr="007F696D" w:rsidRDefault="00AC798E" w:rsidP="00AC798E">
            <w:pPr>
              <w:numPr>
                <w:ilvl w:val="0"/>
                <w:numId w:val="19"/>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Multicomponent exercise interventions:  Aerobic + muscle strength + stretching / Tai Chi Qigong + advise on individual practice at home/ breathing + walking exercise/ aerobic exercise + resistance training/ aerobic + strengthening + flexibility exercises/ balance + resistance + strengthening exercises + walking/ walking + cycling + strength exercises</w:t>
            </w:r>
          </w:p>
          <w:p w14:paraId="38562D4B" w14:textId="77777777" w:rsidR="00AC798E" w:rsidRPr="007F696D" w:rsidRDefault="00AC798E" w:rsidP="00AC798E">
            <w:pPr>
              <w:numPr>
                <w:ilvl w:val="0"/>
                <w:numId w:val="19"/>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Exercise interventions with social interactions: Water-based and mixed land-based exercise + education/ exercise + social support/ exercise + health education/ Exercise + cognitive behavioural therapy/ community-based group-exercise programme/ Exercise + recreational activity/ Exercise + sleep education/ Exercise + education/ Exercise + support/ Exercise + telephone calls    </w:t>
            </w:r>
          </w:p>
          <w:p w14:paraId="5D14763A" w14:textId="77777777" w:rsidR="00AC798E" w:rsidRPr="007F696D" w:rsidRDefault="00AC798E" w:rsidP="00AC798E">
            <w:pPr>
              <w:numPr>
                <w:ilvl w:val="0"/>
                <w:numId w:val="19"/>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Diet + exercise </w:t>
            </w:r>
          </w:p>
          <w:p w14:paraId="7508830E" w14:textId="77777777" w:rsidR="00AC798E" w:rsidRPr="007F696D" w:rsidRDefault="00AC798E" w:rsidP="00AC798E">
            <w:pPr>
              <w:spacing w:after="0" w:line="240" w:lineRule="auto"/>
              <w:rPr>
                <w:rFonts w:eastAsia="Calibri" w:cstheme="minorHAnsi"/>
                <w:sz w:val="20"/>
                <w:szCs w:val="20"/>
                <w:lang w:val="en-CA"/>
              </w:rPr>
            </w:pPr>
          </w:p>
          <w:p w14:paraId="6298B72E"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Not clear:  Home-based personalised exercise programme (preferred mode e.g. swimming, cycling)</w:t>
            </w:r>
          </w:p>
        </w:tc>
      </w:tr>
      <w:tr w:rsidR="00AC798E" w:rsidRPr="007F696D" w14:paraId="42989CF4" w14:textId="77777777" w:rsidTr="00AC798E">
        <w:tc>
          <w:tcPr>
            <w:tcW w:w="1838" w:type="dxa"/>
            <w:vAlign w:val="center"/>
          </w:tcPr>
          <w:p w14:paraId="146486CA"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Sims- Gould et al. (2017)</w:t>
            </w:r>
          </w:p>
          <w:p w14:paraId="6F93B997"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 xml:space="preserve">4R interventions (rehabiltiation, restorative, reablement, reactivation)  </w:t>
            </w:r>
          </w:p>
          <w:p w14:paraId="1143B744" w14:textId="77777777" w:rsidR="00AC798E" w:rsidRPr="007F696D" w:rsidRDefault="00AC798E" w:rsidP="00AC798E">
            <w:pPr>
              <w:spacing w:after="0" w:line="240" w:lineRule="auto"/>
              <w:jc w:val="center"/>
              <w:rPr>
                <w:rFonts w:eastAsia="Calibri" w:cstheme="minorHAnsi"/>
                <w:sz w:val="20"/>
                <w:szCs w:val="20"/>
                <w:lang w:val="en-CA"/>
              </w:rPr>
            </w:pPr>
          </w:p>
        </w:tc>
        <w:tc>
          <w:tcPr>
            <w:tcW w:w="9072" w:type="dxa"/>
          </w:tcPr>
          <w:p w14:paraId="6DDA6446"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Multicomponent interventions</w:t>
            </w:r>
          </w:p>
          <w:p w14:paraId="6E45B096" w14:textId="77777777" w:rsidR="00AC798E" w:rsidRPr="007F696D" w:rsidRDefault="00AC798E" w:rsidP="00AC798E">
            <w:pPr>
              <w:numPr>
                <w:ilvl w:val="0"/>
                <w:numId w:val="20"/>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Geriatric assessment, coordination with the primary care system, regular interdisciplinary geriatric care team</w:t>
            </w:r>
          </w:p>
          <w:p w14:paraId="02945EB6" w14:textId="77777777" w:rsidR="00AC798E" w:rsidRPr="007F696D" w:rsidRDefault="00AC798E" w:rsidP="00AC798E">
            <w:pPr>
              <w:numPr>
                <w:ilvl w:val="0"/>
                <w:numId w:val="20"/>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Combination of a center-based physical activity program, a home-based program focused on functional tasks (eg, cooking, cleaning), and a brief educational component regarding falls prevention, medication management, community services, etc</w:t>
            </w:r>
          </w:p>
          <w:p w14:paraId="1102151B" w14:textId="77777777" w:rsidR="00AC798E" w:rsidRPr="007F696D" w:rsidRDefault="00AC798E" w:rsidP="00AC798E">
            <w:pPr>
              <w:numPr>
                <w:ilvl w:val="0"/>
                <w:numId w:val="20"/>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Personalized exercise plan, development of health-promoting strategies, home visit, and regular phone calls</w:t>
            </w:r>
          </w:p>
          <w:p w14:paraId="17F06E00" w14:textId="77777777" w:rsidR="00AC798E" w:rsidRPr="007F696D" w:rsidRDefault="00AC798E" w:rsidP="00AC798E">
            <w:pPr>
              <w:numPr>
                <w:ilvl w:val="0"/>
                <w:numId w:val="20"/>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Early discharge and rehabilitation service (EDRS). Assessment and monitoring, rehabilitation therapy, and care assistance</w:t>
            </w:r>
          </w:p>
          <w:p w14:paraId="7DB8C186" w14:textId="77777777" w:rsidR="00AC798E" w:rsidRPr="007F696D" w:rsidRDefault="00AC798E" w:rsidP="00AC798E">
            <w:pPr>
              <w:numPr>
                <w:ilvl w:val="0"/>
                <w:numId w:val="20"/>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In-home rehabilitation, assistance with routines. Training and support for the carers at home. Creation of a support network that the client would require on completion of the intervention</w:t>
            </w:r>
          </w:p>
          <w:p w14:paraId="33E5357B" w14:textId="77777777" w:rsidR="00AC798E" w:rsidRPr="007F696D" w:rsidRDefault="00AC798E" w:rsidP="00AC798E">
            <w:pPr>
              <w:numPr>
                <w:ilvl w:val="0"/>
                <w:numId w:val="20"/>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OT or PT worked with client to develop rehabilitation plan that reflects goals of client. Training in daily activities, exercise plan, and at least 1 h/ wk of physical or occupational therapy</w:t>
            </w:r>
          </w:p>
          <w:p w14:paraId="7B4176A3" w14:textId="77777777" w:rsidR="00AC798E" w:rsidRPr="007F696D" w:rsidRDefault="00AC798E" w:rsidP="00AC798E">
            <w:pPr>
              <w:numPr>
                <w:ilvl w:val="0"/>
                <w:numId w:val="20"/>
              </w:numPr>
              <w:spacing w:after="0" w:line="240" w:lineRule="auto"/>
              <w:contextualSpacing/>
              <w:rPr>
                <w:rFonts w:eastAsia="Calibri" w:cstheme="minorHAnsi"/>
                <w:sz w:val="20"/>
                <w:szCs w:val="20"/>
                <w:lang w:val="en-CA"/>
              </w:rPr>
            </w:pPr>
            <w:r w:rsidRPr="007F696D">
              <w:rPr>
                <w:rFonts w:eastAsia="Calibri" w:cstheme="minorHAnsi"/>
                <w:sz w:val="20"/>
                <w:szCs w:val="20"/>
                <w:lang w:val="en-CA"/>
              </w:rPr>
              <w:lastRenderedPageBreak/>
              <w:t>Home Independence Program. Task redesign, home modification, exercises and various types of self-care/ self-management</w:t>
            </w:r>
          </w:p>
          <w:p w14:paraId="19714BF2" w14:textId="77777777" w:rsidR="00AC798E" w:rsidRPr="007F696D" w:rsidRDefault="00AC798E" w:rsidP="00AC798E">
            <w:pPr>
              <w:numPr>
                <w:ilvl w:val="0"/>
                <w:numId w:val="20"/>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Home treatment team (HTT). Up to 3 daily visits for 6 wk, with an emphasis on home-based rehabilitation</w:t>
            </w:r>
          </w:p>
          <w:p w14:paraId="2A7B38CA" w14:textId="77777777" w:rsidR="00AC798E" w:rsidRPr="007F696D" w:rsidRDefault="00AC798E" w:rsidP="00AC798E">
            <w:pPr>
              <w:numPr>
                <w:ilvl w:val="0"/>
                <w:numId w:val="20"/>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Dutch EASYcare. Individualized, integrated treatment plan. Plans focused on cognition, mood, behavior, nutrition, and mobility</w:t>
            </w:r>
          </w:p>
          <w:p w14:paraId="543E67DC" w14:textId="77777777" w:rsidR="00AC798E" w:rsidRPr="007F696D" w:rsidRDefault="00AC798E" w:rsidP="00AC798E">
            <w:pPr>
              <w:numPr>
                <w:ilvl w:val="0"/>
                <w:numId w:val="20"/>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Tailored to individual. Could include exercise, behavioral change, environmental modifications, training for clients and carers, and medication adjustments</w:t>
            </w:r>
          </w:p>
          <w:p w14:paraId="792351E3" w14:textId="77777777" w:rsidR="00AC798E" w:rsidRPr="007F696D" w:rsidRDefault="00AC798E" w:rsidP="00AC798E">
            <w:pPr>
              <w:spacing w:after="0" w:line="240" w:lineRule="auto"/>
              <w:rPr>
                <w:rFonts w:eastAsia="Calibri" w:cstheme="minorHAnsi"/>
                <w:sz w:val="20"/>
                <w:szCs w:val="20"/>
                <w:lang w:val="en-CA"/>
              </w:rPr>
            </w:pPr>
          </w:p>
          <w:p w14:paraId="5B09720A"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 xml:space="preserve">Not clear:  </w:t>
            </w:r>
          </w:p>
          <w:p w14:paraId="1468DE26" w14:textId="77777777" w:rsidR="00AC798E" w:rsidRPr="007F696D" w:rsidRDefault="00AC798E" w:rsidP="00AC798E">
            <w:pPr>
              <w:numPr>
                <w:ilvl w:val="0"/>
                <w:numId w:val="21"/>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Assessor and client used a goal facilitation tool to develop short- and long-term goals. The goals then informed a support plan, executed by home care, following a restorative home care model</w:t>
            </w:r>
          </w:p>
          <w:p w14:paraId="161F1C97" w14:textId="77777777" w:rsidR="00AC798E" w:rsidRPr="007F696D" w:rsidRDefault="00AC798E" w:rsidP="00AC798E">
            <w:pPr>
              <w:numPr>
                <w:ilvl w:val="0"/>
                <w:numId w:val="21"/>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Promoting Independence Programmes (PIP) offer case-managed restorative home care, delivered by a multidisciplinary team in home and residential care</w:t>
            </w:r>
          </w:p>
        </w:tc>
      </w:tr>
      <w:tr w:rsidR="00AC798E" w:rsidRPr="007F696D" w14:paraId="6BABDEEB" w14:textId="77777777" w:rsidTr="00AC798E">
        <w:tc>
          <w:tcPr>
            <w:tcW w:w="1838" w:type="dxa"/>
            <w:vAlign w:val="center"/>
          </w:tcPr>
          <w:p w14:paraId="73CA1D25"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lastRenderedPageBreak/>
              <w:t>Puts et al. (2017) Multiple interventions</w:t>
            </w:r>
          </w:p>
          <w:p w14:paraId="2BCD12D9" w14:textId="77777777" w:rsidR="00AC798E" w:rsidRPr="007F696D" w:rsidRDefault="00AC798E" w:rsidP="00AC798E">
            <w:pPr>
              <w:spacing w:after="0" w:line="240" w:lineRule="auto"/>
              <w:jc w:val="center"/>
              <w:rPr>
                <w:rFonts w:eastAsia="Calibri" w:cstheme="minorHAnsi"/>
                <w:sz w:val="20"/>
                <w:szCs w:val="20"/>
                <w:lang w:val="en-CA"/>
              </w:rPr>
            </w:pPr>
          </w:p>
        </w:tc>
        <w:tc>
          <w:tcPr>
            <w:tcW w:w="9072" w:type="dxa"/>
          </w:tcPr>
          <w:p w14:paraId="7558D2CA"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Single interventions</w:t>
            </w:r>
          </w:p>
          <w:p w14:paraId="6B9B85EB" w14:textId="77777777" w:rsidR="00AC798E" w:rsidRPr="007F696D" w:rsidRDefault="00AC798E" w:rsidP="00AC798E">
            <w:pPr>
              <w:numPr>
                <w:ilvl w:val="0"/>
                <w:numId w:val="22"/>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Exercise interventions</w:t>
            </w:r>
          </w:p>
          <w:p w14:paraId="486D6FFF" w14:textId="77777777" w:rsidR="00AC798E" w:rsidRPr="007F696D" w:rsidRDefault="00AC798E" w:rsidP="00AC798E">
            <w:pPr>
              <w:numPr>
                <w:ilvl w:val="0"/>
                <w:numId w:val="22"/>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home modifications</w:t>
            </w:r>
          </w:p>
          <w:p w14:paraId="296E6B92" w14:textId="77777777" w:rsidR="00AC798E" w:rsidRPr="007F696D" w:rsidRDefault="00AC798E" w:rsidP="00AC798E">
            <w:pPr>
              <w:spacing w:after="0" w:line="240" w:lineRule="auto"/>
              <w:rPr>
                <w:rFonts w:eastAsia="Calibri" w:cstheme="minorHAnsi"/>
                <w:sz w:val="20"/>
                <w:szCs w:val="20"/>
                <w:lang w:val="en-CA"/>
              </w:rPr>
            </w:pPr>
          </w:p>
          <w:p w14:paraId="0C218307"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Multicomponent interventions</w:t>
            </w:r>
          </w:p>
          <w:p w14:paraId="7CAC65DA" w14:textId="77777777" w:rsidR="00AC798E" w:rsidRPr="007F696D" w:rsidRDefault="00AC798E" w:rsidP="00AC798E">
            <w:pPr>
              <w:numPr>
                <w:ilvl w:val="0"/>
                <w:numId w:val="23"/>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Exercise + nutrition interventions</w:t>
            </w:r>
          </w:p>
          <w:p w14:paraId="7CCC52E1" w14:textId="77777777" w:rsidR="00AC798E" w:rsidRPr="007F696D" w:rsidRDefault="00AC798E" w:rsidP="00AC798E">
            <w:pPr>
              <w:numPr>
                <w:ilvl w:val="0"/>
                <w:numId w:val="23"/>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Combination intervention (exercise, nutrition and cognition training)</w:t>
            </w:r>
          </w:p>
          <w:p w14:paraId="45947727" w14:textId="77777777" w:rsidR="00AC798E" w:rsidRPr="007F696D" w:rsidRDefault="00AC798E" w:rsidP="00AC798E">
            <w:pPr>
              <w:numPr>
                <w:ilvl w:val="0"/>
                <w:numId w:val="23"/>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Prehabilitation therapy (PT) + exercise + home modifications and geriatric assessment</w:t>
            </w:r>
          </w:p>
        </w:tc>
      </w:tr>
      <w:tr w:rsidR="00AC798E" w:rsidRPr="007F696D" w14:paraId="79156F1F" w14:textId="77777777" w:rsidTr="00AC798E">
        <w:tc>
          <w:tcPr>
            <w:tcW w:w="1838" w:type="dxa"/>
            <w:vAlign w:val="center"/>
          </w:tcPr>
          <w:p w14:paraId="1A2DDCCE" w14:textId="6C7C880D" w:rsidR="004F3F8A" w:rsidRDefault="004F3F8A"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Dedeyne et al. (2017)</w:t>
            </w:r>
          </w:p>
          <w:p w14:paraId="32CB3B69" w14:textId="77777777" w:rsidR="004F3F8A"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Multi</w:t>
            </w:r>
            <w:r w:rsidR="004F3F8A">
              <w:rPr>
                <w:rFonts w:eastAsia="Calibri" w:cstheme="minorHAnsi"/>
                <w:sz w:val="20"/>
                <w:szCs w:val="20"/>
                <w:lang w:val="en-CA"/>
              </w:rPr>
              <w:t>ple</w:t>
            </w:r>
          </w:p>
          <w:p w14:paraId="3B93CFB6" w14:textId="29656B1F"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interventions</w:t>
            </w:r>
          </w:p>
          <w:p w14:paraId="30945A27" w14:textId="23CBBFA7" w:rsidR="00AC798E" w:rsidRPr="007F696D" w:rsidRDefault="00AC798E" w:rsidP="00AC798E">
            <w:pPr>
              <w:spacing w:after="0" w:line="240" w:lineRule="auto"/>
              <w:jc w:val="center"/>
              <w:rPr>
                <w:rFonts w:eastAsia="Calibri" w:cstheme="minorHAnsi"/>
                <w:sz w:val="20"/>
                <w:szCs w:val="20"/>
                <w:lang w:val="en-CA"/>
              </w:rPr>
            </w:pPr>
          </w:p>
        </w:tc>
        <w:tc>
          <w:tcPr>
            <w:tcW w:w="9072" w:type="dxa"/>
          </w:tcPr>
          <w:p w14:paraId="46534643"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Multicomponent interventions</w:t>
            </w:r>
          </w:p>
          <w:p w14:paraId="03BB45BF" w14:textId="77777777" w:rsidR="00AC798E" w:rsidRPr="007F696D" w:rsidRDefault="00AC798E" w:rsidP="00AC798E">
            <w:pPr>
              <w:numPr>
                <w:ilvl w:val="0"/>
                <w:numId w:val="2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Nutritional + physical activity intervention </w:t>
            </w:r>
          </w:p>
          <w:p w14:paraId="426F55DA" w14:textId="77777777" w:rsidR="00AC798E" w:rsidRPr="007F696D" w:rsidRDefault="00AC798E" w:rsidP="00AC798E">
            <w:pPr>
              <w:numPr>
                <w:ilvl w:val="0"/>
                <w:numId w:val="2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Combined hormone therapy with physical activity intervention</w:t>
            </w:r>
          </w:p>
          <w:p w14:paraId="443D5F24" w14:textId="77777777" w:rsidR="00AC798E" w:rsidRPr="007F696D" w:rsidRDefault="00AC798E" w:rsidP="00AC798E">
            <w:pPr>
              <w:numPr>
                <w:ilvl w:val="0"/>
                <w:numId w:val="2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Combined exercise, nutritional, and hormone intervention </w:t>
            </w:r>
          </w:p>
          <w:p w14:paraId="0177C4D8" w14:textId="77777777" w:rsidR="00AC798E" w:rsidRPr="007F696D" w:rsidRDefault="00AC798E" w:rsidP="00AC798E">
            <w:pPr>
              <w:numPr>
                <w:ilvl w:val="0"/>
                <w:numId w:val="2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Exercise and nutritional intervention with psychotherapy </w:t>
            </w:r>
          </w:p>
          <w:p w14:paraId="6AC740FF" w14:textId="77777777" w:rsidR="00AC798E" w:rsidRPr="007F696D" w:rsidRDefault="00AC798E" w:rsidP="00AC798E">
            <w:pPr>
              <w:numPr>
                <w:ilvl w:val="0"/>
                <w:numId w:val="24"/>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Combined exercise, nutritional, and cognitive interventions</w:t>
            </w:r>
          </w:p>
        </w:tc>
      </w:tr>
      <w:tr w:rsidR="00AC798E" w:rsidRPr="007F696D" w14:paraId="2068D329" w14:textId="77777777" w:rsidTr="00AC798E">
        <w:tc>
          <w:tcPr>
            <w:tcW w:w="1838" w:type="dxa"/>
            <w:vAlign w:val="center"/>
          </w:tcPr>
          <w:p w14:paraId="4654E0A3"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Social capital interventions</w:t>
            </w:r>
          </w:p>
          <w:p w14:paraId="413AA81A"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Coll-Planas et al. (2017)</w:t>
            </w:r>
          </w:p>
        </w:tc>
        <w:tc>
          <w:tcPr>
            <w:tcW w:w="9072" w:type="dxa"/>
          </w:tcPr>
          <w:p w14:paraId="024FD3F4"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The authors were not explicit about the definition and the components of social capital interventions</w:t>
            </w:r>
          </w:p>
          <w:p w14:paraId="4B82D756" w14:textId="77777777" w:rsidR="00AC798E" w:rsidRPr="007F696D" w:rsidRDefault="00AC798E" w:rsidP="00AC798E">
            <w:pPr>
              <w:numPr>
                <w:ilvl w:val="0"/>
                <w:numId w:val="2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only existing social relationships </w:t>
            </w:r>
          </w:p>
          <w:p w14:paraId="758BD1B6" w14:textId="77777777" w:rsidR="00AC798E" w:rsidRPr="007F696D" w:rsidRDefault="00AC798E" w:rsidP="00AC798E">
            <w:pPr>
              <w:numPr>
                <w:ilvl w:val="0"/>
                <w:numId w:val="2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only new social relationships </w:t>
            </w:r>
          </w:p>
          <w:p w14:paraId="0FF9314D" w14:textId="77777777" w:rsidR="00AC798E" w:rsidRPr="007F696D" w:rsidRDefault="00AC798E" w:rsidP="00AC798E">
            <w:pPr>
              <w:numPr>
                <w:ilvl w:val="0"/>
                <w:numId w:val="2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both new and existing social relationships </w:t>
            </w:r>
          </w:p>
          <w:p w14:paraId="65E505F3" w14:textId="77777777" w:rsidR="00AC798E" w:rsidRPr="007F696D" w:rsidRDefault="00AC798E" w:rsidP="00AC798E">
            <w:pPr>
              <w:numPr>
                <w:ilvl w:val="0"/>
                <w:numId w:val="2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only structural social capital </w:t>
            </w:r>
          </w:p>
          <w:p w14:paraId="1E223736" w14:textId="77777777" w:rsidR="00AC798E" w:rsidRPr="007F696D" w:rsidRDefault="00AC798E" w:rsidP="00AC798E">
            <w:pPr>
              <w:numPr>
                <w:ilvl w:val="0"/>
                <w:numId w:val="2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only cognitive social capital </w:t>
            </w:r>
          </w:p>
          <w:p w14:paraId="21ACD6BB" w14:textId="77777777" w:rsidR="00AC798E" w:rsidRPr="007F696D" w:rsidRDefault="00AC798E" w:rsidP="00AC798E">
            <w:pPr>
              <w:numPr>
                <w:ilvl w:val="0"/>
                <w:numId w:val="2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lastRenderedPageBreak/>
              <w:t xml:space="preserve">both structural and cognitive </w:t>
            </w:r>
          </w:p>
          <w:p w14:paraId="7EB67BAD" w14:textId="77777777" w:rsidR="00AC798E" w:rsidRPr="007F696D" w:rsidRDefault="00AC798E" w:rsidP="00AC798E">
            <w:pPr>
              <w:numPr>
                <w:ilvl w:val="0"/>
                <w:numId w:val="2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total structural social capital </w:t>
            </w:r>
          </w:p>
          <w:p w14:paraId="39B3A172" w14:textId="77777777" w:rsidR="00AC798E" w:rsidRPr="007F696D" w:rsidRDefault="00AC798E" w:rsidP="00AC798E">
            <w:pPr>
              <w:numPr>
                <w:ilvl w:val="0"/>
                <w:numId w:val="2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total cognitive social capital </w:t>
            </w:r>
          </w:p>
          <w:p w14:paraId="3B456729" w14:textId="77777777" w:rsidR="00AC798E" w:rsidRPr="007F696D" w:rsidRDefault="00AC798E" w:rsidP="00AC798E">
            <w:pPr>
              <w:numPr>
                <w:ilvl w:val="0"/>
                <w:numId w:val="2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total bonding </w:t>
            </w:r>
          </w:p>
          <w:p w14:paraId="70935414" w14:textId="77777777" w:rsidR="00AC798E" w:rsidRPr="007F696D" w:rsidRDefault="00AC798E" w:rsidP="00AC798E">
            <w:pPr>
              <w:numPr>
                <w:ilvl w:val="0"/>
                <w:numId w:val="2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total linking </w:t>
            </w:r>
          </w:p>
          <w:p w14:paraId="5F0D6858" w14:textId="77777777" w:rsidR="00AC798E" w:rsidRPr="007F696D" w:rsidRDefault="00AC798E" w:rsidP="00AC798E">
            <w:pPr>
              <w:numPr>
                <w:ilvl w:val="0"/>
                <w:numId w:val="25"/>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total bridging</w:t>
            </w:r>
          </w:p>
        </w:tc>
      </w:tr>
      <w:tr w:rsidR="00AC798E" w:rsidRPr="007F696D" w14:paraId="041540BA" w14:textId="77777777" w:rsidTr="00AC798E">
        <w:tc>
          <w:tcPr>
            <w:tcW w:w="1838" w:type="dxa"/>
            <w:vAlign w:val="center"/>
          </w:tcPr>
          <w:p w14:paraId="7079818A"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lastRenderedPageBreak/>
              <w:t>Snodwen et al. (2015)</w:t>
            </w:r>
          </w:p>
          <w:p w14:paraId="006B8D70"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Physical activity, social support and skill training</w:t>
            </w:r>
          </w:p>
        </w:tc>
        <w:tc>
          <w:tcPr>
            <w:tcW w:w="9072" w:type="dxa"/>
          </w:tcPr>
          <w:p w14:paraId="391DB05E"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The authors did not provide enough details about the components of some interventions</w:t>
            </w:r>
          </w:p>
          <w:p w14:paraId="4303E635" w14:textId="77777777" w:rsidR="00AC798E" w:rsidRPr="007F696D" w:rsidRDefault="00AC798E" w:rsidP="00AC798E">
            <w:pPr>
              <w:numPr>
                <w:ilvl w:val="0"/>
                <w:numId w:val="2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Skills training: included self-management [Chronic Disease Self-Management Program (CDSMP)], psychoeducation, anger management and stress management interventions</w:t>
            </w:r>
          </w:p>
          <w:p w14:paraId="07A35F51" w14:textId="77777777" w:rsidR="00AC798E" w:rsidRPr="007F696D" w:rsidRDefault="00AC798E" w:rsidP="00AC798E">
            <w:pPr>
              <w:numPr>
                <w:ilvl w:val="0"/>
                <w:numId w:val="2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Social support: included interventions targeting direct or indirect provision of social support (interventions designed to improve ability to obtain support)</w:t>
            </w:r>
          </w:p>
          <w:p w14:paraId="218C54A9" w14:textId="77777777" w:rsidR="00AC798E" w:rsidRPr="007F696D" w:rsidRDefault="00AC798E" w:rsidP="00AC798E">
            <w:pPr>
              <w:spacing w:after="0" w:line="240" w:lineRule="auto"/>
              <w:rPr>
                <w:rFonts w:eastAsia="Calibri" w:cstheme="minorHAnsi"/>
                <w:sz w:val="20"/>
                <w:szCs w:val="20"/>
                <w:lang w:val="en-CA"/>
              </w:rPr>
            </w:pPr>
          </w:p>
          <w:p w14:paraId="1F988DA5"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Single interventions:</w:t>
            </w:r>
          </w:p>
          <w:p w14:paraId="3A7EB9E6" w14:textId="77777777" w:rsidR="00AC798E" w:rsidRPr="007F696D" w:rsidRDefault="00AC798E" w:rsidP="00AC798E">
            <w:pPr>
              <w:numPr>
                <w:ilvl w:val="0"/>
                <w:numId w:val="2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Motivation/counseling</w:t>
            </w:r>
          </w:p>
          <w:p w14:paraId="2AAE86EB" w14:textId="77777777" w:rsidR="00AC798E" w:rsidRPr="007F696D" w:rsidRDefault="00AC798E" w:rsidP="00AC798E">
            <w:pPr>
              <w:numPr>
                <w:ilvl w:val="0"/>
                <w:numId w:val="2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Physical activity interventions: aerobic activity/strength training/balance/flexibility interventions</w:t>
            </w:r>
          </w:p>
          <w:p w14:paraId="047AC176" w14:textId="77777777" w:rsidR="00AC798E" w:rsidRPr="007F696D" w:rsidRDefault="00AC798E" w:rsidP="00AC798E">
            <w:pPr>
              <w:spacing w:after="0" w:line="240" w:lineRule="auto"/>
              <w:rPr>
                <w:rFonts w:eastAsia="Calibri" w:cstheme="minorHAnsi"/>
                <w:sz w:val="20"/>
                <w:szCs w:val="20"/>
                <w:lang w:val="en-CA"/>
              </w:rPr>
            </w:pPr>
          </w:p>
          <w:p w14:paraId="745C8868"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Multicomponent interventions:</w:t>
            </w:r>
          </w:p>
          <w:p w14:paraId="1CE9F4FF" w14:textId="77777777" w:rsidR="00AC798E" w:rsidRPr="007F696D" w:rsidRDefault="00AC798E" w:rsidP="00AC798E">
            <w:pPr>
              <w:numPr>
                <w:ilvl w:val="0"/>
                <w:numId w:val="2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Social support + skills training</w:t>
            </w:r>
          </w:p>
          <w:p w14:paraId="56688DD0" w14:textId="77777777" w:rsidR="00AC798E" w:rsidRPr="007F696D" w:rsidRDefault="00AC798E" w:rsidP="00AC798E">
            <w:pPr>
              <w:numPr>
                <w:ilvl w:val="0"/>
                <w:numId w:val="26"/>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Physical activity interventions: combination of exercise types.</w:t>
            </w:r>
          </w:p>
        </w:tc>
      </w:tr>
      <w:tr w:rsidR="00AC798E" w:rsidRPr="007F696D" w14:paraId="786328D2" w14:textId="77777777" w:rsidTr="00AC798E">
        <w:tc>
          <w:tcPr>
            <w:tcW w:w="1838" w:type="dxa"/>
            <w:vAlign w:val="center"/>
          </w:tcPr>
          <w:p w14:paraId="3E60E315"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Cohen- Mansfield &amp; Perach (2015)</w:t>
            </w:r>
          </w:p>
          <w:p w14:paraId="25F4695B"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Interventions for Alleviating Loneliness Among</w:t>
            </w:r>
          </w:p>
          <w:p w14:paraId="2C7AA1E6"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Older Persons</w:t>
            </w:r>
          </w:p>
        </w:tc>
        <w:tc>
          <w:tcPr>
            <w:tcW w:w="9072" w:type="dxa"/>
          </w:tcPr>
          <w:p w14:paraId="77A1C639"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Single and multicomponent interventions</w:t>
            </w:r>
          </w:p>
          <w:p w14:paraId="143E7876" w14:textId="77777777" w:rsidR="00AC798E" w:rsidRPr="007F696D" w:rsidRDefault="00AC798E" w:rsidP="00AC798E">
            <w:pPr>
              <w:numPr>
                <w:ilvl w:val="0"/>
                <w:numId w:val="1"/>
              </w:numPr>
              <w:spacing w:after="0" w:line="240" w:lineRule="auto"/>
              <w:contextualSpacing/>
              <w:rPr>
                <w:rFonts w:eastAsia="Calibri" w:cstheme="minorHAnsi"/>
                <w:bCs/>
                <w:sz w:val="20"/>
                <w:szCs w:val="20"/>
                <w:lang w:val="en-CA"/>
              </w:rPr>
            </w:pPr>
            <w:r w:rsidRPr="007F696D">
              <w:rPr>
                <w:rFonts w:eastAsia="Calibri" w:cstheme="minorHAnsi"/>
                <w:bCs/>
                <w:sz w:val="20"/>
                <w:szCs w:val="20"/>
                <w:lang w:val="en-CA"/>
              </w:rPr>
              <w:t xml:space="preserve">Group interventions: Educational focus with or without psychosocial element (involving a geriatric rehabilitation program, a focus on self-management abilities, coping skill education and computer training); Shared activities (visual art discussions, forms of aerobic activity, choral participation and foster grand-parenting). </w:t>
            </w:r>
          </w:p>
          <w:p w14:paraId="3BA0152B" w14:textId="77777777" w:rsidR="00AC798E" w:rsidRPr="007F696D" w:rsidRDefault="00AC798E" w:rsidP="00AC798E">
            <w:pPr>
              <w:numPr>
                <w:ilvl w:val="0"/>
                <w:numId w:val="1"/>
              </w:numPr>
              <w:spacing w:after="0" w:line="240" w:lineRule="auto"/>
              <w:contextualSpacing/>
              <w:rPr>
                <w:rFonts w:eastAsia="Calibri" w:cstheme="minorHAnsi"/>
                <w:sz w:val="20"/>
                <w:szCs w:val="20"/>
                <w:lang w:val="en-CA"/>
              </w:rPr>
            </w:pPr>
            <w:r w:rsidRPr="007F696D">
              <w:rPr>
                <w:rFonts w:eastAsia="Calibri" w:cstheme="minorHAnsi"/>
                <w:bCs/>
                <w:sz w:val="20"/>
                <w:szCs w:val="20"/>
                <w:lang w:val="en-CA"/>
              </w:rPr>
              <w:t>One on one interventions</w:t>
            </w:r>
            <w:r w:rsidRPr="007F696D">
              <w:rPr>
                <w:rFonts w:eastAsia="Calibri" w:cstheme="minorHAnsi"/>
                <w:sz w:val="20"/>
                <w:szCs w:val="20"/>
                <w:lang w:val="en-CA"/>
              </w:rPr>
              <w:t>:  Educational focus with psychosocial element (focusing on caregiver relationship, personal mentoring, telephone crisis program), with technological focus (computer training and computerized relational agent and visits from occupational therapist); Specific Therapy Techniques and Sensory technological aids (hearing aids use).</w:t>
            </w:r>
          </w:p>
          <w:p w14:paraId="0758E559" w14:textId="77777777" w:rsidR="00AC798E" w:rsidRPr="007F696D" w:rsidRDefault="00AC798E" w:rsidP="00AC798E">
            <w:pPr>
              <w:spacing w:after="0" w:line="240" w:lineRule="auto"/>
              <w:rPr>
                <w:rFonts w:eastAsia="Calibri" w:cstheme="minorHAnsi"/>
                <w:sz w:val="20"/>
                <w:szCs w:val="20"/>
                <w:lang w:val="en-CA"/>
              </w:rPr>
            </w:pPr>
          </w:p>
        </w:tc>
      </w:tr>
      <w:tr w:rsidR="00AC798E" w:rsidRPr="007F696D" w14:paraId="49153A36" w14:textId="77777777" w:rsidTr="00AC798E">
        <w:tc>
          <w:tcPr>
            <w:tcW w:w="1838" w:type="dxa"/>
            <w:vAlign w:val="center"/>
          </w:tcPr>
          <w:p w14:paraId="0F2207EA"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Theou et al. (2011)</w:t>
            </w:r>
          </w:p>
          <w:p w14:paraId="279646CB" w14:textId="77777777" w:rsidR="00AC798E" w:rsidRPr="007F696D" w:rsidRDefault="00AC798E"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Exercise interventions</w:t>
            </w:r>
          </w:p>
        </w:tc>
        <w:tc>
          <w:tcPr>
            <w:tcW w:w="9072" w:type="dxa"/>
          </w:tcPr>
          <w:p w14:paraId="4B26A8B8"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Single interventions</w:t>
            </w:r>
          </w:p>
          <w:p w14:paraId="252385EB" w14:textId="77777777" w:rsidR="00AC798E" w:rsidRPr="007F696D" w:rsidRDefault="00AC798E" w:rsidP="00AC798E">
            <w:pPr>
              <w:numPr>
                <w:ilvl w:val="0"/>
                <w:numId w:val="28"/>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Home-based resistance training </w:t>
            </w:r>
          </w:p>
          <w:p w14:paraId="5ED55180" w14:textId="77777777" w:rsidR="00AC798E" w:rsidRPr="007F696D" w:rsidRDefault="00AC798E" w:rsidP="00AC798E">
            <w:pPr>
              <w:numPr>
                <w:ilvl w:val="0"/>
                <w:numId w:val="28"/>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Resistance training </w:t>
            </w:r>
          </w:p>
          <w:p w14:paraId="38A48021" w14:textId="77777777" w:rsidR="00AC798E" w:rsidRPr="007F696D" w:rsidRDefault="00AC798E" w:rsidP="00AC798E">
            <w:pPr>
              <w:numPr>
                <w:ilvl w:val="0"/>
                <w:numId w:val="28"/>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Progressive resistance training</w:t>
            </w:r>
          </w:p>
          <w:p w14:paraId="19D449A8" w14:textId="77777777" w:rsidR="00AC798E" w:rsidRPr="007F696D" w:rsidRDefault="00AC798E" w:rsidP="00AC798E">
            <w:pPr>
              <w:numPr>
                <w:ilvl w:val="0"/>
                <w:numId w:val="28"/>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mobility task specific and one component at the fastest possible velocity)</w:t>
            </w:r>
          </w:p>
          <w:p w14:paraId="001A7971" w14:textId="77777777" w:rsidR="00AC798E" w:rsidRPr="007F696D" w:rsidRDefault="00AC798E" w:rsidP="00AC798E">
            <w:pPr>
              <w:numPr>
                <w:ilvl w:val="0"/>
                <w:numId w:val="28"/>
              </w:numPr>
              <w:spacing w:after="0" w:line="240" w:lineRule="auto"/>
              <w:contextualSpacing/>
              <w:rPr>
                <w:rFonts w:eastAsia="Calibri" w:cstheme="minorHAnsi"/>
                <w:sz w:val="20"/>
                <w:szCs w:val="20"/>
                <w:lang w:val="en-CA"/>
              </w:rPr>
            </w:pPr>
            <w:r w:rsidRPr="007F696D">
              <w:rPr>
                <w:rFonts w:eastAsia="Calibri" w:cstheme="minorHAnsi"/>
                <w:sz w:val="20"/>
                <w:szCs w:val="20"/>
                <w:lang w:val="en-CA"/>
              </w:rPr>
              <w:lastRenderedPageBreak/>
              <w:t>Horse riding simulator training.</w:t>
            </w:r>
          </w:p>
          <w:p w14:paraId="12B19B80" w14:textId="77777777" w:rsidR="00AC798E" w:rsidRPr="007F696D" w:rsidRDefault="00AC798E" w:rsidP="00AC798E">
            <w:pPr>
              <w:spacing w:after="0" w:line="240" w:lineRule="auto"/>
              <w:rPr>
                <w:rFonts w:eastAsia="Calibri" w:cstheme="minorHAnsi"/>
                <w:sz w:val="20"/>
                <w:szCs w:val="20"/>
                <w:lang w:val="en-CA"/>
              </w:rPr>
            </w:pPr>
          </w:p>
          <w:p w14:paraId="42A740DD" w14:textId="77777777" w:rsidR="00AC798E" w:rsidRPr="007F696D" w:rsidRDefault="00AC798E" w:rsidP="00AC798E">
            <w:pPr>
              <w:spacing w:after="0" w:line="240" w:lineRule="auto"/>
              <w:rPr>
                <w:rFonts w:eastAsia="Calibri" w:cstheme="minorHAnsi"/>
                <w:sz w:val="20"/>
                <w:szCs w:val="20"/>
                <w:lang w:val="en-CA"/>
              </w:rPr>
            </w:pPr>
            <w:r w:rsidRPr="007F696D">
              <w:rPr>
                <w:rFonts w:eastAsia="Calibri" w:cstheme="minorHAnsi"/>
                <w:sz w:val="20"/>
                <w:szCs w:val="20"/>
                <w:lang w:val="en-CA"/>
              </w:rPr>
              <w:t>Multicomponent interventions</w:t>
            </w:r>
          </w:p>
          <w:p w14:paraId="25702B72" w14:textId="77777777" w:rsidR="00AC798E" w:rsidRPr="007F696D" w:rsidRDefault="00AC798E" w:rsidP="00AC798E">
            <w:pPr>
              <w:numPr>
                <w:ilvl w:val="0"/>
                <w:numId w:val="2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Multicomponent training (resistance, balance, and flexibility) </w:t>
            </w:r>
          </w:p>
          <w:p w14:paraId="5B3F7334" w14:textId="77777777" w:rsidR="00AC798E" w:rsidRPr="007F696D" w:rsidRDefault="00AC798E" w:rsidP="00AC798E">
            <w:pPr>
              <w:numPr>
                <w:ilvl w:val="0"/>
                <w:numId w:val="2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Supervised group functional multicomponent training (aerobic, resistance, flexibility, speed, coordination, and skills training) </w:t>
            </w:r>
          </w:p>
          <w:p w14:paraId="2C3373F9" w14:textId="77777777" w:rsidR="00AC798E" w:rsidRPr="007F696D" w:rsidRDefault="00AC798E" w:rsidP="00AC798E">
            <w:pPr>
              <w:numPr>
                <w:ilvl w:val="0"/>
                <w:numId w:val="2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Class-based multicomponent training (functional aerobic, resistance, and flexibility)  </w:t>
            </w:r>
          </w:p>
          <w:p w14:paraId="4CF4E861" w14:textId="77777777" w:rsidR="00AC798E" w:rsidRPr="007F696D" w:rsidRDefault="00AC798E" w:rsidP="00AC798E">
            <w:pPr>
              <w:numPr>
                <w:ilvl w:val="0"/>
                <w:numId w:val="2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Multicomponent (physical therapy, aerobic, and resistance) </w:t>
            </w:r>
          </w:p>
          <w:p w14:paraId="6A83B1AB" w14:textId="77777777" w:rsidR="00AC798E" w:rsidRPr="007F696D" w:rsidRDefault="00AC798E" w:rsidP="00AC798E">
            <w:pPr>
              <w:numPr>
                <w:ilvl w:val="0"/>
                <w:numId w:val="2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Multicomponent training (aerobic, resistance, and Qiqong) </w:t>
            </w:r>
          </w:p>
          <w:p w14:paraId="5943E48E" w14:textId="77777777" w:rsidR="00AC798E" w:rsidRPr="007F696D" w:rsidRDefault="00AC798E" w:rsidP="00AC798E">
            <w:pPr>
              <w:numPr>
                <w:ilvl w:val="0"/>
                <w:numId w:val="2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Low intensity supervised multicomponent training (resistance, balance, flexibility, body handling skills, speed of reaction, and coordination)</w:t>
            </w:r>
          </w:p>
          <w:p w14:paraId="1CA409F5" w14:textId="77777777" w:rsidR="00AC798E" w:rsidRPr="007F696D" w:rsidRDefault="00AC798E" w:rsidP="00AC798E">
            <w:pPr>
              <w:numPr>
                <w:ilvl w:val="0"/>
                <w:numId w:val="2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Functional multicomponent training (resistance, balance)</w:t>
            </w:r>
          </w:p>
          <w:p w14:paraId="5C1EC4D5" w14:textId="77777777" w:rsidR="00AC798E" w:rsidRPr="007F696D" w:rsidRDefault="00AC798E" w:rsidP="00AC798E">
            <w:pPr>
              <w:numPr>
                <w:ilvl w:val="0"/>
                <w:numId w:val="2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Home-based multicomponent training (aerobic, resistance, flexibility, and dynamic balance)</w:t>
            </w:r>
          </w:p>
          <w:p w14:paraId="23720E80" w14:textId="77777777" w:rsidR="00AC798E" w:rsidRPr="007F696D" w:rsidRDefault="00AC798E" w:rsidP="00AC798E">
            <w:pPr>
              <w:numPr>
                <w:ilvl w:val="0"/>
                <w:numId w:val="2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Multicomponent training (aerobic, resistance, balance, flexibility, and walking)</w:t>
            </w:r>
          </w:p>
          <w:p w14:paraId="69A30649" w14:textId="77777777" w:rsidR="00AC798E" w:rsidRPr="007F696D" w:rsidRDefault="00AC798E" w:rsidP="00AC798E">
            <w:pPr>
              <w:numPr>
                <w:ilvl w:val="0"/>
                <w:numId w:val="2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Multicomponent training (resistance, balance, and walking)</w:t>
            </w:r>
          </w:p>
          <w:p w14:paraId="2E350ACB" w14:textId="77777777" w:rsidR="00AC798E" w:rsidRPr="007F696D" w:rsidRDefault="00AC798E" w:rsidP="00AC798E">
            <w:pPr>
              <w:numPr>
                <w:ilvl w:val="0"/>
                <w:numId w:val="2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Multicomponent and comprehensive training (aerobic, resistance, balance, flexibility, rhythm, and reaction).</w:t>
            </w:r>
          </w:p>
          <w:p w14:paraId="43EBD348" w14:textId="77777777" w:rsidR="00AC798E" w:rsidRPr="007F696D" w:rsidRDefault="00AC798E" w:rsidP="00AC798E">
            <w:pPr>
              <w:spacing w:after="0" w:line="240" w:lineRule="auto"/>
              <w:rPr>
                <w:rFonts w:eastAsia="Calibri" w:cstheme="minorHAnsi"/>
                <w:sz w:val="20"/>
                <w:szCs w:val="20"/>
                <w:lang w:val="en-CA"/>
              </w:rPr>
            </w:pPr>
          </w:p>
        </w:tc>
      </w:tr>
      <w:tr w:rsidR="00C5533C" w:rsidRPr="007F696D" w14:paraId="7C876257" w14:textId="77777777" w:rsidTr="00AC798E">
        <w:tc>
          <w:tcPr>
            <w:tcW w:w="1838" w:type="dxa"/>
            <w:vAlign w:val="center"/>
          </w:tcPr>
          <w:p w14:paraId="72F59080" w14:textId="77777777" w:rsidR="00C5533C" w:rsidRPr="007F696D" w:rsidRDefault="00C5533C"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lastRenderedPageBreak/>
              <w:t>Tricco et al. (2022)</w:t>
            </w:r>
          </w:p>
          <w:p w14:paraId="6656F8B4" w14:textId="29B6B967" w:rsidR="00C5533C" w:rsidRPr="007F696D" w:rsidRDefault="00C5533C"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Intervention for social isolation and loneliness</w:t>
            </w:r>
          </w:p>
        </w:tc>
        <w:tc>
          <w:tcPr>
            <w:tcW w:w="9072" w:type="dxa"/>
          </w:tcPr>
          <w:p w14:paraId="09A2A567" w14:textId="185751B7" w:rsidR="00C5533C" w:rsidRPr="007F696D" w:rsidRDefault="00C5533C" w:rsidP="00C5533C">
            <w:pPr>
              <w:spacing w:after="0" w:line="240" w:lineRule="auto"/>
              <w:contextualSpacing/>
              <w:rPr>
                <w:rFonts w:eastAsia="Calibri" w:cstheme="minorHAnsi"/>
                <w:sz w:val="20"/>
                <w:szCs w:val="20"/>
                <w:lang w:val="en-CA"/>
              </w:rPr>
            </w:pPr>
            <w:r w:rsidRPr="007F696D">
              <w:rPr>
                <w:rFonts w:eastAsia="Calibri" w:cstheme="minorHAnsi"/>
                <w:sz w:val="20"/>
                <w:szCs w:val="20"/>
                <w:lang w:val="en-CA"/>
              </w:rPr>
              <w:t>Chorale intervention</w:t>
            </w:r>
          </w:p>
          <w:p w14:paraId="1F6A1619" w14:textId="025ECB1C" w:rsidR="00C5533C" w:rsidRPr="007F696D" w:rsidRDefault="00C5533C" w:rsidP="00C5533C">
            <w:pPr>
              <w:numPr>
                <w:ilvl w:val="0"/>
                <w:numId w:val="2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attendance at weekly singing rehearsals and several public performances </w:t>
            </w:r>
          </w:p>
          <w:p w14:paraId="3D3DC447" w14:textId="77777777" w:rsidR="00C5533C" w:rsidRPr="007F696D" w:rsidRDefault="00C5533C" w:rsidP="00C5533C">
            <w:pPr>
              <w:spacing w:after="0" w:line="240" w:lineRule="auto"/>
              <w:contextualSpacing/>
              <w:rPr>
                <w:rFonts w:eastAsia="Calibri" w:cstheme="minorHAnsi"/>
                <w:sz w:val="20"/>
                <w:szCs w:val="20"/>
                <w:lang w:val="en-CA"/>
              </w:rPr>
            </w:pPr>
          </w:p>
          <w:p w14:paraId="201AF76E" w14:textId="5F46E14A" w:rsidR="00C5533C" w:rsidRPr="007F696D" w:rsidRDefault="00C5533C" w:rsidP="00C5533C">
            <w:p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ElderHelp Concierge Club intervention </w:t>
            </w:r>
          </w:p>
          <w:p w14:paraId="2FCC69AE" w14:textId="598EF357" w:rsidR="00C5533C" w:rsidRPr="007F696D" w:rsidRDefault="00C5533C" w:rsidP="00C5533C">
            <w:pPr>
              <w:numPr>
                <w:ilvl w:val="0"/>
                <w:numId w:val="27"/>
              </w:numPr>
              <w:spacing w:after="0" w:line="240" w:lineRule="auto"/>
              <w:contextualSpacing/>
              <w:rPr>
                <w:rFonts w:eastAsia="Calibri" w:cstheme="minorHAnsi"/>
                <w:sz w:val="20"/>
                <w:szCs w:val="20"/>
                <w:lang w:val="en-CA"/>
              </w:rPr>
            </w:pPr>
            <w:r w:rsidRPr="007F696D">
              <w:rPr>
                <w:rFonts w:eastAsia="Calibri" w:cstheme="minorHAnsi"/>
                <w:sz w:val="20"/>
                <w:szCs w:val="20"/>
                <w:lang w:val="en-CA"/>
              </w:rPr>
              <w:t xml:space="preserve">Community-based care model that provided different tiers of services to their members including information and referrals, transportation or in-house assessments. </w:t>
            </w:r>
          </w:p>
          <w:p w14:paraId="3F4810CC" w14:textId="77777777" w:rsidR="00C5533C" w:rsidRPr="007F696D" w:rsidRDefault="00C5533C" w:rsidP="00C5533C">
            <w:pPr>
              <w:pStyle w:val="NormalWeb"/>
              <w:rPr>
                <w:rFonts w:asciiTheme="minorHAnsi" w:hAnsiTheme="minorHAnsi" w:cstheme="minorHAnsi"/>
                <w:sz w:val="20"/>
                <w:szCs w:val="20"/>
              </w:rPr>
            </w:pPr>
            <w:r w:rsidRPr="007F696D">
              <w:rPr>
                <w:rFonts w:asciiTheme="minorHAnsi" w:hAnsiTheme="minorHAnsi" w:cstheme="minorHAnsi"/>
                <w:sz w:val="20"/>
                <w:szCs w:val="20"/>
              </w:rPr>
              <w:t xml:space="preserve">Urban Health Centres Europe (UHCE) </w:t>
            </w:r>
          </w:p>
          <w:p w14:paraId="4BD49AC8" w14:textId="77777777" w:rsidR="00C5533C" w:rsidRPr="007F696D" w:rsidRDefault="00C5533C" w:rsidP="00C5533C">
            <w:pPr>
              <w:pStyle w:val="NormalWeb"/>
              <w:numPr>
                <w:ilvl w:val="0"/>
                <w:numId w:val="32"/>
              </w:numPr>
              <w:rPr>
                <w:rFonts w:asciiTheme="minorHAnsi" w:hAnsiTheme="minorHAnsi" w:cstheme="minorHAnsi"/>
                <w:sz w:val="20"/>
                <w:szCs w:val="20"/>
              </w:rPr>
            </w:pPr>
            <w:r w:rsidRPr="007F696D">
              <w:rPr>
                <w:rFonts w:asciiTheme="minorHAnsi" w:hAnsiTheme="minorHAnsi" w:cstheme="minorHAnsi"/>
                <w:sz w:val="20"/>
                <w:szCs w:val="20"/>
              </w:rPr>
              <w:t xml:space="preserve">preventative multidimensional health assess- ment, which informed the coordination of specific care pathways targeting the individual’s needs (such as fall risk, appropriate medication use, loneliness and frailty). </w:t>
            </w:r>
          </w:p>
          <w:p w14:paraId="541B1DCC" w14:textId="32139F6C" w:rsidR="00C5533C" w:rsidRPr="007F696D" w:rsidRDefault="00C5533C" w:rsidP="00C5533C">
            <w:pPr>
              <w:pStyle w:val="NormalWeb"/>
              <w:rPr>
                <w:rFonts w:asciiTheme="minorHAnsi" w:hAnsiTheme="minorHAnsi" w:cstheme="minorHAnsi"/>
                <w:sz w:val="20"/>
                <w:szCs w:val="20"/>
              </w:rPr>
            </w:pPr>
            <w:r w:rsidRPr="007F696D">
              <w:rPr>
                <w:rFonts w:asciiTheme="minorHAnsi" w:hAnsiTheme="minorHAnsi" w:cstheme="minorHAnsi"/>
                <w:sz w:val="20"/>
                <w:szCs w:val="20"/>
              </w:rPr>
              <w:t xml:space="preserve">Health Teams Advancing Patient Experience: Strengthening Quality (Health TAPESTRY) intervention </w:t>
            </w:r>
          </w:p>
          <w:p w14:paraId="25BD9023" w14:textId="21A22CD8" w:rsidR="00C5533C" w:rsidRPr="007F696D" w:rsidRDefault="00C5533C" w:rsidP="00C5533C">
            <w:pPr>
              <w:pStyle w:val="NormalWeb"/>
              <w:numPr>
                <w:ilvl w:val="0"/>
                <w:numId w:val="32"/>
              </w:numPr>
              <w:rPr>
                <w:rFonts w:asciiTheme="minorHAnsi" w:hAnsiTheme="minorHAnsi" w:cstheme="minorHAnsi"/>
                <w:sz w:val="20"/>
                <w:szCs w:val="20"/>
              </w:rPr>
            </w:pPr>
            <w:r w:rsidRPr="007F696D">
              <w:rPr>
                <w:rFonts w:asciiTheme="minorHAnsi" w:hAnsiTheme="minorHAnsi" w:cstheme="minorHAnsi"/>
                <w:sz w:val="20"/>
                <w:szCs w:val="20"/>
              </w:rPr>
              <w:lastRenderedPageBreak/>
              <w:t xml:space="preserve">Collection of information on patients’ health goals and needs by </w:t>
            </w:r>
          </w:p>
          <w:p w14:paraId="536BA8CA" w14:textId="637B32E0" w:rsidR="00C5533C" w:rsidRPr="007F696D" w:rsidRDefault="00C5533C" w:rsidP="00C5533C">
            <w:pPr>
              <w:pStyle w:val="NormalWeb"/>
              <w:numPr>
                <w:ilvl w:val="0"/>
                <w:numId w:val="32"/>
              </w:numPr>
              <w:rPr>
                <w:rFonts w:asciiTheme="minorHAnsi" w:hAnsiTheme="minorHAnsi" w:cstheme="minorHAnsi"/>
                <w:sz w:val="20"/>
                <w:szCs w:val="20"/>
              </w:rPr>
            </w:pPr>
            <w:r w:rsidRPr="007F696D">
              <w:rPr>
                <w:rFonts w:asciiTheme="minorHAnsi" w:hAnsiTheme="minorHAnsi" w:cstheme="minorHAnsi"/>
                <w:sz w:val="20"/>
                <w:szCs w:val="20"/>
              </w:rPr>
              <w:t>Trained volunteers summarised these findings in a report for the interprofessional primary care team</w:t>
            </w:r>
          </w:p>
          <w:p w14:paraId="2197D7C0" w14:textId="56E136B2" w:rsidR="00C5533C" w:rsidRPr="007F696D" w:rsidRDefault="00C5533C" w:rsidP="00C5533C">
            <w:pPr>
              <w:pStyle w:val="NormalWeb"/>
              <w:numPr>
                <w:ilvl w:val="0"/>
                <w:numId w:val="32"/>
              </w:numPr>
              <w:rPr>
                <w:rFonts w:asciiTheme="minorHAnsi" w:hAnsiTheme="minorHAnsi" w:cstheme="minorHAnsi"/>
                <w:sz w:val="20"/>
                <w:szCs w:val="20"/>
              </w:rPr>
            </w:pPr>
            <w:r w:rsidRPr="007F696D">
              <w:rPr>
                <w:rFonts w:asciiTheme="minorHAnsi" w:hAnsiTheme="minorHAnsi" w:cstheme="minorHAnsi"/>
                <w:sz w:val="20"/>
                <w:szCs w:val="20"/>
              </w:rPr>
              <w:t>The primary care team act on plans of care</w:t>
            </w:r>
          </w:p>
          <w:p w14:paraId="3190011C" w14:textId="24C4C57E" w:rsidR="00C5533C" w:rsidRPr="007F696D" w:rsidRDefault="00C5533C" w:rsidP="00C5533C">
            <w:pPr>
              <w:pStyle w:val="NormalWeb"/>
              <w:numPr>
                <w:ilvl w:val="0"/>
                <w:numId w:val="32"/>
              </w:numPr>
              <w:rPr>
                <w:rFonts w:asciiTheme="minorHAnsi" w:hAnsiTheme="minorHAnsi" w:cstheme="minorHAnsi"/>
                <w:sz w:val="20"/>
                <w:szCs w:val="20"/>
              </w:rPr>
            </w:pPr>
            <w:r w:rsidRPr="007F696D">
              <w:rPr>
                <w:rFonts w:asciiTheme="minorHAnsi" w:hAnsiTheme="minorHAnsi" w:cstheme="minorHAnsi"/>
                <w:sz w:val="20"/>
                <w:szCs w:val="20"/>
              </w:rPr>
              <w:t>community agencies and volunteers could help address each patient’s goal</w:t>
            </w:r>
          </w:p>
        </w:tc>
      </w:tr>
      <w:tr w:rsidR="006F78A6" w:rsidRPr="007F696D" w14:paraId="60BD7532" w14:textId="77777777" w:rsidTr="00AC798E">
        <w:tc>
          <w:tcPr>
            <w:tcW w:w="1838" w:type="dxa"/>
            <w:vAlign w:val="center"/>
          </w:tcPr>
          <w:p w14:paraId="3AA11D00" w14:textId="77777777" w:rsidR="006F78A6" w:rsidRPr="007F696D" w:rsidRDefault="006F78A6"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lastRenderedPageBreak/>
              <w:t>Li et al. (2022)</w:t>
            </w:r>
          </w:p>
          <w:p w14:paraId="1D31797E" w14:textId="1063106F" w:rsidR="006F78A6" w:rsidRPr="007F696D" w:rsidRDefault="006F78A6" w:rsidP="00AC798E">
            <w:pPr>
              <w:spacing w:after="0" w:line="240" w:lineRule="auto"/>
              <w:jc w:val="center"/>
              <w:rPr>
                <w:rFonts w:eastAsia="Calibri" w:cstheme="minorHAnsi"/>
                <w:sz w:val="20"/>
                <w:szCs w:val="20"/>
                <w:lang w:val="en-CA"/>
              </w:rPr>
            </w:pPr>
            <w:r w:rsidRPr="007F696D">
              <w:rPr>
                <w:rFonts w:cstheme="minorHAnsi"/>
                <w:sz w:val="20"/>
                <w:szCs w:val="20"/>
                <w:lang w:val="en-CA"/>
              </w:rPr>
              <w:t xml:space="preserve">Interventions in reducing loneliness </w:t>
            </w:r>
          </w:p>
        </w:tc>
        <w:tc>
          <w:tcPr>
            <w:tcW w:w="9072" w:type="dxa"/>
          </w:tcPr>
          <w:p w14:paraId="2425DE16" w14:textId="77777777" w:rsidR="006F78A6" w:rsidRPr="007F696D" w:rsidRDefault="006F78A6" w:rsidP="00C5533C">
            <w:pPr>
              <w:spacing w:after="0" w:line="240" w:lineRule="auto"/>
              <w:contextualSpacing/>
              <w:rPr>
                <w:rFonts w:eastAsia="Times New Roman" w:cstheme="minorHAnsi"/>
                <w:sz w:val="20"/>
                <w:szCs w:val="20"/>
                <w:lang w:val="en-CA"/>
              </w:rPr>
            </w:pPr>
            <w:r w:rsidRPr="007F696D">
              <w:rPr>
                <w:rFonts w:eastAsia="Times New Roman" w:cstheme="minorHAnsi"/>
                <w:sz w:val="20"/>
                <w:szCs w:val="20"/>
                <w:lang w:val="en-CA"/>
              </w:rPr>
              <w:t>Single interventions</w:t>
            </w:r>
          </w:p>
          <w:p w14:paraId="3082AA5B" w14:textId="4345B72A" w:rsidR="006F78A6" w:rsidRPr="007F696D" w:rsidRDefault="006F78A6" w:rsidP="006F78A6">
            <w:pPr>
              <w:pStyle w:val="ListParagraph"/>
              <w:numPr>
                <w:ilvl w:val="0"/>
                <w:numId w:val="33"/>
              </w:numPr>
              <w:spacing w:after="0" w:line="240" w:lineRule="auto"/>
              <w:rPr>
                <w:rFonts w:eastAsia="Times New Roman" w:cstheme="minorHAnsi"/>
                <w:sz w:val="20"/>
                <w:szCs w:val="20"/>
                <w:lang w:val="en-CA"/>
              </w:rPr>
            </w:pPr>
            <w:r w:rsidRPr="007F696D">
              <w:rPr>
                <w:rFonts w:eastAsia="Times New Roman" w:cstheme="minorHAnsi"/>
                <w:sz w:val="20"/>
                <w:szCs w:val="20"/>
                <w:lang w:val="en-CA"/>
              </w:rPr>
              <w:t>Exercise interventions:  Tai chi qigong practice,</w:t>
            </w:r>
            <w:r w:rsidRPr="007F696D">
              <w:rPr>
                <w:rFonts w:cstheme="minorHAnsi"/>
                <w:sz w:val="20"/>
                <w:szCs w:val="20"/>
                <w:lang w:val="en-CA"/>
              </w:rPr>
              <w:t xml:space="preserve"> Baduanjin qigong, </w:t>
            </w:r>
            <w:r w:rsidRPr="007F696D">
              <w:rPr>
                <w:rFonts w:cstheme="minorHAnsi"/>
                <w:color w:val="141413"/>
                <w:sz w:val="20"/>
                <w:szCs w:val="20"/>
                <w:u w:color="141413"/>
                <w:lang w:val="en-CA"/>
              </w:rPr>
              <w:t>Multisensory stimulation exercise therapy</w:t>
            </w:r>
            <w:r w:rsidRPr="007F696D">
              <w:rPr>
                <w:rFonts w:cstheme="minorHAnsi"/>
                <w:sz w:val="20"/>
                <w:szCs w:val="20"/>
                <w:lang w:val="en-CA"/>
              </w:rPr>
              <w:t xml:space="preserve"> for pain management</w:t>
            </w:r>
          </w:p>
          <w:p w14:paraId="203A8D08" w14:textId="5C3EFC8A" w:rsidR="006F78A6" w:rsidRPr="007F696D" w:rsidRDefault="006F78A6" w:rsidP="006F78A6">
            <w:pPr>
              <w:pStyle w:val="ListParagraph"/>
              <w:numPr>
                <w:ilvl w:val="0"/>
                <w:numId w:val="33"/>
              </w:numPr>
              <w:spacing w:after="0" w:line="240" w:lineRule="auto"/>
              <w:rPr>
                <w:rFonts w:eastAsia="Calibri" w:cstheme="minorHAnsi"/>
                <w:sz w:val="20"/>
                <w:szCs w:val="20"/>
                <w:lang w:val="en-CA"/>
              </w:rPr>
            </w:pPr>
            <w:r w:rsidRPr="007F696D">
              <w:rPr>
                <w:rFonts w:eastAsia="Times New Roman" w:cstheme="minorHAnsi"/>
                <w:sz w:val="20"/>
                <w:szCs w:val="20"/>
                <w:lang w:val="en-CA"/>
              </w:rPr>
              <w:t>Health education, exercise</w:t>
            </w:r>
          </w:p>
          <w:p w14:paraId="776B25A7" w14:textId="1F8491AB" w:rsidR="006F78A6" w:rsidRPr="007F696D" w:rsidRDefault="006F78A6" w:rsidP="006F78A6">
            <w:pPr>
              <w:pStyle w:val="ListParagraph"/>
              <w:numPr>
                <w:ilvl w:val="0"/>
                <w:numId w:val="33"/>
              </w:numPr>
              <w:spacing w:after="0" w:line="240" w:lineRule="auto"/>
              <w:rPr>
                <w:rFonts w:eastAsia="Calibri" w:cstheme="minorHAnsi"/>
                <w:sz w:val="20"/>
                <w:szCs w:val="20"/>
                <w:lang w:val="en-CA"/>
              </w:rPr>
            </w:pPr>
            <w:r w:rsidRPr="007F696D">
              <w:rPr>
                <w:rFonts w:cstheme="minorHAnsi"/>
                <w:sz w:val="20"/>
                <w:szCs w:val="20"/>
                <w:lang w:val="en-CA"/>
              </w:rPr>
              <w:t>Psychological group counseling</w:t>
            </w:r>
          </w:p>
          <w:p w14:paraId="3BD5061B" w14:textId="475861C3" w:rsidR="006F78A6" w:rsidRPr="007F696D" w:rsidRDefault="006F78A6" w:rsidP="006F78A6">
            <w:pPr>
              <w:pStyle w:val="ListParagraph"/>
              <w:numPr>
                <w:ilvl w:val="0"/>
                <w:numId w:val="33"/>
              </w:numPr>
              <w:spacing w:after="0" w:line="240" w:lineRule="auto"/>
              <w:rPr>
                <w:rFonts w:eastAsia="Calibri" w:cstheme="minorHAnsi"/>
                <w:sz w:val="20"/>
                <w:szCs w:val="20"/>
                <w:lang w:val="en-CA"/>
              </w:rPr>
            </w:pPr>
            <w:r w:rsidRPr="007F696D">
              <w:rPr>
                <w:rFonts w:cstheme="minorHAnsi"/>
                <w:sz w:val="20"/>
                <w:szCs w:val="20"/>
                <w:lang w:val="en-CA"/>
              </w:rPr>
              <w:t>Project-based learning</w:t>
            </w:r>
          </w:p>
          <w:p w14:paraId="24AB52FA" w14:textId="2AA7189A" w:rsidR="006F78A6" w:rsidRPr="007F696D" w:rsidRDefault="006F78A6" w:rsidP="006F78A6">
            <w:pPr>
              <w:pStyle w:val="ListParagraph"/>
              <w:numPr>
                <w:ilvl w:val="0"/>
                <w:numId w:val="33"/>
              </w:numPr>
              <w:spacing w:after="0" w:line="240" w:lineRule="auto"/>
              <w:rPr>
                <w:rFonts w:eastAsia="Calibri" w:cstheme="minorHAnsi"/>
                <w:sz w:val="20"/>
                <w:szCs w:val="20"/>
                <w:lang w:val="en-CA"/>
              </w:rPr>
            </w:pPr>
            <w:r w:rsidRPr="007F696D">
              <w:rPr>
                <w:rFonts w:cstheme="minorHAnsi"/>
                <w:sz w:val="20"/>
                <w:szCs w:val="20"/>
                <w:lang w:val="en-CA"/>
              </w:rPr>
              <w:t>Self-efficacy therapy</w:t>
            </w:r>
          </w:p>
          <w:p w14:paraId="2BA7BCD9" w14:textId="6F6263FC" w:rsidR="006F78A6" w:rsidRPr="007F696D" w:rsidRDefault="006F78A6" w:rsidP="006F78A6">
            <w:pPr>
              <w:pStyle w:val="ListParagraph"/>
              <w:numPr>
                <w:ilvl w:val="0"/>
                <w:numId w:val="33"/>
              </w:numPr>
              <w:spacing w:after="0" w:line="240" w:lineRule="auto"/>
              <w:rPr>
                <w:rFonts w:eastAsia="Calibri" w:cstheme="minorHAnsi"/>
                <w:sz w:val="20"/>
                <w:szCs w:val="20"/>
                <w:lang w:val="en-CA"/>
              </w:rPr>
            </w:pPr>
            <w:r w:rsidRPr="007F696D">
              <w:rPr>
                <w:rFonts w:cstheme="minorHAnsi"/>
                <w:sz w:val="20"/>
                <w:szCs w:val="20"/>
                <w:lang w:val="en-CA"/>
              </w:rPr>
              <w:t>Family doctor program</w:t>
            </w:r>
          </w:p>
          <w:p w14:paraId="2CA2AAB7" w14:textId="74B45740" w:rsidR="006F78A6" w:rsidRPr="007F696D" w:rsidRDefault="006F78A6" w:rsidP="006F78A6">
            <w:pPr>
              <w:pStyle w:val="ListParagraph"/>
              <w:numPr>
                <w:ilvl w:val="0"/>
                <w:numId w:val="33"/>
              </w:numPr>
              <w:spacing w:after="0" w:line="240" w:lineRule="auto"/>
              <w:rPr>
                <w:rFonts w:eastAsia="Calibri" w:cstheme="minorHAnsi"/>
                <w:sz w:val="20"/>
                <w:szCs w:val="20"/>
                <w:lang w:val="en-CA"/>
              </w:rPr>
            </w:pPr>
            <w:r w:rsidRPr="007F696D">
              <w:rPr>
                <w:rFonts w:cstheme="minorHAnsi"/>
                <w:sz w:val="20"/>
                <w:szCs w:val="20"/>
                <w:lang w:val="en-CA"/>
              </w:rPr>
              <w:t>Psychological counseling</w:t>
            </w:r>
          </w:p>
          <w:p w14:paraId="45842C4F" w14:textId="30675013" w:rsidR="006F78A6" w:rsidRPr="007F696D" w:rsidRDefault="006F78A6" w:rsidP="006F78A6">
            <w:pPr>
              <w:pStyle w:val="ListParagraph"/>
              <w:numPr>
                <w:ilvl w:val="0"/>
                <w:numId w:val="33"/>
              </w:numPr>
              <w:spacing w:after="0" w:line="240" w:lineRule="auto"/>
              <w:rPr>
                <w:rFonts w:eastAsia="Calibri" w:cstheme="minorHAnsi"/>
                <w:sz w:val="20"/>
                <w:szCs w:val="20"/>
                <w:lang w:val="en-CA"/>
              </w:rPr>
            </w:pPr>
            <w:r w:rsidRPr="007F696D">
              <w:rPr>
                <w:rFonts w:eastAsia="Calibri" w:cstheme="minorHAnsi"/>
                <w:sz w:val="20"/>
                <w:szCs w:val="20"/>
                <w:lang w:val="en-CA"/>
              </w:rPr>
              <w:t>Satir Therapy</w:t>
            </w:r>
          </w:p>
          <w:p w14:paraId="0677A78C" w14:textId="03ABB0CA" w:rsidR="006F78A6" w:rsidRPr="007F696D" w:rsidRDefault="006F78A6" w:rsidP="006F78A6">
            <w:pPr>
              <w:pStyle w:val="ListParagraph"/>
              <w:numPr>
                <w:ilvl w:val="0"/>
                <w:numId w:val="33"/>
              </w:numPr>
              <w:spacing w:after="0" w:line="240" w:lineRule="auto"/>
              <w:rPr>
                <w:rFonts w:eastAsia="Calibri" w:cstheme="minorHAnsi"/>
                <w:sz w:val="20"/>
                <w:szCs w:val="20"/>
                <w:lang w:val="en-CA"/>
              </w:rPr>
            </w:pPr>
            <w:r w:rsidRPr="007F696D">
              <w:rPr>
                <w:rFonts w:cstheme="minorHAnsi"/>
                <w:sz w:val="20"/>
                <w:szCs w:val="20"/>
                <w:lang w:val="en-CA"/>
              </w:rPr>
              <w:t>Social work intervention of elderly loneliness</w:t>
            </w:r>
          </w:p>
          <w:p w14:paraId="6CA9ED80" w14:textId="4E094993" w:rsidR="006F78A6" w:rsidRPr="007F696D" w:rsidRDefault="006F78A6" w:rsidP="006F78A6">
            <w:pPr>
              <w:pStyle w:val="ListParagraph"/>
              <w:numPr>
                <w:ilvl w:val="0"/>
                <w:numId w:val="33"/>
              </w:numPr>
              <w:spacing w:after="0" w:line="240" w:lineRule="auto"/>
              <w:rPr>
                <w:rFonts w:eastAsia="Calibri" w:cstheme="minorHAnsi"/>
                <w:sz w:val="20"/>
                <w:szCs w:val="20"/>
                <w:lang w:val="en-CA"/>
              </w:rPr>
            </w:pPr>
            <w:r w:rsidRPr="007F696D">
              <w:rPr>
                <w:rFonts w:cstheme="minorHAnsi"/>
                <w:sz w:val="20"/>
                <w:szCs w:val="20"/>
                <w:lang w:val="en-CA"/>
              </w:rPr>
              <w:t>Reminiscence group therapy</w:t>
            </w:r>
          </w:p>
          <w:p w14:paraId="609E4BAB" w14:textId="7F1F8124" w:rsidR="006F78A6" w:rsidRPr="007F696D" w:rsidRDefault="006F78A6" w:rsidP="006F78A6">
            <w:pPr>
              <w:spacing w:after="0" w:line="240" w:lineRule="auto"/>
              <w:rPr>
                <w:rFonts w:cstheme="minorHAnsi"/>
                <w:color w:val="141413"/>
                <w:sz w:val="20"/>
                <w:szCs w:val="20"/>
                <w:u w:color="141413"/>
                <w:lang w:val="en-CA"/>
              </w:rPr>
            </w:pPr>
            <w:r w:rsidRPr="007F696D">
              <w:rPr>
                <w:rFonts w:cstheme="minorHAnsi"/>
                <w:color w:val="141413"/>
                <w:sz w:val="20"/>
                <w:szCs w:val="20"/>
                <w:u w:color="141413"/>
                <w:lang w:val="en-CA"/>
              </w:rPr>
              <w:t>Multicomponent interventions</w:t>
            </w:r>
          </w:p>
          <w:p w14:paraId="027DBC25" w14:textId="77777777" w:rsidR="006F78A6" w:rsidRPr="007F696D" w:rsidRDefault="006F78A6" w:rsidP="006F78A6">
            <w:pPr>
              <w:pStyle w:val="ListParagraph"/>
              <w:numPr>
                <w:ilvl w:val="0"/>
                <w:numId w:val="34"/>
              </w:numPr>
              <w:spacing w:after="0" w:line="240" w:lineRule="auto"/>
              <w:rPr>
                <w:rFonts w:eastAsia="Calibri" w:cstheme="minorHAnsi"/>
                <w:sz w:val="20"/>
                <w:szCs w:val="20"/>
                <w:lang w:val="en-CA"/>
              </w:rPr>
            </w:pPr>
            <w:r w:rsidRPr="007F696D">
              <w:rPr>
                <w:rFonts w:cstheme="minorHAnsi"/>
                <w:color w:val="141413"/>
                <w:sz w:val="20"/>
                <w:szCs w:val="20"/>
                <w:u w:color="141413"/>
                <w:lang w:val="en-CA"/>
              </w:rPr>
              <w:t>Healthy ecology therapy: three-level comprehensive intervention of family, community and society</w:t>
            </w:r>
          </w:p>
          <w:p w14:paraId="35402171" w14:textId="77777777" w:rsidR="006F78A6" w:rsidRPr="007F696D" w:rsidRDefault="006F78A6" w:rsidP="006F78A6">
            <w:pPr>
              <w:pStyle w:val="ListParagraph"/>
              <w:numPr>
                <w:ilvl w:val="0"/>
                <w:numId w:val="34"/>
              </w:numPr>
              <w:spacing w:after="0" w:line="240" w:lineRule="auto"/>
              <w:rPr>
                <w:rFonts w:eastAsia="Calibri" w:cstheme="minorHAnsi"/>
                <w:sz w:val="20"/>
                <w:szCs w:val="20"/>
                <w:lang w:val="en-CA"/>
              </w:rPr>
            </w:pPr>
            <w:r w:rsidRPr="007F696D">
              <w:rPr>
                <w:rFonts w:cstheme="minorHAnsi"/>
                <w:sz w:val="20"/>
                <w:szCs w:val="20"/>
                <w:lang w:val="en-CA"/>
              </w:rPr>
              <w:t>Nurse-led multidisciplinary home visiting program</w:t>
            </w:r>
          </w:p>
          <w:p w14:paraId="0E0E96D7" w14:textId="784FCD4E" w:rsidR="006F78A6" w:rsidRPr="007F696D" w:rsidRDefault="006F78A6" w:rsidP="006F78A6">
            <w:pPr>
              <w:pStyle w:val="ListParagraph"/>
              <w:numPr>
                <w:ilvl w:val="0"/>
                <w:numId w:val="34"/>
              </w:numPr>
              <w:spacing w:after="0" w:line="240" w:lineRule="auto"/>
              <w:rPr>
                <w:rFonts w:eastAsia="Calibri" w:cstheme="minorHAnsi"/>
                <w:sz w:val="20"/>
                <w:szCs w:val="20"/>
                <w:lang w:val="en-CA"/>
              </w:rPr>
            </w:pPr>
            <w:r w:rsidRPr="007F696D">
              <w:rPr>
                <w:rFonts w:cstheme="minorHAnsi"/>
                <w:sz w:val="20"/>
                <w:szCs w:val="20"/>
                <w:lang w:val="en-CA"/>
              </w:rPr>
              <w:t>Comprehensive intervention: a health service model of urban community with a family doctor team as the main line and their clinics as the platform</w:t>
            </w:r>
          </w:p>
        </w:tc>
      </w:tr>
      <w:tr w:rsidR="006F78A6" w:rsidRPr="007F696D" w14:paraId="02BE514F" w14:textId="77777777" w:rsidTr="00AC798E">
        <w:tc>
          <w:tcPr>
            <w:tcW w:w="1838" w:type="dxa"/>
            <w:vAlign w:val="center"/>
          </w:tcPr>
          <w:p w14:paraId="6BD664A1" w14:textId="77777777" w:rsidR="006F78A6" w:rsidRPr="007F696D" w:rsidRDefault="00211F2A"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Smith et al. (2019)</w:t>
            </w:r>
          </w:p>
          <w:p w14:paraId="060661C3" w14:textId="240CD96C" w:rsidR="00211F2A" w:rsidRPr="007F696D" w:rsidRDefault="00211F2A" w:rsidP="00AC798E">
            <w:pPr>
              <w:spacing w:after="0" w:line="240" w:lineRule="auto"/>
              <w:jc w:val="center"/>
              <w:rPr>
                <w:rFonts w:eastAsia="Calibri" w:cstheme="minorHAnsi"/>
                <w:sz w:val="20"/>
                <w:szCs w:val="20"/>
                <w:lang w:val="en-CA"/>
              </w:rPr>
            </w:pPr>
            <w:r w:rsidRPr="007F696D">
              <w:rPr>
                <w:rFonts w:eastAsia="Calibri" w:cstheme="minorHAnsi"/>
                <w:sz w:val="20"/>
                <w:szCs w:val="20"/>
                <w:lang w:val="en-CA"/>
              </w:rPr>
              <w:t xml:space="preserve">Social prescribing interventions to reduce frailty </w:t>
            </w:r>
          </w:p>
        </w:tc>
        <w:tc>
          <w:tcPr>
            <w:tcW w:w="9072" w:type="dxa"/>
          </w:tcPr>
          <w:p w14:paraId="3DE12E69" w14:textId="2BF76A98" w:rsidR="006F78A6" w:rsidRPr="007F696D" w:rsidRDefault="00211F2A" w:rsidP="00C5533C">
            <w:pPr>
              <w:spacing w:after="0" w:line="240" w:lineRule="auto"/>
              <w:contextualSpacing/>
              <w:rPr>
                <w:rFonts w:eastAsia="Times New Roman" w:cstheme="minorHAnsi"/>
                <w:sz w:val="20"/>
                <w:szCs w:val="20"/>
                <w:lang w:val="en-CA"/>
              </w:rPr>
            </w:pPr>
            <w:r w:rsidRPr="007F696D">
              <w:rPr>
                <w:rFonts w:eastAsia="Times New Roman" w:cstheme="minorHAnsi"/>
                <w:sz w:val="20"/>
                <w:szCs w:val="20"/>
                <w:lang w:val="en-CA"/>
              </w:rPr>
              <w:t>No interventions found</w:t>
            </w:r>
          </w:p>
        </w:tc>
      </w:tr>
      <w:tr w:rsidR="00211F2A" w:rsidRPr="007F696D" w14:paraId="1ADC1FA7" w14:textId="77777777" w:rsidTr="00AC798E">
        <w:tc>
          <w:tcPr>
            <w:tcW w:w="1838" w:type="dxa"/>
            <w:vAlign w:val="center"/>
          </w:tcPr>
          <w:p w14:paraId="510EA4CB" w14:textId="1BFDC07B" w:rsidR="00211F2A" w:rsidRPr="007F696D" w:rsidRDefault="00211F2A" w:rsidP="00AC798E">
            <w:pPr>
              <w:spacing w:after="0" w:line="240" w:lineRule="auto"/>
              <w:jc w:val="center"/>
              <w:rPr>
                <w:rFonts w:cstheme="minorHAnsi"/>
                <w:sz w:val="20"/>
                <w:szCs w:val="20"/>
                <w:lang w:val="en-CA"/>
              </w:rPr>
            </w:pPr>
            <w:r w:rsidRPr="007F696D">
              <w:rPr>
                <w:rFonts w:cstheme="minorHAnsi"/>
                <w:sz w:val="20"/>
                <w:szCs w:val="20"/>
                <w:lang w:val="en-CA"/>
              </w:rPr>
              <w:t>Ibrahim et al. (2022)</w:t>
            </w:r>
          </w:p>
          <w:p w14:paraId="70CDE3A8" w14:textId="146BBB61" w:rsidR="00211F2A" w:rsidRPr="007F696D" w:rsidRDefault="00211F2A" w:rsidP="00AC798E">
            <w:pPr>
              <w:spacing w:after="0" w:line="240" w:lineRule="auto"/>
              <w:jc w:val="center"/>
              <w:rPr>
                <w:rFonts w:cstheme="minorHAnsi"/>
                <w:sz w:val="20"/>
                <w:szCs w:val="20"/>
                <w:lang w:val="en-CA"/>
              </w:rPr>
            </w:pPr>
            <w:r w:rsidRPr="007F696D">
              <w:rPr>
                <w:rFonts w:cstheme="minorHAnsi"/>
                <w:sz w:val="20"/>
                <w:szCs w:val="20"/>
                <w:lang w:val="en-CA"/>
              </w:rPr>
              <w:t>Social interventions</w:t>
            </w:r>
          </w:p>
          <w:p w14:paraId="7E45BCC2" w14:textId="5321C1A4" w:rsidR="00211F2A" w:rsidRPr="007F696D" w:rsidRDefault="00211F2A" w:rsidP="00AC798E">
            <w:pPr>
              <w:spacing w:after="0" w:line="240" w:lineRule="auto"/>
              <w:jc w:val="center"/>
              <w:rPr>
                <w:rFonts w:cstheme="minorHAnsi"/>
                <w:sz w:val="20"/>
                <w:szCs w:val="20"/>
                <w:lang w:val="en-CA"/>
              </w:rPr>
            </w:pPr>
          </w:p>
        </w:tc>
        <w:tc>
          <w:tcPr>
            <w:tcW w:w="9072" w:type="dxa"/>
          </w:tcPr>
          <w:p w14:paraId="79B573CE" w14:textId="77777777" w:rsidR="007F696D" w:rsidRPr="007F696D" w:rsidRDefault="00211F2A" w:rsidP="007F696D">
            <w:pPr>
              <w:spacing w:after="0" w:line="240" w:lineRule="auto"/>
              <w:rPr>
                <w:rFonts w:cstheme="minorHAnsi"/>
                <w:sz w:val="20"/>
                <w:szCs w:val="20"/>
                <w:lang w:val="en-CA"/>
              </w:rPr>
            </w:pPr>
            <w:r w:rsidRPr="007F696D">
              <w:rPr>
                <w:rFonts w:cstheme="minorHAnsi"/>
                <w:sz w:val="20"/>
                <w:szCs w:val="20"/>
                <w:lang w:val="en-CA"/>
              </w:rPr>
              <w:t>Single interventions</w:t>
            </w:r>
          </w:p>
          <w:p w14:paraId="6CF68A68" w14:textId="4449625D" w:rsidR="00211F2A" w:rsidRPr="007F696D" w:rsidRDefault="00211F2A" w:rsidP="007F696D">
            <w:pPr>
              <w:pStyle w:val="ListParagraph"/>
              <w:numPr>
                <w:ilvl w:val="0"/>
                <w:numId w:val="36"/>
              </w:numPr>
              <w:spacing w:after="0" w:line="240" w:lineRule="auto"/>
              <w:rPr>
                <w:rFonts w:cstheme="minorHAnsi"/>
                <w:sz w:val="20"/>
                <w:szCs w:val="20"/>
                <w:lang w:val="en-CA"/>
              </w:rPr>
            </w:pPr>
            <w:r w:rsidRPr="007F696D">
              <w:rPr>
                <w:rFonts w:cstheme="minorHAnsi"/>
                <w:sz w:val="20"/>
                <w:szCs w:val="20"/>
                <w:lang w:val="en-CA"/>
              </w:rPr>
              <w:t>Group singing</w:t>
            </w:r>
            <w:r w:rsidR="007F696D" w:rsidRPr="007F696D">
              <w:rPr>
                <w:rFonts w:cstheme="minorHAnsi"/>
                <w:sz w:val="20"/>
                <w:szCs w:val="20"/>
                <w:lang w:val="en-CA"/>
              </w:rPr>
              <w:t xml:space="preserve">: included repertoires of cultural and religious songs, singing rehearsals and public performances </w:t>
            </w:r>
          </w:p>
          <w:p w14:paraId="152B6C24" w14:textId="1854F022" w:rsidR="007F696D" w:rsidRPr="007F696D" w:rsidRDefault="00211F2A" w:rsidP="007F696D">
            <w:pPr>
              <w:pStyle w:val="NormalWeb"/>
              <w:numPr>
                <w:ilvl w:val="0"/>
                <w:numId w:val="36"/>
              </w:numPr>
              <w:rPr>
                <w:rFonts w:asciiTheme="minorHAnsi" w:eastAsiaTheme="minorHAnsi" w:hAnsiTheme="minorHAnsi" w:cstheme="minorHAnsi"/>
                <w:sz w:val="20"/>
                <w:szCs w:val="20"/>
              </w:rPr>
            </w:pPr>
            <w:r w:rsidRPr="007F696D">
              <w:rPr>
                <w:rFonts w:asciiTheme="minorHAnsi" w:eastAsiaTheme="minorHAnsi" w:hAnsiTheme="minorHAnsi" w:cstheme="minorHAnsi"/>
                <w:sz w:val="20"/>
                <w:szCs w:val="20"/>
              </w:rPr>
              <w:t>Group training</w:t>
            </w:r>
            <w:r w:rsidR="007F696D" w:rsidRPr="007F696D">
              <w:rPr>
                <w:rFonts w:asciiTheme="minorHAnsi" w:eastAsiaTheme="minorHAnsi" w:hAnsiTheme="minorHAnsi" w:cstheme="minorHAnsi"/>
                <w:sz w:val="20"/>
                <w:szCs w:val="20"/>
              </w:rPr>
              <w:t xml:space="preserve">: </w:t>
            </w:r>
            <w:r w:rsidR="00637EE9">
              <w:rPr>
                <w:rFonts w:asciiTheme="minorHAnsi" w:eastAsiaTheme="minorHAnsi" w:hAnsiTheme="minorHAnsi" w:cstheme="minorHAnsi"/>
                <w:sz w:val="20"/>
                <w:szCs w:val="20"/>
              </w:rPr>
              <w:t>C</w:t>
            </w:r>
            <w:r w:rsidR="007F696D" w:rsidRPr="007F696D">
              <w:rPr>
                <w:rFonts w:asciiTheme="minorHAnsi" w:eastAsiaTheme="minorHAnsi" w:hAnsiTheme="minorHAnsi" w:cstheme="minorHAnsi"/>
                <w:sz w:val="20"/>
                <w:szCs w:val="20"/>
              </w:rPr>
              <w:t xml:space="preserve">omputer training on basic usage and access to the internet was friendship enrichment program, a self-management course and a peer-led health education program, applied emotional support through memories of personal belongings, training on resourcefulness in </w:t>
            </w:r>
            <w:r w:rsidR="007F696D" w:rsidRPr="007F696D">
              <w:rPr>
                <w:rFonts w:asciiTheme="minorHAnsi" w:eastAsiaTheme="minorHAnsi" w:hAnsiTheme="minorHAnsi" w:cstheme="minorHAnsi"/>
                <w:sz w:val="20"/>
                <w:szCs w:val="20"/>
              </w:rPr>
              <w:lastRenderedPageBreak/>
              <w:t xml:space="preserve">exploring opportunities to engage in social and cultural activities within their living areas and sharing the information they gathered within the community </w:t>
            </w:r>
          </w:p>
          <w:p w14:paraId="69FC4F0E" w14:textId="77777777" w:rsidR="007F696D" w:rsidRPr="007F696D" w:rsidRDefault="00211F2A" w:rsidP="007F696D">
            <w:pPr>
              <w:pStyle w:val="NormalWeb"/>
              <w:numPr>
                <w:ilvl w:val="0"/>
                <w:numId w:val="36"/>
              </w:numPr>
              <w:rPr>
                <w:rFonts w:asciiTheme="minorHAnsi" w:eastAsiaTheme="minorHAnsi" w:hAnsiTheme="minorHAnsi" w:cstheme="minorHAnsi"/>
                <w:sz w:val="20"/>
                <w:szCs w:val="20"/>
              </w:rPr>
            </w:pPr>
            <w:r w:rsidRPr="007F696D">
              <w:rPr>
                <w:rFonts w:asciiTheme="minorHAnsi" w:eastAsiaTheme="minorHAnsi" w:hAnsiTheme="minorHAnsi" w:cstheme="minorHAnsi"/>
                <w:sz w:val="20"/>
                <w:szCs w:val="20"/>
              </w:rPr>
              <w:t>Arts and crafts activities</w:t>
            </w:r>
          </w:p>
          <w:p w14:paraId="0599DBB5" w14:textId="77777777" w:rsidR="007F696D" w:rsidRPr="007F696D" w:rsidRDefault="00211F2A" w:rsidP="007F696D">
            <w:pPr>
              <w:pStyle w:val="NormalWeb"/>
              <w:numPr>
                <w:ilvl w:val="0"/>
                <w:numId w:val="36"/>
              </w:numPr>
              <w:rPr>
                <w:rFonts w:asciiTheme="minorHAnsi" w:eastAsiaTheme="minorHAnsi" w:hAnsiTheme="minorHAnsi" w:cstheme="minorHAnsi"/>
                <w:sz w:val="20"/>
                <w:szCs w:val="20"/>
              </w:rPr>
            </w:pPr>
            <w:r w:rsidRPr="007F696D">
              <w:rPr>
                <w:rFonts w:asciiTheme="minorHAnsi" w:eastAsiaTheme="minorHAnsi" w:hAnsiTheme="minorHAnsi" w:cstheme="minorHAnsi"/>
                <w:sz w:val="20"/>
                <w:szCs w:val="20"/>
              </w:rPr>
              <w:t>Writing</w:t>
            </w:r>
          </w:p>
          <w:p w14:paraId="1A1144E9" w14:textId="77777777" w:rsidR="007F696D" w:rsidRPr="007F696D" w:rsidRDefault="00211F2A" w:rsidP="007F696D">
            <w:pPr>
              <w:pStyle w:val="NormalWeb"/>
              <w:numPr>
                <w:ilvl w:val="0"/>
                <w:numId w:val="36"/>
              </w:numPr>
              <w:rPr>
                <w:rFonts w:asciiTheme="minorHAnsi" w:eastAsiaTheme="minorHAnsi" w:hAnsiTheme="minorHAnsi" w:cstheme="minorHAnsi"/>
                <w:sz w:val="20"/>
                <w:szCs w:val="20"/>
              </w:rPr>
            </w:pPr>
            <w:r w:rsidRPr="007F696D">
              <w:rPr>
                <w:rFonts w:asciiTheme="minorHAnsi" w:eastAsiaTheme="minorHAnsi" w:hAnsiTheme="minorHAnsi" w:cstheme="minorHAnsi"/>
                <w:sz w:val="20"/>
                <w:szCs w:val="20"/>
              </w:rPr>
              <w:t>Gardening</w:t>
            </w:r>
          </w:p>
          <w:p w14:paraId="7B22878D" w14:textId="77777777" w:rsidR="007F696D" w:rsidRPr="007F696D" w:rsidRDefault="00211F2A" w:rsidP="007F696D">
            <w:pPr>
              <w:pStyle w:val="NormalWeb"/>
              <w:numPr>
                <w:ilvl w:val="0"/>
                <w:numId w:val="36"/>
              </w:numPr>
              <w:rPr>
                <w:rFonts w:asciiTheme="minorHAnsi" w:eastAsiaTheme="minorHAnsi" w:hAnsiTheme="minorHAnsi" w:cstheme="minorHAnsi"/>
                <w:sz w:val="20"/>
                <w:szCs w:val="20"/>
              </w:rPr>
            </w:pPr>
            <w:r w:rsidRPr="007F696D">
              <w:rPr>
                <w:rFonts w:asciiTheme="minorHAnsi" w:eastAsiaTheme="minorHAnsi" w:hAnsiTheme="minorHAnsi" w:cstheme="minorHAnsi"/>
                <w:sz w:val="20"/>
                <w:szCs w:val="20"/>
              </w:rPr>
              <w:t>Technology based activities</w:t>
            </w:r>
          </w:p>
          <w:p w14:paraId="1981A0D3" w14:textId="4BD66661" w:rsidR="00211F2A" w:rsidRPr="007F696D" w:rsidRDefault="00211F2A" w:rsidP="007F696D">
            <w:pPr>
              <w:pStyle w:val="NormalWeb"/>
              <w:rPr>
                <w:rFonts w:asciiTheme="minorHAnsi" w:eastAsiaTheme="minorHAnsi" w:hAnsiTheme="minorHAnsi" w:cstheme="minorHAnsi"/>
                <w:sz w:val="20"/>
                <w:szCs w:val="20"/>
              </w:rPr>
            </w:pPr>
            <w:r w:rsidRPr="007F696D">
              <w:rPr>
                <w:rFonts w:asciiTheme="minorHAnsi" w:eastAsiaTheme="minorHAnsi" w:hAnsiTheme="minorHAnsi" w:cstheme="minorHAnsi"/>
                <w:sz w:val="20"/>
                <w:szCs w:val="20"/>
              </w:rPr>
              <w:t>Multicomponent interventions</w:t>
            </w:r>
          </w:p>
          <w:p w14:paraId="643B0410" w14:textId="11987563" w:rsidR="00211F2A" w:rsidRPr="007F696D" w:rsidRDefault="00211F2A" w:rsidP="007F696D">
            <w:pPr>
              <w:numPr>
                <w:ilvl w:val="0"/>
                <w:numId w:val="23"/>
              </w:numPr>
              <w:spacing w:after="0" w:line="240" w:lineRule="auto"/>
              <w:ind w:left="714" w:hanging="357"/>
              <w:contextualSpacing/>
              <w:rPr>
                <w:rFonts w:cstheme="minorHAnsi"/>
                <w:sz w:val="20"/>
                <w:szCs w:val="20"/>
                <w:lang w:val="en-CA"/>
              </w:rPr>
            </w:pPr>
            <w:r w:rsidRPr="007F696D">
              <w:rPr>
                <w:rFonts w:cstheme="minorHAnsi"/>
                <w:sz w:val="20"/>
                <w:szCs w:val="20"/>
                <w:lang w:val="en-CA"/>
              </w:rPr>
              <w:t>Group activities and personal/group monitoring</w:t>
            </w:r>
          </w:p>
          <w:p w14:paraId="546752B0" w14:textId="2D08A600" w:rsidR="00211F2A" w:rsidRPr="007F696D" w:rsidRDefault="00211F2A" w:rsidP="00211F2A">
            <w:pPr>
              <w:numPr>
                <w:ilvl w:val="0"/>
                <w:numId w:val="23"/>
              </w:numPr>
              <w:spacing w:after="0" w:line="240" w:lineRule="auto"/>
              <w:contextualSpacing/>
              <w:rPr>
                <w:rFonts w:cstheme="minorHAnsi"/>
                <w:sz w:val="20"/>
                <w:szCs w:val="20"/>
                <w:lang w:val="en-CA"/>
              </w:rPr>
            </w:pPr>
            <w:r w:rsidRPr="007F696D">
              <w:rPr>
                <w:rFonts w:cstheme="minorHAnsi"/>
                <w:sz w:val="20"/>
                <w:szCs w:val="20"/>
                <w:lang w:val="en-CA"/>
              </w:rPr>
              <w:t>Technology based activities and group activities</w:t>
            </w:r>
          </w:p>
        </w:tc>
      </w:tr>
      <w:tr w:rsidR="00211F2A" w:rsidRPr="007F696D" w14:paraId="2CF7C93A" w14:textId="77777777" w:rsidTr="00AC798E">
        <w:tc>
          <w:tcPr>
            <w:tcW w:w="1838" w:type="dxa"/>
            <w:vAlign w:val="center"/>
          </w:tcPr>
          <w:p w14:paraId="7C7CD1CA" w14:textId="1131FEFB" w:rsidR="00211F2A" w:rsidRPr="007F696D" w:rsidRDefault="00211F2A" w:rsidP="00AC798E">
            <w:pPr>
              <w:spacing w:after="0" w:line="240" w:lineRule="auto"/>
              <w:jc w:val="center"/>
              <w:rPr>
                <w:rFonts w:cstheme="minorHAnsi"/>
                <w:sz w:val="20"/>
                <w:szCs w:val="20"/>
                <w:lang w:val="en-CA"/>
              </w:rPr>
            </w:pPr>
            <w:r w:rsidRPr="007F696D">
              <w:rPr>
                <w:rFonts w:cstheme="minorHAnsi"/>
                <w:sz w:val="20"/>
                <w:szCs w:val="20"/>
                <w:lang w:val="en-CA"/>
              </w:rPr>
              <w:lastRenderedPageBreak/>
              <w:t>Heins et al. (2021)</w:t>
            </w:r>
          </w:p>
          <w:p w14:paraId="2327AEE4" w14:textId="61564C4D" w:rsidR="00211F2A" w:rsidRPr="007F696D" w:rsidRDefault="00211F2A" w:rsidP="00AC798E">
            <w:pPr>
              <w:spacing w:after="0" w:line="240" w:lineRule="auto"/>
              <w:jc w:val="center"/>
              <w:rPr>
                <w:rFonts w:cstheme="minorHAnsi"/>
                <w:sz w:val="20"/>
                <w:szCs w:val="20"/>
                <w:lang w:val="en-CA"/>
              </w:rPr>
            </w:pPr>
            <w:r w:rsidRPr="007F696D">
              <w:rPr>
                <w:rFonts w:cstheme="minorHAnsi"/>
                <w:sz w:val="20"/>
                <w:szCs w:val="20"/>
                <w:lang w:val="en-CA"/>
              </w:rPr>
              <w:t>Technological interventions</w:t>
            </w:r>
          </w:p>
        </w:tc>
        <w:tc>
          <w:tcPr>
            <w:tcW w:w="9072" w:type="dxa"/>
          </w:tcPr>
          <w:p w14:paraId="0B975AC3" w14:textId="77777777" w:rsidR="00211F2A" w:rsidRPr="007F696D" w:rsidRDefault="00211F2A" w:rsidP="00C5533C">
            <w:pPr>
              <w:spacing w:after="0" w:line="240" w:lineRule="auto"/>
              <w:contextualSpacing/>
              <w:rPr>
                <w:rFonts w:cstheme="minorHAnsi"/>
                <w:sz w:val="20"/>
                <w:szCs w:val="20"/>
                <w:lang w:val="en-CA"/>
              </w:rPr>
            </w:pPr>
            <w:r w:rsidRPr="007F696D">
              <w:rPr>
                <w:rFonts w:cstheme="minorHAnsi"/>
                <w:sz w:val="20"/>
                <w:szCs w:val="20"/>
                <w:lang w:val="en-CA"/>
              </w:rPr>
              <w:t>Single interventions</w:t>
            </w:r>
          </w:p>
          <w:p w14:paraId="0AD787D9" w14:textId="77777777" w:rsidR="00211F2A" w:rsidRPr="007F696D" w:rsidRDefault="00211F2A" w:rsidP="00211F2A">
            <w:pPr>
              <w:pStyle w:val="ListParagraph"/>
              <w:numPr>
                <w:ilvl w:val="0"/>
                <w:numId w:val="35"/>
              </w:numPr>
              <w:spacing w:after="0" w:line="240" w:lineRule="auto"/>
              <w:rPr>
                <w:rFonts w:cstheme="minorHAnsi"/>
                <w:sz w:val="20"/>
                <w:szCs w:val="20"/>
                <w:lang w:val="en-CA"/>
              </w:rPr>
            </w:pPr>
            <w:r w:rsidRPr="007F696D">
              <w:rPr>
                <w:rFonts w:cstheme="minorHAnsi"/>
                <w:sz w:val="20"/>
                <w:szCs w:val="20"/>
                <w:lang w:val="en-CA"/>
              </w:rPr>
              <w:t>Computer training programs</w:t>
            </w:r>
          </w:p>
          <w:p w14:paraId="42568869" w14:textId="77777777" w:rsidR="00211F2A" w:rsidRPr="007F696D" w:rsidRDefault="00211F2A" w:rsidP="00211F2A">
            <w:pPr>
              <w:pStyle w:val="ListParagraph"/>
              <w:numPr>
                <w:ilvl w:val="0"/>
                <w:numId w:val="35"/>
              </w:numPr>
              <w:spacing w:after="0" w:line="240" w:lineRule="auto"/>
              <w:rPr>
                <w:rFonts w:cstheme="minorHAnsi"/>
                <w:sz w:val="20"/>
                <w:szCs w:val="20"/>
                <w:lang w:val="en-CA"/>
              </w:rPr>
            </w:pPr>
            <w:r w:rsidRPr="007F696D">
              <w:rPr>
                <w:rFonts w:cstheme="minorHAnsi"/>
                <w:sz w:val="20"/>
                <w:szCs w:val="20"/>
                <w:lang w:val="en-CA"/>
              </w:rPr>
              <w:t>Mobile reminiscing therapy app</w:t>
            </w:r>
          </w:p>
          <w:p w14:paraId="203C1217" w14:textId="7070501D" w:rsidR="00211F2A" w:rsidRPr="007F696D" w:rsidRDefault="00211F2A" w:rsidP="00211F2A">
            <w:pPr>
              <w:pStyle w:val="ListParagraph"/>
              <w:numPr>
                <w:ilvl w:val="0"/>
                <w:numId w:val="35"/>
              </w:numPr>
              <w:spacing w:after="0" w:line="240" w:lineRule="auto"/>
              <w:rPr>
                <w:rFonts w:cstheme="minorHAnsi"/>
                <w:sz w:val="20"/>
                <w:szCs w:val="20"/>
                <w:lang w:val="en-CA"/>
              </w:rPr>
            </w:pPr>
            <w:r w:rsidRPr="007F696D">
              <w:rPr>
                <w:rFonts w:cstheme="minorHAnsi"/>
                <w:sz w:val="20"/>
                <w:szCs w:val="20"/>
                <w:lang w:val="en-CA"/>
              </w:rPr>
              <w:t>Social network</w:t>
            </w:r>
          </w:p>
          <w:p w14:paraId="0332C64B" w14:textId="51089E8C" w:rsidR="00211F2A" w:rsidRPr="007F696D" w:rsidRDefault="00211F2A" w:rsidP="00211F2A">
            <w:pPr>
              <w:pStyle w:val="ListParagraph"/>
              <w:numPr>
                <w:ilvl w:val="0"/>
                <w:numId w:val="35"/>
              </w:numPr>
              <w:spacing w:after="0" w:line="240" w:lineRule="auto"/>
              <w:rPr>
                <w:rFonts w:cstheme="minorHAnsi"/>
                <w:sz w:val="20"/>
                <w:szCs w:val="20"/>
                <w:lang w:val="en-CA"/>
              </w:rPr>
            </w:pPr>
            <w:r w:rsidRPr="007F696D">
              <w:rPr>
                <w:rFonts w:cstheme="minorHAnsi"/>
                <w:sz w:val="20"/>
                <w:szCs w:val="20"/>
                <w:lang w:val="en-CA"/>
              </w:rPr>
              <w:t>Video games</w:t>
            </w:r>
          </w:p>
          <w:p w14:paraId="52B749FC" w14:textId="77777777" w:rsidR="00211F2A" w:rsidRPr="007F696D" w:rsidRDefault="00211F2A" w:rsidP="00211F2A">
            <w:pPr>
              <w:spacing w:after="0" w:line="240" w:lineRule="auto"/>
              <w:rPr>
                <w:rFonts w:cstheme="minorHAnsi"/>
                <w:sz w:val="20"/>
                <w:szCs w:val="20"/>
                <w:lang w:val="en-CA"/>
              </w:rPr>
            </w:pPr>
          </w:p>
          <w:p w14:paraId="62B17B47" w14:textId="394A35B0" w:rsidR="00211F2A" w:rsidRPr="007F696D" w:rsidRDefault="00211F2A" w:rsidP="00211F2A">
            <w:pPr>
              <w:spacing w:after="0" w:line="240" w:lineRule="auto"/>
              <w:rPr>
                <w:rFonts w:cstheme="minorHAnsi"/>
                <w:sz w:val="20"/>
                <w:szCs w:val="20"/>
                <w:lang w:val="en-CA"/>
              </w:rPr>
            </w:pPr>
            <w:r w:rsidRPr="007F696D">
              <w:rPr>
                <w:rFonts w:cstheme="minorHAnsi"/>
                <w:sz w:val="20"/>
                <w:szCs w:val="20"/>
                <w:lang w:val="en-CA"/>
              </w:rPr>
              <w:t>Multicomponent interventions</w:t>
            </w:r>
          </w:p>
          <w:p w14:paraId="1A02D8F1" w14:textId="6B29C4B1" w:rsidR="00211F2A" w:rsidRPr="007F696D" w:rsidRDefault="00211F2A" w:rsidP="00211F2A">
            <w:pPr>
              <w:pStyle w:val="ListParagraph"/>
              <w:numPr>
                <w:ilvl w:val="0"/>
                <w:numId w:val="35"/>
              </w:numPr>
              <w:spacing w:after="0" w:line="240" w:lineRule="auto"/>
              <w:rPr>
                <w:rFonts w:cstheme="minorHAnsi"/>
                <w:sz w:val="20"/>
                <w:szCs w:val="20"/>
                <w:lang w:val="en-CA"/>
              </w:rPr>
            </w:pPr>
            <w:r w:rsidRPr="007F696D">
              <w:rPr>
                <w:rFonts w:cstheme="minorHAnsi"/>
                <w:sz w:val="20"/>
                <w:szCs w:val="20"/>
                <w:lang w:val="en-CA"/>
              </w:rPr>
              <w:t xml:space="preserve">Personal Reminder Information and Social Management (PRISM) system </w:t>
            </w:r>
          </w:p>
          <w:p w14:paraId="446D3785" w14:textId="55993241" w:rsidR="00211F2A" w:rsidRPr="007F696D" w:rsidRDefault="00211F2A" w:rsidP="00211F2A">
            <w:pPr>
              <w:pStyle w:val="ListParagraph"/>
              <w:numPr>
                <w:ilvl w:val="0"/>
                <w:numId w:val="35"/>
              </w:numPr>
              <w:spacing w:after="0" w:line="240" w:lineRule="auto"/>
              <w:rPr>
                <w:rFonts w:cstheme="minorHAnsi"/>
                <w:sz w:val="20"/>
                <w:szCs w:val="20"/>
                <w:lang w:val="en-CA"/>
              </w:rPr>
            </w:pPr>
            <w:r w:rsidRPr="007F696D">
              <w:rPr>
                <w:rFonts w:cstheme="minorHAnsi"/>
                <w:sz w:val="20"/>
                <w:szCs w:val="20"/>
                <w:lang w:val="en-CA"/>
              </w:rPr>
              <w:t>Technology-assisted self-monitoring of physical activity</w:t>
            </w:r>
          </w:p>
        </w:tc>
      </w:tr>
      <w:tr w:rsidR="00C55FAB" w:rsidRPr="007F696D" w14:paraId="4AA572D3" w14:textId="77777777" w:rsidTr="00AC798E">
        <w:tc>
          <w:tcPr>
            <w:tcW w:w="1838" w:type="dxa"/>
            <w:vAlign w:val="center"/>
          </w:tcPr>
          <w:p w14:paraId="23F543A0" w14:textId="77777777" w:rsidR="00C55FAB" w:rsidRDefault="00C55FAB" w:rsidP="00AC798E">
            <w:pPr>
              <w:spacing w:after="0" w:line="240" w:lineRule="auto"/>
              <w:jc w:val="center"/>
              <w:rPr>
                <w:rFonts w:cstheme="minorHAnsi"/>
                <w:sz w:val="20"/>
                <w:szCs w:val="20"/>
                <w:lang w:val="en-CA"/>
              </w:rPr>
            </w:pPr>
            <w:r>
              <w:rPr>
                <w:rFonts w:cstheme="minorHAnsi"/>
                <w:sz w:val="20"/>
                <w:szCs w:val="20"/>
                <w:lang w:val="en-CA"/>
              </w:rPr>
              <w:t>Wister et al. (2021)</w:t>
            </w:r>
          </w:p>
          <w:p w14:paraId="1349366F" w14:textId="3678B2F9" w:rsidR="00C55FAB" w:rsidRPr="007F696D" w:rsidRDefault="00C55FAB" w:rsidP="00AC798E">
            <w:pPr>
              <w:spacing w:after="0" w:line="240" w:lineRule="auto"/>
              <w:jc w:val="center"/>
              <w:rPr>
                <w:rFonts w:cstheme="minorHAnsi"/>
                <w:sz w:val="20"/>
                <w:szCs w:val="20"/>
                <w:lang w:val="en-CA"/>
              </w:rPr>
            </w:pPr>
            <w:r w:rsidRPr="007F696D">
              <w:rPr>
                <w:rFonts w:cstheme="minorHAnsi"/>
                <w:sz w:val="20"/>
                <w:szCs w:val="20"/>
                <w:lang w:val="en-CA"/>
              </w:rPr>
              <w:t>Technological interventions</w:t>
            </w:r>
          </w:p>
        </w:tc>
        <w:tc>
          <w:tcPr>
            <w:tcW w:w="9072" w:type="dxa"/>
          </w:tcPr>
          <w:p w14:paraId="32221756" w14:textId="77777777" w:rsidR="00C55FAB" w:rsidRDefault="00C55FAB" w:rsidP="00EF675C">
            <w:pPr>
              <w:spacing w:after="0" w:line="240" w:lineRule="auto"/>
              <w:contextualSpacing/>
              <w:rPr>
                <w:rFonts w:cstheme="minorHAnsi"/>
                <w:sz w:val="20"/>
                <w:szCs w:val="20"/>
                <w:lang w:val="en-CA"/>
              </w:rPr>
            </w:pPr>
            <w:r>
              <w:rPr>
                <w:rFonts w:cstheme="minorHAnsi"/>
                <w:sz w:val="20"/>
                <w:szCs w:val="20"/>
                <w:lang w:val="en-CA"/>
              </w:rPr>
              <w:t>Single interventions</w:t>
            </w:r>
          </w:p>
          <w:p w14:paraId="68153BA7" w14:textId="733C3601" w:rsidR="00C55FAB" w:rsidRDefault="00586B65" w:rsidP="00586B65">
            <w:pPr>
              <w:pStyle w:val="ListParagraph"/>
              <w:numPr>
                <w:ilvl w:val="0"/>
                <w:numId w:val="37"/>
              </w:numPr>
              <w:spacing w:after="0" w:line="240" w:lineRule="auto"/>
              <w:rPr>
                <w:rFonts w:cstheme="minorHAnsi"/>
                <w:sz w:val="20"/>
                <w:szCs w:val="20"/>
                <w:lang w:val="en-CA"/>
              </w:rPr>
            </w:pPr>
            <w:r>
              <w:rPr>
                <w:rFonts w:cstheme="minorHAnsi"/>
                <w:sz w:val="20"/>
                <w:szCs w:val="20"/>
                <w:lang w:val="en-CA"/>
              </w:rPr>
              <w:t>Hearing aids and cochlear implants</w:t>
            </w:r>
          </w:p>
          <w:p w14:paraId="02ED59E8" w14:textId="77777777" w:rsidR="00586B65" w:rsidRDefault="00586B65" w:rsidP="00586B65">
            <w:pPr>
              <w:pStyle w:val="ListParagraph"/>
              <w:numPr>
                <w:ilvl w:val="0"/>
                <w:numId w:val="37"/>
              </w:numPr>
              <w:spacing w:after="0" w:line="240" w:lineRule="auto"/>
              <w:rPr>
                <w:rFonts w:cstheme="minorHAnsi"/>
                <w:sz w:val="20"/>
                <w:szCs w:val="20"/>
                <w:lang w:val="en-CA"/>
              </w:rPr>
            </w:pPr>
            <w:r>
              <w:rPr>
                <w:rFonts w:cstheme="minorHAnsi"/>
                <w:sz w:val="20"/>
                <w:szCs w:val="20"/>
                <w:lang w:val="en-CA"/>
              </w:rPr>
              <w:t>At-home nursing telecare program</w:t>
            </w:r>
          </w:p>
          <w:p w14:paraId="1D673D76" w14:textId="77777777" w:rsidR="00586B65" w:rsidRDefault="00586B65" w:rsidP="00586B65">
            <w:pPr>
              <w:pStyle w:val="ListParagraph"/>
              <w:numPr>
                <w:ilvl w:val="0"/>
                <w:numId w:val="37"/>
              </w:numPr>
              <w:spacing w:after="0" w:line="240" w:lineRule="auto"/>
              <w:rPr>
                <w:rFonts w:cstheme="minorHAnsi"/>
                <w:sz w:val="20"/>
                <w:szCs w:val="20"/>
                <w:lang w:val="en-CA"/>
              </w:rPr>
            </w:pPr>
            <w:r>
              <w:rPr>
                <w:rFonts w:cstheme="minorHAnsi"/>
                <w:sz w:val="20"/>
                <w:szCs w:val="20"/>
                <w:lang w:val="en-CA"/>
              </w:rPr>
              <w:t>At-home tablet-based exercise program</w:t>
            </w:r>
          </w:p>
          <w:p w14:paraId="54FBEA45" w14:textId="77777777" w:rsidR="002E52E3" w:rsidRDefault="00586B65" w:rsidP="002E52E3">
            <w:pPr>
              <w:pStyle w:val="ListParagraph"/>
              <w:numPr>
                <w:ilvl w:val="0"/>
                <w:numId w:val="37"/>
              </w:numPr>
              <w:spacing w:after="0" w:line="240" w:lineRule="auto"/>
              <w:rPr>
                <w:rFonts w:cstheme="minorHAnsi"/>
                <w:sz w:val="20"/>
                <w:szCs w:val="20"/>
                <w:lang w:val="en-CA"/>
              </w:rPr>
            </w:pPr>
            <w:r>
              <w:rPr>
                <w:rFonts w:cstheme="minorHAnsi"/>
                <w:sz w:val="20"/>
                <w:szCs w:val="20"/>
                <w:lang w:val="en-CA"/>
              </w:rPr>
              <w:t>Relational agents (artificial intelligence)</w:t>
            </w:r>
          </w:p>
          <w:p w14:paraId="00C7B54F" w14:textId="59F987AF" w:rsidR="00586B65" w:rsidRPr="002E52E3" w:rsidRDefault="00586B65" w:rsidP="002E52E3">
            <w:pPr>
              <w:pStyle w:val="ListParagraph"/>
              <w:numPr>
                <w:ilvl w:val="0"/>
                <w:numId w:val="37"/>
              </w:numPr>
              <w:spacing w:after="0" w:line="240" w:lineRule="auto"/>
              <w:rPr>
                <w:rFonts w:cstheme="minorHAnsi"/>
                <w:sz w:val="20"/>
                <w:szCs w:val="20"/>
                <w:lang w:val="en-CA"/>
              </w:rPr>
            </w:pPr>
            <w:r w:rsidRPr="002E52E3">
              <w:rPr>
                <w:rFonts w:cstheme="minorHAnsi"/>
                <w:sz w:val="20"/>
                <w:szCs w:val="20"/>
                <w:lang w:val="en-CA"/>
              </w:rPr>
              <w:t>In-person</w:t>
            </w:r>
            <w:r w:rsidR="002E52E3">
              <w:rPr>
                <w:rFonts w:cstheme="minorHAnsi"/>
                <w:sz w:val="20"/>
                <w:szCs w:val="20"/>
                <w:lang w:val="en-CA"/>
              </w:rPr>
              <w:t xml:space="preserve"> or At-home</w:t>
            </w:r>
            <w:r w:rsidRPr="002E52E3">
              <w:rPr>
                <w:rFonts w:cstheme="minorHAnsi"/>
                <w:sz w:val="20"/>
                <w:szCs w:val="20"/>
                <w:lang w:val="en-CA"/>
              </w:rPr>
              <w:t xml:space="preserve"> group computer </w:t>
            </w:r>
            <w:r w:rsidR="002E52E3">
              <w:rPr>
                <w:rFonts w:cstheme="minorHAnsi"/>
                <w:sz w:val="20"/>
                <w:szCs w:val="20"/>
                <w:lang w:val="en-CA"/>
              </w:rPr>
              <w:t xml:space="preserve">or tablet </w:t>
            </w:r>
            <w:r w:rsidRPr="002E52E3">
              <w:rPr>
                <w:rFonts w:cstheme="minorHAnsi"/>
                <w:sz w:val="20"/>
                <w:szCs w:val="20"/>
                <w:lang w:val="en-CA"/>
              </w:rPr>
              <w:t>competence training</w:t>
            </w:r>
            <w:r w:rsidR="002E52E3" w:rsidRPr="002E52E3">
              <w:rPr>
                <w:rFonts w:cstheme="minorHAnsi"/>
                <w:sz w:val="20"/>
                <w:szCs w:val="20"/>
                <w:lang w:val="en-CA"/>
              </w:rPr>
              <w:t xml:space="preserve"> (learning basic computer and tablet skills(turning the computer or tablet on and off, using a keyboard and mouse, become familiar with certain ap- plications, how to use a touch screen), how to write documents, how to use the internet and search for information, how to use email, online safety, online shopping, social media instruction, as well as communicating with others via applications such as FaceTime and Skype)</w:t>
            </w:r>
          </w:p>
          <w:p w14:paraId="67B00198" w14:textId="77777777" w:rsidR="00586B65" w:rsidRDefault="00586B65" w:rsidP="00586B65">
            <w:pPr>
              <w:pStyle w:val="ListParagraph"/>
              <w:numPr>
                <w:ilvl w:val="0"/>
                <w:numId w:val="37"/>
              </w:numPr>
              <w:spacing w:after="0" w:line="240" w:lineRule="auto"/>
              <w:rPr>
                <w:rFonts w:cstheme="minorHAnsi"/>
                <w:sz w:val="20"/>
                <w:szCs w:val="20"/>
                <w:lang w:val="en-CA"/>
              </w:rPr>
            </w:pPr>
            <w:r>
              <w:rPr>
                <w:rFonts w:cstheme="minorHAnsi"/>
                <w:sz w:val="20"/>
                <w:szCs w:val="20"/>
                <w:lang w:val="en-CA"/>
              </w:rPr>
              <w:t>Online support community for caregivers</w:t>
            </w:r>
          </w:p>
          <w:p w14:paraId="5E99D4D9" w14:textId="77777777" w:rsidR="00586B65" w:rsidRDefault="00586B65" w:rsidP="00586B65">
            <w:pPr>
              <w:pStyle w:val="ListParagraph"/>
              <w:numPr>
                <w:ilvl w:val="0"/>
                <w:numId w:val="37"/>
              </w:numPr>
              <w:spacing w:after="0" w:line="240" w:lineRule="auto"/>
              <w:rPr>
                <w:rFonts w:cstheme="minorHAnsi"/>
                <w:sz w:val="20"/>
                <w:szCs w:val="20"/>
                <w:lang w:val="en-CA"/>
              </w:rPr>
            </w:pPr>
            <w:r>
              <w:rPr>
                <w:rFonts w:cstheme="minorHAnsi"/>
                <w:sz w:val="20"/>
                <w:szCs w:val="20"/>
                <w:lang w:val="en-CA"/>
              </w:rPr>
              <w:t>At-home video-conferencing behavioural activation</w:t>
            </w:r>
          </w:p>
          <w:p w14:paraId="4E7DE3CF" w14:textId="77777777" w:rsidR="00586B65" w:rsidRDefault="00586B65" w:rsidP="00586B65">
            <w:pPr>
              <w:pStyle w:val="ListParagraph"/>
              <w:numPr>
                <w:ilvl w:val="0"/>
                <w:numId w:val="37"/>
              </w:numPr>
              <w:spacing w:after="0" w:line="240" w:lineRule="auto"/>
              <w:rPr>
                <w:rFonts w:cstheme="minorHAnsi"/>
                <w:sz w:val="20"/>
                <w:szCs w:val="20"/>
                <w:lang w:val="en-CA"/>
              </w:rPr>
            </w:pPr>
            <w:r>
              <w:rPr>
                <w:rFonts w:cstheme="minorHAnsi"/>
                <w:sz w:val="20"/>
                <w:szCs w:val="20"/>
                <w:lang w:val="en-CA"/>
              </w:rPr>
              <w:t>Personal Reminder Information and Social Management (PRISM) system</w:t>
            </w:r>
          </w:p>
          <w:p w14:paraId="38F523AB" w14:textId="77777777" w:rsidR="00586B65" w:rsidRDefault="00586B65" w:rsidP="00586B65">
            <w:pPr>
              <w:pStyle w:val="ListParagraph"/>
              <w:numPr>
                <w:ilvl w:val="0"/>
                <w:numId w:val="37"/>
              </w:numPr>
              <w:spacing w:after="0" w:line="240" w:lineRule="auto"/>
              <w:rPr>
                <w:rFonts w:cstheme="minorHAnsi"/>
                <w:sz w:val="20"/>
                <w:szCs w:val="20"/>
                <w:lang w:val="en-CA"/>
              </w:rPr>
            </w:pPr>
            <w:r>
              <w:rPr>
                <w:rFonts w:cstheme="minorHAnsi"/>
                <w:sz w:val="20"/>
                <w:szCs w:val="20"/>
                <w:lang w:val="en-CA"/>
              </w:rPr>
              <w:lastRenderedPageBreak/>
              <w:t>Mobile app</w:t>
            </w:r>
          </w:p>
          <w:p w14:paraId="3FB6A5D6" w14:textId="77777777" w:rsidR="00586B65" w:rsidRDefault="00586B65" w:rsidP="00586B65">
            <w:pPr>
              <w:pStyle w:val="ListParagraph"/>
              <w:numPr>
                <w:ilvl w:val="0"/>
                <w:numId w:val="37"/>
              </w:numPr>
              <w:spacing w:after="0" w:line="240" w:lineRule="auto"/>
              <w:rPr>
                <w:rFonts w:cstheme="minorHAnsi"/>
                <w:sz w:val="20"/>
                <w:szCs w:val="20"/>
                <w:lang w:val="en-CA"/>
              </w:rPr>
            </w:pPr>
            <w:r>
              <w:rPr>
                <w:rFonts w:cstheme="minorHAnsi"/>
                <w:sz w:val="20"/>
                <w:szCs w:val="20"/>
                <w:lang w:val="en-CA"/>
              </w:rPr>
              <w:t>Video games</w:t>
            </w:r>
          </w:p>
          <w:p w14:paraId="24B66D98" w14:textId="77777777" w:rsidR="00586B65" w:rsidRDefault="00586B65" w:rsidP="00586B65">
            <w:pPr>
              <w:pStyle w:val="ListParagraph"/>
              <w:numPr>
                <w:ilvl w:val="0"/>
                <w:numId w:val="37"/>
              </w:numPr>
              <w:spacing w:after="0" w:line="240" w:lineRule="auto"/>
              <w:rPr>
                <w:rFonts w:cstheme="minorHAnsi"/>
                <w:sz w:val="20"/>
                <w:szCs w:val="20"/>
                <w:lang w:val="en-CA"/>
              </w:rPr>
            </w:pPr>
            <w:r>
              <w:rPr>
                <w:rFonts w:cstheme="minorHAnsi"/>
                <w:sz w:val="20"/>
                <w:szCs w:val="20"/>
                <w:lang w:val="en-CA"/>
              </w:rPr>
              <w:t>Virtual reality support group</w:t>
            </w:r>
          </w:p>
          <w:p w14:paraId="103D3AF8" w14:textId="77777777" w:rsidR="00586B65" w:rsidRDefault="00586B65" w:rsidP="00586B65">
            <w:pPr>
              <w:pStyle w:val="ListParagraph"/>
              <w:numPr>
                <w:ilvl w:val="0"/>
                <w:numId w:val="37"/>
              </w:numPr>
              <w:spacing w:after="0" w:line="240" w:lineRule="auto"/>
              <w:rPr>
                <w:rFonts w:cstheme="minorHAnsi"/>
                <w:sz w:val="20"/>
                <w:szCs w:val="20"/>
                <w:lang w:val="en-CA"/>
              </w:rPr>
            </w:pPr>
            <w:r>
              <w:rPr>
                <w:rFonts w:cstheme="minorHAnsi"/>
                <w:sz w:val="20"/>
                <w:szCs w:val="20"/>
                <w:lang w:val="en-CA"/>
              </w:rPr>
              <w:t>Social internet -based activities (SBA)</w:t>
            </w:r>
          </w:p>
          <w:p w14:paraId="0065746F" w14:textId="77777777" w:rsidR="00586B65" w:rsidRDefault="00586B65" w:rsidP="00586B65">
            <w:pPr>
              <w:pStyle w:val="ListParagraph"/>
              <w:numPr>
                <w:ilvl w:val="0"/>
                <w:numId w:val="37"/>
              </w:numPr>
              <w:spacing w:after="0" w:line="240" w:lineRule="auto"/>
              <w:rPr>
                <w:rFonts w:cstheme="minorHAnsi"/>
                <w:sz w:val="20"/>
                <w:szCs w:val="20"/>
                <w:lang w:val="en-CA"/>
              </w:rPr>
            </w:pPr>
            <w:r>
              <w:rPr>
                <w:rFonts w:cstheme="minorHAnsi"/>
                <w:sz w:val="20"/>
                <w:szCs w:val="20"/>
                <w:lang w:val="en-CA"/>
              </w:rPr>
              <w:t>Animatronic pet</w:t>
            </w:r>
          </w:p>
          <w:p w14:paraId="7AB9F2D3" w14:textId="7B09ADF9" w:rsidR="00586B65" w:rsidRPr="002E52E3" w:rsidRDefault="00586B65" w:rsidP="002E52E3">
            <w:pPr>
              <w:pStyle w:val="ListParagraph"/>
              <w:numPr>
                <w:ilvl w:val="0"/>
                <w:numId w:val="37"/>
              </w:numPr>
              <w:spacing w:after="0" w:line="240" w:lineRule="auto"/>
              <w:rPr>
                <w:rFonts w:cstheme="minorHAnsi"/>
                <w:sz w:val="20"/>
                <w:szCs w:val="20"/>
                <w:lang w:val="en-CA"/>
              </w:rPr>
            </w:pPr>
            <w:r>
              <w:rPr>
                <w:rFonts w:cstheme="minorHAnsi"/>
                <w:sz w:val="20"/>
                <w:szCs w:val="20"/>
                <w:lang w:val="en-CA"/>
              </w:rPr>
              <w:t>Online cognitive behavioural intervention for depression</w:t>
            </w:r>
          </w:p>
        </w:tc>
      </w:tr>
      <w:tr w:rsidR="00211F2A" w:rsidRPr="007F696D" w14:paraId="1B36AA53" w14:textId="77777777" w:rsidTr="00AC798E">
        <w:tc>
          <w:tcPr>
            <w:tcW w:w="1838" w:type="dxa"/>
            <w:vAlign w:val="center"/>
          </w:tcPr>
          <w:p w14:paraId="265EB9EC" w14:textId="77777777" w:rsidR="00211F2A" w:rsidRPr="007F696D" w:rsidRDefault="00211F2A" w:rsidP="00AC798E">
            <w:pPr>
              <w:spacing w:after="0" w:line="240" w:lineRule="auto"/>
              <w:jc w:val="center"/>
              <w:rPr>
                <w:rFonts w:cstheme="minorHAnsi"/>
                <w:sz w:val="20"/>
                <w:szCs w:val="20"/>
                <w:lang w:val="en-CA"/>
              </w:rPr>
            </w:pPr>
            <w:r w:rsidRPr="007F696D">
              <w:rPr>
                <w:rFonts w:cstheme="minorHAnsi"/>
                <w:sz w:val="20"/>
                <w:szCs w:val="20"/>
                <w:lang w:val="en-CA"/>
              </w:rPr>
              <w:lastRenderedPageBreak/>
              <w:t>Fu et al. (2022)</w:t>
            </w:r>
          </w:p>
          <w:p w14:paraId="3ED0B403" w14:textId="7A93A889" w:rsidR="00211F2A" w:rsidRPr="007F696D" w:rsidRDefault="00211F2A" w:rsidP="00AC798E">
            <w:pPr>
              <w:spacing w:after="0" w:line="240" w:lineRule="auto"/>
              <w:jc w:val="center"/>
              <w:rPr>
                <w:rFonts w:cstheme="minorHAnsi"/>
                <w:sz w:val="20"/>
                <w:szCs w:val="20"/>
                <w:lang w:val="en-CA"/>
              </w:rPr>
            </w:pPr>
            <w:r w:rsidRPr="007F696D">
              <w:rPr>
                <w:rFonts w:cstheme="minorHAnsi"/>
                <w:sz w:val="20"/>
                <w:szCs w:val="20"/>
                <w:lang w:val="en-CA"/>
              </w:rPr>
              <w:t>Remotely delivered interventions for loneliness</w:t>
            </w:r>
          </w:p>
        </w:tc>
        <w:tc>
          <w:tcPr>
            <w:tcW w:w="9072" w:type="dxa"/>
          </w:tcPr>
          <w:p w14:paraId="5C426639" w14:textId="77777777" w:rsidR="00EF675C" w:rsidRPr="007F696D" w:rsidRDefault="00EF675C" w:rsidP="00EF675C">
            <w:pPr>
              <w:spacing w:after="0" w:line="240" w:lineRule="auto"/>
              <w:contextualSpacing/>
              <w:rPr>
                <w:rFonts w:cstheme="minorHAnsi"/>
                <w:sz w:val="20"/>
                <w:szCs w:val="20"/>
                <w:lang w:val="en-CA"/>
              </w:rPr>
            </w:pPr>
            <w:r w:rsidRPr="007F696D">
              <w:rPr>
                <w:rFonts w:cstheme="minorHAnsi"/>
                <w:sz w:val="20"/>
                <w:szCs w:val="20"/>
                <w:lang w:val="en-CA"/>
              </w:rPr>
              <w:t>Single interventions</w:t>
            </w:r>
          </w:p>
          <w:p w14:paraId="79509B46" w14:textId="2A067FA8" w:rsidR="00EF675C" w:rsidRPr="007F696D" w:rsidRDefault="00EF675C" w:rsidP="00EF675C">
            <w:pPr>
              <w:pStyle w:val="ListParagraph"/>
              <w:numPr>
                <w:ilvl w:val="0"/>
                <w:numId w:val="35"/>
              </w:numPr>
              <w:spacing w:after="0" w:line="240" w:lineRule="auto"/>
              <w:rPr>
                <w:rFonts w:cstheme="minorHAnsi"/>
                <w:sz w:val="20"/>
                <w:szCs w:val="20"/>
                <w:lang w:val="en-CA"/>
              </w:rPr>
            </w:pPr>
            <w:r w:rsidRPr="007F696D">
              <w:rPr>
                <w:rFonts w:cstheme="minorHAnsi"/>
                <w:sz w:val="20"/>
                <w:szCs w:val="20"/>
                <w:lang w:val="en-CA"/>
              </w:rPr>
              <w:t>Telephone</w:t>
            </w:r>
          </w:p>
          <w:p w14:paraId="565C13B1" w14:textId="156DD66A" w:rsidR="00EF675C" w:rsidRPr="007F696D" w:rsidRDefault="00EF675C" w:rsidP="00EF675C">
            <w:pPr>
              <w:pStyle w:val="ListParagraph"/>
              <w:numPr>
                <w:ilvl w:val="0"/>
                <w:numId w:val="35"/>
              </w:numPr>
              <w:spacing w:after="0" w:line="240" w:lineRule="auto"/>
              <w:rPr>
                <w:rFonts w:cstheme="minorHAnsi"/>
                <w:sz w:val="20"/>
                <w:szCs w:val="20"/>
                <w:lang w:val="en-CA"/>
              </w:rPr>
            </w:pPr>
            <w:r w:rsidRPr="007F696D">
              <w:rPr>
                <w:rFonts w:cstheme="minorHAnsi"/>
                <w:sz w:val="20"/>
                <w:szCs w:val="20"/>
                <w:lang w:val="en-CA"/>
              </w:rPr>
              <w:t>Internet</w:t>
            </w:r>
          </w:p>
          <w:p w14:paraId="6796B1FA" w14:textId="77777777" w:rsidR="00211F2A" w:rsidRPr="007F696D" w:rsidRDefault="00211F2A" w:rsidP="00C5533C">
            <w:pPr>
              <w:spacing w:after="0" w:line="240" w:lineRule="auto"/>
              <w:contextualSpacing/>
              <w:rPr>
                <w:rFonts w:cstheme="minorHAnsi"/>
                <w:sz w:val="20"/>
                <w:szCs w:val="20"/>
                <w:lang w:val="en-CA"/>
              </w:rPr>
            </w:pPr>
          </w:p>
        </w:tc>
      </w:tr>
    </w:tbl>
    <w:p w14:paraId="4E670747" w14:textId="77777777" w:rsidR="00AC798E" w:rsidRPr="007F696D" w:rsidRDefault="00AC798E">
      <w:pPr>
        <w:rPr>
          <w:rFonts w:cstheme="minorHAnsi"/>
          <w:sz w:val="20"/>
          <w:szCs w:val="20"/>
          <w:lang w:val="en-CA"/>
        </w:rPr>
      </w:pPr>
    </w:p>
    <w:sectPr w:rsidR="00AC798E" w:rsidRPr="007F696D" w:rsidSect="00AC798E">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7458D"/>
    <w:multiLevelType w:val="hybridMultilevel"/>
    <w:tmpl w:val="DF520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7E2D82"/>
    <w:multiLevelType w:val="hybridMultilevel"/>
    <w:tmpl w:val="0DB2B34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15EE0811"/>
    <w:multiLevelType w:val="hybridMultilevel"/>
    <w:tmpl w:val="46FA4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F90BAE"/>
    <w:multiLevelType w:val="hybridMultilevel"/>
    <w:tmpl w:val="A1E67A1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1A5C6B1A"/>
    <w:multiLevelType w:val="hybridMultilevel"/>
    <w:tmpl w:val="3EE2D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2A50EF"/>
    <w:multiLevelType w:val="hybridMultilevel"/>
    <w:tmpl w:val="33FA559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1B7D3AF2"/>
    <w:multiLevelType w:val="hybridMultilevel"/>
    <w:tmpl w:val="2C529F9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2573566C"/>
    <w:multiLevelType w:val="hybridMultilevel"/>
    <w:tmpl w:val="44E8E74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27F1783E"/>
    <w:multiLevelType w:val="hybridMultilevel"/>
    <w:tmpl w:val="57BE835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28382AF5"/>
    <w:multiLevelType w:val="hybridMultilevel"/>
    <w:tmpl w:val="68F61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F57AFA"/>
    <w:multiLevelType w:val="hybridMultilevel"/>
    <w:tmpl w:val="27AA1EA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32A10D09"/>
    <w:multiLevelType w:val="hybridMultilevel"/>
    <w:tmpl w:val="AC246CC6"/>
    <w:lvl w:ilvl="0" w:tplc="0409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331329FD"/>
    <w:multiLevelType w:val="hybridMultilevel"/>
    <w:tmpl w:val="2F065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CD0379"/>
    <w:multiLevelType w:val="hybridMultilevel"/>
    <w:tmpl w:val="BC9A0C40"/>
    <w:lvl w:ilvl="0" w:tplc="0409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15:restartNumberingAfterBreak="0">
    <w:nsid w:val="342242B7"/>
    <w:multiLevelType w:val="hybridMultilevel"/>
    <w:tmpl w:val="346A561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5" w15:restartNumberingAfterBreak="0">
    <w:nsid w:val="356644DB"/>
    <w:multiLevelType w:val="hybridMultilevel"/>
    <w:tmpl w:val="D5FE04A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3D937204"/>
    <w:multiLevelType w:val="hybridMultilevel"/>
    <w:tmpl w:val="098ED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02925B6"/>
    <w:multiLevelType w:val="hybridMultilevel"/>
    <w:tmpl w:val="E54E7F4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15:restartNumberingAfterBreak="0">
    <w:nsid w:val="49866F67"/>
    <w:multiLevelType w:val="hybridMultilevel"/>
    <w:tmpl w:val="48B6EEE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15:restartNumberingAfterBreak="0">
    <w:nsid w:val="54B44F80"/>
    <w:multiLevelType w:val="hybridMultilevel"/>
    <w:tmpl w:val="4910406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15:restartNumberingAfterBreak="0">
    <w:nsid w:val="57355597"/>
    <w:multiLevelType w:val="hybridMultilevel"/>
    <w:tmpl w:val="6E787CD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15:restartNumberingAfterBreak="0">
    <w:nsid w:val="57E82BA8"/>
    <w:multiLevelType w:val="hybridMultilevel"/>
    <w:tmpl w:val="AFC481B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2" w15:restartNumberingAfterBreak="0">
    <w:nsid w:val="598A5756"/>
    <w:multiLevelType w:val="hybridMultilevel"/>
    <w:tmpl w:val="8D8802B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15:restartNumberingAfterBreak="0">
    <w:nsid w:val="5AEA7DFA"/>
    <w:multiLevelType w:val="hybridMultilevel"/>
    <w:tmpl w:val="5642B4D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15:restartNumberingAfterBreak="0">
    <w:nsid w:val="5CEA41BC"/>
    <w:multiLevelType w:val="hybridMultilevel"/>
    <w:tmpl w:val="09C2DAB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15:restartNumberingAfterBreak="0">
    <w:nsid w:val="65FE0870"/>
    <w:multiLevelType w:val="hybridMultilevel"/>
    <w:tmpl w:val="A3E2B80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6" w15:restartNumberingAfterBreak="0">
    <w:nsid w:val="66411361"/>
    <w:multiLevelType w:val="hybridMultilevel"/>
    <w:tmpl w:val="29CE0C4C"/>
    <w:lvl w:ilvl="0" w:tplc="04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7" w15:restartNumberingAfterBreak="0">
    <w:nsid w:val="66E37011"/>
    <w:multiLevelType w:val="hybridMultilevel"/>
    <w:tmpl w:val="1E5E4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EE4558"/>
    <w:multiLevelType w:val="hybridMultilevel"/>
    <w:tmpl w:val="C69855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9C03D99"/>
    <w:multiLevelType w:val="hybridMultilevel"/>
    <w:tmpl w:val="BCC0CCC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0" w15:restartNumberingAfterBreak="0">
    <w:nsid w:val="6A631BEB"/>
    <w:multiLevelType w:val="hybridMultilevel"/>
    <w:tmpl w:val="658AF9C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1" w15:restartNumberingAfterBreak="0">
    <w:nsid w:val="6BD75DEB"/>
    <w:multiLevelType w:val="hybridMultilevel"/>
    <w:tmpl w:val="E2B039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F40430B"/>
    <w:multiLevelType w:val="hybridMultilevel"/>
    <w:tmpl w:val="DEC6D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5BB5D77"/>
    <w:multiLevelType w:val="hybridMultilevel"/>
    <w:tmpl w:val="30B4DC2C"/>
    <w:lvl w:ilvl="0" w:tplc="04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34" w15:restartNumberingAfterBreak="0">
    <w:nsid w:val="77F36A18"/>
    <w:multiLevelType w:val="hybridMultilevel"/>
    <w:tmpl w:val="C56C396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5" w15:restartNumberingAfterBreak="0">
    <w:nsid w:val="78052D2C"/>
    <w:multiLevelType w:val="hybridMultilevel"/>
    <w:tmpl w:val="63843EB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6" w15:restartNumberingAfterBreak="0">
    <w:nsid w:val="79574F8A"/>
    <w:multiLevelType w:val="hybridMultilevel"/>
    <w:tmpl w:val="53463F5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329554939">
    <w:abstractNumId w:val="28"/>
  </w:num>
  <w:num w:numId="2" w16cid:durableId="1748261142">
    <w:abstractNumId w:val="33"/>
  </w:num>
  <w:num w:numId="3" w16cid:durableId="1236478567">
    <w:abstractNumId w:val="26"/>
  </w:num>
  <w:num w:numId="4" w16cid:durableId="376706209">
    <w:abstractNumId w:val="11"/>
  </w:num>
  <w:num w:numId="5" w16cid:durableId="673386613">
    <w:abstractNumId w:val="13"/>
  </w:num>
  <w:num w:numId="6" w16cid:durableId="597755016">
    <w:abstractNumId w:val="1"/>
  </w:num>
  <w:num w:numId="7" w16cid:durableId="1345327632">
    <w:abstractNumId w:val="19"/>
  </w:num>
  <w:num w:numId="8" w16cid:durableId="899630171">
    <w:abstractNumId w:val="7"/>
  </w:num>
  <w:num w:numId="9" w16cid:durableId="1950579839">
    <w:abstractNumId w:val="15"/>
  </w:num>
  <w:num w:numId="10" w16cid:durableId="1497963658">
    <w:abstractNumId w:val="18"/>
  </w:num>
  <w:num w:numId="11" w16cid:durableId="1260529987">
    <w:abstractNumId w:val="22"/>
  </w:num>
  <w:num w:numId="12" w16cid:durableId="1036926594">
    <w:abstractNumId w:val="29"/>
  </w:num>
  <w:num w:numId="13" w16cid:durableId="2041856634">
    <w:abstractNumId w:val="6"/>
  </w:num>
  <w:num w:numId="14" w16cid:durableId="1162965027">
    <w:abstractNumId w:val="30"/>
  </w:num>
  <w:num w:numId="15" w16cid:durableId="501237540">
    <w:abstractNumId w:val="5"/>
  </w:num>
  <w:num w:numId="16" w16cid:durableId="1903901401">
    <w:abstractNumId w:val="25"/>
  </w:num>
  <w:num w:numId="17" w16cid:durableId="1876455816">
    <w:abstractNumId w:val="34"/>
  </w:num>
  <w:num w:numId="18" w16cid:durableId="1582108047">
    <w:abstractNumId w:val="24"/>
  </w:num>
  <w:num w:numId="19" w16cid:durableId="2143843232">
    <w:abstractNumId w:val="21"/>
  </w:num>
  <w:num w:numId="20" w16cid:durableId="1266766363">
    <w:abstractNumId w:val="10"/>
  </w:num>
  <w:num w:numId="21" w16cid:durableId="1741755041">
    <w:abstractNumId w:val="3"/>
  </w:num>
  <w:num w:numId="22" w16cid:durableId="378092839">
    <w:abstractNumId w:val="23"/>
  </w:num>
  <w:num w:numId="23" w16cid:durableId="1216695461">
    <w:abstractNumId w:val="20"/>
  </w:num>
  <w:num w:numId="24" w16cid:durableId="190458581">
    <w:abstractNumId w:val="14"/>
  </w:num>
  <w:num w:numId="25" w16cid:durableId="304044074">
    <w:abstractNumId w:val="35"/>
  </w:num>
  <w:num w:numId="26" w16cid:durableId="873545349">
    <w:abstractNumId w:val="17"/>
  </w:num>
  <w:num w:numId="27" w16cid:durableId="944074131">
    <w:abstractNumId w:val="8"/>
  </w:num>
  <w:num w:numId="28" w16cid:durableId="394815230">
    <w:abstractNumId w:val="36"/>
  </w:num>
  <w:num w:numId="29" w16cid:durableId="298540410">
    <w:abstractNumId w:val="27"/>
  </w:num>
  <w:num w:numId="30" w16cid:durableId="1708483123">
    <w:abstractNumId w:val="0"/>
  </w:num>
  <w:num w:numId="31" w16cid:durableId="83690393">
    <w:abstractNumId w:val="16"/>
  </w:num>
  <w:num w:numId="32" w16cid:durableId="1752315803">
    <w:abstractNumId w:val="32"/>
  </w:num>
  <w:num w:numId="33" w16cid:durableId="659577843">
    <w:abstractNumId w:val="12"/>
  </w:num>
  <w:num w:numId="34" w16cid:durableId="1797676665">
    <w:abstractNumId w:val="2"/>
  </w:num>
  <w:num w:numId="35" w16cid:durableId="120996004">
    <w:abstractNumId w:val="4"/>
  </w:num>
  <w:num w:numId="36" w16cid:durableId="12152681">
    <w:abstractNumId w:val="31"/>
  </w:num>
  <w:num w:numId="37" w16cid:durableId="191851380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98E"/>
    <w:rsid w:val="001E40C2"/>
    <w:rsid w:val="00211F2A"/>
    <w:rsid w:val="002E52E3"/>
    <w:rsid w:val="00330475"/>
    <w:rsid w:val="004F3F8A"/>
    <w:rsid w:val="00586B65"/>
    <w:rsid w:val="00637EE9"/>
    <w:rsid w:val="006F78A6"/>
    <w:rsid w:val="007F696D"/>
    <w:rsid w:val="00853FBE"/>
    <w:rsid w:val="00AC798E"/>
    <w:rsid w:val="00C5533C"/>
    <w:rsid w:val="00C55FAB"/>
    <w:rsid w:val="00EF675C"/>
  </w:rsids>
  <m:mathPr>
    <m:mathFont m:val="Cambria Math"/>
    <m:brkBin m:val="before"/>
    <m:brkBinSub m:val="--"/>
    <m:smallFrac m:val="0"/>
    <m:dispDef/>
    <m:lMargin m:val="0"/>
    <m:rMargin m:val="0"/>
    <m:defJc m:val="centerGroup"/>
    <m:wrapIndent m:val="1440"/>
    <m:intLim m:val="subSup"/>
    <m:naryLim m:val="undOvr"/>
  </m:mathPr>
  <w:themeFontLang w:val="fr-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5BD29"/>
  <w15:chartTrackingRefBased/>
  <w15:docId w15:val="{E4BB536A-431E-45CA-996B-6BCFE2A10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98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79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798E"/>
    <w:rPr>
      <w:rFonts w:ascii="Segoe UI" w:hAnsi="Segoe UI" w:cs="Segoe UI"/>
      <w:sz w:val="18"/>
      <w:szCs w:val="18"/>
      <w:lang w:val="en-US"/>
    </w:rPr>
  </w:style>
  <w:style w:type="table" w:styleId="TableGrid">
    <w:name w:val="Table Grid"/>
    <w:basedOn w:val="TableNormal"/>
    <w:uiPriority w:val="39"/>
    <w:rsid w:val="00AC798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533C"/>
    <w:pPr>
      <w:ind w:left="720"/>
      <w:contextualSpacing/>
    </w:pPr>
  </w:style>
  <w:style w:type="paragraph" w:styleId="NormalWeb">
    <w:name w:val="Normal (Web)"/>
    <w:basedOn w:val="Normal"/>
    <w:uiPriority w:val="99"/>
    <w:unhideWhenUsed/>
    <w:rsid w:val="00C5533C"/>
    <w:pPr>
      <w:spacing w:before="100" w:beforeAutospacing="1" w:after="100" w:afterAutospacing="1" w:line="240" w:lineRule="auto"/>
    </w:pPr>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1329">
      <w:bodyDiv w:val="1"/>
      <w:marLeft w:val="0"/>
      <w:marRight w:val="0"/>
      <w:marTop w:val="0"/>
      <w:marBottom w:val="0"/>
      <w:divBdr>
        <w:top w:val="none" w:sz="0" w:space="0" w:color="auto"/>
        <w:left w:val="none" w:sz="0" w:space="0" w:color="auto"/>
        <w:bottom w:val="none" w:sz="0" w:space="0" w:color="auto"/>
        <w:right w:val="none" w:sz="0" w:space="0" w:color="auto"/>
      </w:divBdr>
      <w:divsChild>
        <w:div w:id="1833788296">
          <w:marLeft w:val="0"/>
          <w:marRight w:val="0"/>
          <w:marTop w:val="0"/>
          <w:marBottom w:val="0"/>
          <w:divBdr>
            <w:top w:val="none" w:sz="0" w:space="0" w:color="auto"/>
            <w:left w:val="none" w:sz="0" w:space="0" w:color="auto"/>
            <w:bottom w:val="none" w:sz="0" w:space="0" w:color="auto"/>
            <w:right w:val="none" w:sz="0" w:space="0" w:color="auto"/>
          </w:divBdr>
          <w:divsChild>
            <w:div w:id="791287642">
              <w:marLeft w:val="0"/>
              <w:marRight w:val="0"/>
              <w:marTop w:val="0"/>
              <w:marBottom w:val="0"/>
              <w:divBdr>
                <w:top w:val="none" w:sz="0" w:space="0" w:color="auto"/>
                <w:left w:val="none" w:sz="0" w:space="0" w:color="auto"/>
                <w:bottom w:val="none" w:sz="0" w:space="0" w:color="auto"/>
                <w:right w:val="none" w:sz="0" w:space="0" w:color="auto"/>
              </w:divBdr>
              <w:divsChild>
                <w:div w:id="194923293">
                  <w:marLeft w:val="0"/>
                  <w:marRight w:val="0"/>
                  <w:marTop w:val="0"/>
                  <w:marBottom w:val="0"/>
                  <w:divBdr>
                    <w:top w:val="none" w:sz="0" w:space="0" w:color="auto"/>
                    <w:left w:val="none" w:sz="0" w:space="0" w:color="auto"/>
                    <w:bottom w:val="none" w:sz="0" w:space="0" w:color="auto"/>
                    <w:right w:val="none" w:sz="0" w:space="0" w:color="auto"/>
                  </w:divBdr>
                  <w:divsChild>
                    <w:div w:id="1299609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877433">
      <w:bodyDiv w:val="1"/>
      <w:marLeft w:val="0"/>
      <w:marRight w:val="0"/>
      <w:marTop w:val="0"/>
      <w:marBottom w:val="0"/>
      <w:divBdr>
        <w:top w:val="none" w:sz="0" w:space="0" w:color="auto"/>
        <w:left w:val="none" w:sz="0" w:space="0" w:color="auto"/>
        <w:bottom w:val="none" w:sz="0" w:space="0" w:color="auto"/>
        <w:right w:val="none" w:sz="0" w:space="0" w:color="auto"/>
      </w:divBdr>
      <w:divsChild>
        <w:div w:id="1436288908">
          <w:marLeft w:val="0"/>
          <w:marRight w:val="0"/>
          <w:marTop w:val="0"/>
          <w:marBottom w:val="0"/>
          <w:divBdr>
            <w:top w:val="none" w:sz="0" w:space="0" w:color="auto"/>
            <w:left w:val="none" w:sz="0" w:space="0" w:color="auto"/>
            <w:bottom w:val="none" w:sz="0" w:space="0" w:color="auto"/>
            <w:right w:val="none" w:sz="0" w:space="0" w:color="auto"/>
          </w:divBdr>
          <w:divsChild>
            <w:div w:id="835657132">
              <w:marLeft w:val="0"/>
              <w:marRight w:val="0"/>
              <w:marTop w:val="0"/>
              <w:marBottom w:val="0"/>
              <w:divBdr>
                <w:top w:val="none" w:sz="0" w:space="0" w:color="auto"/>
                <w:left w:val="none" w:sz="0" w:space="0" w:color="auto"/>
                <w:bottom w:val="none" w:sz="0" w:space="0" w:color="auto"/>
                <w:right w:val="none" w:sz="0" w:space="0" w:color="auto"/>
              </w:divBdr>
              <w:divsChild>
                <w:div w:id="177157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850711">
      <w:bodyDiv w:val="1"/>
      <w:marLeft w:val="0"/>
      <w:marRight w:val="0"/>
      <w:marTop w:val="0"/>
      <w:marBottom w:val="0"/>
      <w:divBdr>
        <w:top w:val="none" w:sz="0" w:space="0" w:color="auto"/>
        <w:left w:val="none" w:sz="0" w:space="0" w:color="auto"/>
        <w:bottom w:val="none" w:sz="0" w:space="0" w:color="auto"/>
        <w:right w:val="none" w:sz="0" w:space="0" w:color="auto"/>
      </w:divBdr>
      <w:divsChild>
        <w:div w:id="6639408">
          <w:marLeft w:val="0"/>
          <w:marRight w:val="0"/>
          <w:marTop w:val="0"/>
          <w:marBottom w:val="0"/>
          <w:divBdr>
            <w:top w:val="none" w:sz="0" w:space="0" w:color="auto"/>
            <w:left w:val="none" w:sz="0" w:space="0" w:color="auto"/>
            <w:bottom w:val="none" w:sz="0" w:space="0" w:color="auto"/>
            <w:right w:val="none" w:sz="0" w:space="0" w:color="auto"/>
          </w:divBdr>
          <w:divsChild>
            <w:div w:id="58478651">
              <w:marLeft w:val="0"/>
              <w:marRight w:val="0"/>
              <w:marTop w:val="0"/>
              <w:marBottom w:val="0"/>
              <w:divBdr>
                <w:top w:val="none" w:sz="0" w:space="0" w:color="auto"/>
                <w:left w:val="none" w:sz="0" w:space="0" w:color="auto"/>
                <w:bottom w:val="none" w:sz="0" w:space="0" w:color="auto"/>
                <w:right w:val="none" w:sz="0" w:space="0" w:color="auto"/>
              </w:divBdr>
              <w:divsChild>
                <w:div w:id="1641492206">
                  <w:marLeft w:val="0"/>
                  <w:marRight w:val="0"/>
                  <w:marTop w:val="0"/>
                  <w:marBottom w:val="0"/>
                  <w:divBdr>
                    <w:top w:val="none" w:sz="0" w:space="0" w:color="auto"/>
                    <w:left w:val="none" w:sz="0" w:space="0" w:color="auto"/>
                    <w:bottom w:val="none" w:sz="0" w:space="0" w:color="auto"/>
                    <w:right w:val="none" w:sz="0" w:space="0" w:color="auto"/>
                  </w:divBdr>
                  <w:divsChild>
                    <w:div w:id="2016301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5737105">
      <w:bodyDiv w:val="1"/>
      <w:marLeft w:val="0"/>
      <w:marRight w:val="0"/>
      <w:marTop w:val="0"/>
      <w:marBottom w:val="0"/>
      <w:divBdr>
        <w:top w:val="none" w:sz="0" w:space="0" w:color="auto"/>
        <w:left w:val="none" w:sz="0" w:space="0" w:color="auto"/>
        <w:bottom w:val="none" w:sz="0" w:space="0" w:color="auto"/>
        <w:right w:val="none" w:sz="0" w:space="0" w:color="auto"/>
      </w:divBdr>
      <w:divsChild>
        <w:div w:id="2014598778">
          <w:marLeft w:val="0"/>
          <w:marRight w:val="0"/>
          <w:marTop w:val="0"/>
          <w:marBottom w:val="0"/>
          <w:divBdr>
            <w:top w:val="none" w:sz="0" w:space="0" w:color="auto"/>
            <w:left w:val="none" w:sz="0" w:space="0" w:color="auto"/>
            <w:bottom w:val="none" w:sz="0" w:space="0" w:color="auto"/>
            <w:right w:val="none" w:sz="0" w:space="0" w:color="auto"/>
          </w:divBdr>
          <w:divsChild>
            <w:div w:id="34162913">
              <w:marLeft w:val="0"/>
              <w:marRight w:val="0"/>
              <w:marTop w:val="0"/>
              <w:marBottom w:val="0"/>
              <w:divBdr>
                <w:top w:val="none" w:sz="0" w:space="0" w:color="auto"/>
                <w:left w:val="none" w:sz="0" w:space="0" w:color="auto"/>
                <w:bottom w:val="none" w:sz="0" w:space="0" w:color="auto"/>
                <w:right w:val="none" w:sz="0" w:space="0" w:color="auto"/>
              </w:divBdr>
              <w:divsChild>
                <w:div w:id="939291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429260">
      <w:bodyDiv w:val="1"/>
      <w:marLeft w:val="0"/>
      <w:marRight w:val="0"/>
      <w:marTop w:val="0"/>
      <w:marBottom w:val="0"/>
      <w:divBdr>
        <w:top w:val="none" w:sz="0" w:space="0" w:color="auto"/>
        <w:left w:val="none" w:sz="0" w:space="0" w:color="auto"/>
        <w:bottom w:val="none" w:sz="0" w:space="0" w:color="auto"/>
        <w:right w:val="none" w:sz="0" w:space="0" w:color="auto"/>
      </w:divBdr>
      <w:divsChild>
        <w:div w:id="649216439">
          <w:marLeft w:val="0"/>
          <w:marRight w:val="0"/>
          <w:marTop w:val="0"/>
          <w:marBottom w:val="0"/>
          <w:divBdr>
            <w:top w:val="none" w:sz="0" w:space="0" w:color="auto"/>
            <w:left w:val="none" w:sz="0" w:space="0" w:color="auto"/>
            <w:bottom w:val="none" w:sz="0" w:space="0" w:color="auto"/>
            <w:right w:val="none" w:sz="0" w:space="0" w:color="auto"/>
          </w:divBdr>
          <w:divsChild>
            <w:div w:id="1775322465">
              <w:marLeft w:val="0"/>
              <w:marRight w:val="0"/>
              <w:marTop w:val="0"/>
              <w:marBottom w:val="0"/>
              <w:divBdr>
                <w:top w:val="none" w:sz="0" w:space="0" w:color="auto"/>
                <w:left w:val="none" w:sz="0" w:space="0" w:color="auto"/>
                <w:bottom w:val="none" w:sz="0" w:space="0" w:color="auto"/>
                <w:right w:val="none" w:sz="0" w:space="0" w:color="auto"/>
              </w:divBdr>
              <w:divsChild>
                <w:div w:id="1036929629">
                  <w:marLeft w:val="0"/>
                  <w:marRight w:val="0"/>
                  <w:marTop w:val="0"/>
                  <w:marBottom w:val="0"/>
                  <w:divBdr>
                    <w:top w:val="none" w:sz="0" w:space="0" w:color="auto"/>
                    <w:left w:val="none" w:sz="0" w:space="0" w:color="auto"/>
                    <w:bottom w:val="none" w:sz="0" w:space="0" w:color="auto"/>
                    <w:right w:val="none" w:sz="0" w:space="0" w:color="auto"/>
                  </w:divBdr>
                  <w:divsChild>
                    <w:div w:id="108411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6404776">
      <w:bodyDiv w:val="1"/>
      <w:marLeft w:val="0"/>
      <w:marRight w:val="0"/>
      <w:marTop w:val="0"/>
      <w:marBottom w:val="0"/>
      <w:divBdr>
        <w:top w:val="none" w:sz="0" w:space="0" w:color="auto"/>
        <w:left w:val="none" w:sz="0" w:space="0" w:color="auto"/>
        <w:bottom w:val="none" w:sz="0" w:space="0" w:color="auto"/>
        <w:right w:val="none" w:sz="0" w:space="0" w:color="auto"/>
      </w:divBdr>
      <w:divsChild>
        <w:div w:id="1265573814">
          <w:marLeft w:val="0"/>
          <w:marRight w:val="0"/>
          <w:marTop w:val="0"/>
          <w:marBottom w:val="0"/>
          <w:divBdr>
            <w:top w:val="none" w:sz="0" w:space="0" w:color="auto"/>
            <w:left w:val="none" w:sz="0" w:space="0" w:color="auto"/>
            <w:bottom w:val="none" w:sz="0" w:space="0" w:color="auto"/>
            <w:right w:val="none" w:sz="0" w:space="0" w:color="auto"/>
          </w:divBdr>
          <w:divsChild>
            <w:div w:id="4016298">
              <w:marLeft w:val="0"/>
              <w:marRight w:val="0"/>
              <w:marTop w:val="0"/>
              <w:marBottom w:val="0"/>
              <w:divBdr>
                <w:top w:val="none" w:sz="0" w:space="0" w:color="auto"/>
                <w:left w:val="none" w:sz="0" w:space="0" w:color="auto"/>
                <w:bottom w:val="none" w:sz="0" w:space="0" w:color="auto"/>
                <w:right w:val="none" w:sz="0" w:space="0" w:color="auto"/>
              </w:divBdr>
              <w:divsChild>
                <w:div w:id="1280919063">
                  <w:marLeft w:val="0"/>
                  <w:marRight w:val="0"/>
                  <w:marTop w:val="0"/>
                  <w:marBottom w:val="0"/>
                  <w:divBdr>
                    <w:top w:val="none" w:sz="0" w:space="0" w:color="auto"/>
                    <w:left w:val="none" w:sz="0" w:space="0" w:color="auto"/>
                    <w:bottom w:val="none" w:sz="0" w:space="0" w:color="auto"/>
                    <w:right w:val="none" w:sz="0" w:space="0" w:color="auto"/>
                  </w:divBdr>
                  <w:divsChild>
                    <w:div w:id="1803766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976776">
      <w:bodyDiv w:val="1"/>
      <w:marLeft w:val="0"/>
      <w:marRight w:val="0"/>
      <w:marTop w:val="0"/>
      <w:marBottom w:val="0"/>
      <w:divBdr>
        <w:top w:val="none" w:sz="0" w:space="0" w:color="auto"/>
        <w:left w:val="none" w:sz="0" w:space="0" w:color="auto"/>
        <w:bottom w:val="none" w:sz="0" w:space="0" w:color="auto"/>
        <w:right w:val="none" w:sz="0" w:space="0" w:color="auto"/>
      </w:divBdr>
      <w:divsChild>
        <w:div w:id="1723216741">
          <w:marLeft w:val="0"/>
          <w:marRight w:val="0"/>
          <w:marTop w:val="0"/>
          <w:marBottom w:val="0"/>
          <w:divBdr>
            <w:top w:val="none" w:sz="0" w:space="0" w:color="auto"/>
            <w:left w:val="none" w:sz="0" w:space="0" w:color="auto"/>
            <w:bottom w:val="none" w:sz="0" w:space="0" w:color="auto"/>
            <w:right w:val="none" w:sz="0" w:space="0" w:color="auto"/>
          </w:divBdr>
          <w:divsChild>
            <w:div w:id="1299141317">
              <w:marLeft w:val="0"/>
              <w:marRight w:val="0"/>
              <w:marTop w:val="0"/>
              <w:marBottom w:val="0"/>
              <w:divBdr>
                <w:top w:val="none" w:sz="0" w:space="0" w:color="auto"/>
                <w:left w:val="none" w:sz="0" w:space="0" w:color="auto"/>
                <w:bottom w:val="none" w:sz="0" w:space="0" w:color="auto"/>
                <w:right w:val="none" w:sz="0" w:space="0" w:color="auto"/>
              </w:divBdr>
              <w:divsChild>
                <w:div w:id="50817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105221">
      <w:bodyDiv w:val="1"/>
      <w:marLeft w:val="0"/>
      <w:marRight w:val="0"/>
      <w:marTop w:val="0"/>
      <w:marBottom w:val="0"/>
      <w:divBdr>
        <w:top w:val="none" w:sz="0" w:space="0" w:color="auto"/>
        <w:left w:val="none" w:sz="0" w:space="0" w:color="auto"/>
        <w:bottom w:val="none" w:sz="0" w:space="0" w:color="auto"/>
        <w:right w:val="none" w:sz="0" w:space="0" w:color="auto"/>
      </w:divBdr>
      <w:divsChild>
        <w:div w:id="689985843">
          <w:marLeft w:val="0"/>
          <w:marRight w:val="0"/>
          <w:marTop w:val="0"/>
          <w:marBottom w:val="0"/>
          <w:divBdr>
            <w:top w:val="none" w:sz="0" w:space="0" w:color="auto"/>
            <w:left w:val="none" w:sz="0" w:space="0" w:color="auto"/>
            <w:bottom w:val="none" w:sz="0" w:space="0" w:color="auto"/>
            <w:right w:val="none" w:sz="0" w:space="0" w:color="auto"/>
          </w:divBdr>
          <w:divsChild>
            <w:div w:id="1371880523">
              <w:marLeft w:val="0"/>
              <w:marRight w:val="0"/>
              <w:marTop w:val="0"/>
              <w:marBottom w:val="0"/>
              <w:divBdr>
                <w:top w:val="none" w:sz="0" w:space="0" w:color="auto"/>
                <w:left w:val="none" w:sz="0" w:space="0" w:color="auto"/>
                <w:bottom w:val="none" w:sz="0" w:space="0" w:color="auto"/>
                <w:right w:val="none" w:sz="0" w:space="0" w:color="auto"/>
              </w:divBdr>
              <w:divsChild>
                <w:div w:id="341517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119932">
      <w:bodyDiv w:val="1"/>
      <w:marLeft w:val="0"/>
      <w:marRight w:val="0"/>
      <w:marTop w:val="0"/>
      <w:marBottom w:val="0"/>
      <w:divBdr>
        <w:top w:val="none" w:sz="0" w:space="0" w:color="auto"/>
        <w:left w:val="none" w:sz="0" w:space="0" w:color="auto"/>
        <w:bottom w:val="none" w:sz="0" w:space="0" w:color="auto"/>
        <w:right w:val="none" w:sz="0" w:space="0" w:color="auto"/>
      </w:divBdr>
      <w:divsChild>
        <w:div w:id="137694564">
          <w:marLeft w:val="0"/>
          <w:marRight w:val="0"/>
          <w:marTop w:val="0"/>
          <w:marBottom w:val="0"/>
          <w:divBdr>
            <w:top w:val="none" w:sz="0" w:space="0" w:color="auto"/>
            <w:left w:val="none" w:sz="0" w:space="0" w:color="auto"/>
            <w:bottom w:val="none" w:sz="0" w:space="0" w:color="auto"/>
            <w:right w:val="none" w:sz="0" w:space="0" w:color="auto"/>
          </w:divBdr>
          <w:divsChild>
            <w:div w:id="1613829342">
              <w:marLeft w:val="0"/>
              <w:marRight w:val="0"/>
              <w:marTop w:val="0"/>
              <w:marBottom w:val="0"/>
              <w:divBdr>
                <w:top w:val="none" w:sz="0" w:space="0" w:color="auto"/>
                <w:left w:val="none" w:sz="0" w:space="0" w:color="auto"/>
                <w:bottom w:val="none" w:sz="0" w:space="0" w:color="auto"/>
                <w:right w:val="none" w:sz="0" w:space="0" w:color="auto"/>
              </w:divBdr>
              <w:divsChild>
                <w:div w:id="131159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355519">
      <w:bodyDiv w:val="1"/>
      <w:marLeft w:val="0"/>
      <w:marRight w:val="0"/>
      <w:marTop w:val="0"/>
      <w:marBottom w:val="0"/>
      <w:divBdr>
        <w:top w:val="none" w:sz="0" w:space="0" w:color="auto"/>
        <w:left w:val="none" w:sz="0" w:space="0" w:color="auto"/>
        <w:bottom w:val="none" w:sz="0" w:space="0" w:color="auto"/>
        <w:right w:val="none" w:sz="0" w:space="0" w:color="auto"/>
      </w:divBdr>
      <w:divsChild>
        <w:div w:id="2113352426">
          <w:marLeft w:val="0"/>
          <w:marRight w:val="0"/>
          <w:marTop w:val="0"/>
          <w:marBottom w:val="0"/>
          <w:divBdr>
            <w:top w:val="none" w:sz="0" w:space="0" w:color="auto"/>
            <w:left w:val="none" w:sz="0" w:space="0" w:color="auto"/>
            <w:bottom w:val="none" w:sz="0" w:space="0" w:color="auto"/>
            <w:right w:val="none" w:sz="0" w:space="0" w:color="auto"/>
          </w:divBdr>
          <w:divsChild>
            <w:div w:id="1514958399">
              <w:marLeft w:val="0"/>
              <w:marRight w:val="0"/>
              <w:marTop w:val="0"/>
              <w:marBottom w:val="0"/>
              <w:divBdr>
                <w:top w:val="none" w:sz="0" w:space="0" w:color="auto"/>
                <w:left w:val="none" w:sz="0" w:space="0" w:color="auto"/>
                <w:bottom w:val="none" w:sz="0" w:space="0" w:color="auto"/>
                <w:right w:val="none" w:sz="0" w:space="0" w:color="auto"/>
              </w:divBdr>
              <w:divsChild>
                <w:div w:id="868369582">
                  <w:marLeft w:val="0"/>
                  <w:marRight w:val="0"/>
                  <w:marTop w:val="0"/>
                  <w:marBottom w:val="0"/>
                  <w:divBdr>
                    <w:top w:val="none" w:sz="0" w:space="0" w:color="auto"/>
                    <w:left w:val="none" w:sz="0" w:space="0" w:color="auto"/>
                    <w:bottom w:val="none" w:sz="0" w:space="0" w:color="auto"/>
                    <w:right w:val="none" w:sz="0" w:space="0" w:color="auto"/>
                  </w:divBdr>
                  <w:divsChild>
                    <w:div w:id="98293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907119">
      <w:bodyDiv w:val="1"/>
      <w:marLeft w:val="0"/>
      <w:marRight w:val="0"/>
      <w:marTop w:val="0"/>
      <w:marBottom w:val="0"/>
      <w:divBdr>
        <w:top w:val="none" w:sz="0" w:space="0" w:color="auto"/>
        <w:left w:val="none" w:sz="0" w:space="0" w:color="auto"/>
        <w:bottom w:val="none" w:sz="0" w:space="0" w:color="auto"/>
        <w:right w:val="none" w:sz="0" w:space="0" w:color="auto"/>
      </w:divBdr>
      <w:divsChild>
        <w:div w:id="1350763278">
          <w:marLeft w:val="0"/>
          <w:marRight w:val="0"/>
          <w:marTop w:val="0"/>
          <w:marBottom w:val="0"/>
          <w:divBdr>
            <w:top w:val="none" w:sz="0" w:space="0" w:color="auto"/>
            <w:left w:val="none" w:sz="0" w:space="0" w:color="auto"/>
            <w:bottom w:val="none" w:sz="0" w:space="0" w:color="auto"/>
            <w:right w:val="none" w:sz="0" w:space="0" w:color="auto"/>
          </w:divBdr>
          <w:divsChild>
            <w:div w:id="663318004">
              <w:marLeft w:val="0"/>
              <w:marRight w:val="0"/>
              <w:marTop w:val="0"/>
              <w:marBottom w:val="0"/>
              <w:divBdr>
                <w:top w:val="none" w:sz="0" w:space="0" w:color="auto"/>
                <w:left w:val="none" w:sz="0" w:space="0" w:color="auto"/>
                <w:bottom w:val="none" w:sz="0" w:space="0" w:color="auto"/>
                <w:right w:val="none" w:sz="0" w:space="0" w:color="auto"/>
              </w:divBdr>
              <w:divsChild>
                <w:div w:id="134490242">
                  <w:marLeft w:val="0"/>
                  <w:marRight w:val="0"/>
                  <w:marTop w:val="0"/>
                  <w:marBottom w:val="0"/>
                  <w:divBdr>
                    <w:top w:val="none" w:sz="0" w:space="0" w:color="auto"/>
                    <w:left w:val="none" w:sz="0" w:space="0" w:color="auto"/>
                    <w:bottom w:val="none" w:sz="0" w:space="0" w:color="auto"/>
                    <w:right w:val="none" w:sz="0" w:space="0" w:color="auto"/>
                  </w:divBdr>
                  <w:divsChild>
                    <w:div w:id="1951278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3230686">
      <w:bodyDiv w:val="1"/>
      <w:marLeft w:val="0"/>
      <w:marRight w:val="0"/>
      <w:marTop w:val="0"/>
      <w:marBottom w:val="0"/>
      <w:divBdr>
        <w:top w:val="none" w:sz="0" w:space="0" w:color="auto"/>
        <w:left w:val="none" w:sz="0" w:space="0" w:color="auto"/>
        <w:bottom w:val="none" w:sz="0" w:space="0" w:color="auto"/>
        <w:right w:val="none" w:sz="0" w:space="0" w:color="auto"/>
      </w:divBdr>
      <w:divsChild>
        <w:div w:id="2085099217">
          <w:marLeft w:val="0"/>
          <w:marRight w:val="0"/>
          <w:marTop w:val="0"/>
          <w:marBottom w:val="0"/>
          <w:divBdr>
            <w:top w:val="none" w:sz="0" w:space="0" w:color="auto"/>
            <w:left w:val="none" w:sz="0" w:space="0" w:color="auto"/>
            <w:bottom w:val="none" w:sz="0" w:space="0" w:color="auto"/>
            <w:right w:val="none" w:sz="0" w:space="0" w:color="auto"/>
          </w:divBdr>
          <w:divsChild>
            <w:div w:id="768430456">
              <w:marLeft w:val="0"/>
              <w:marRight w:val="0"/>
              <w:marTop w:val="0"/>
              <w:marBottom w:val="0"/>
              <w:divBdr>
                <w:top w:val="none" w:sz="0" w:space="0" w:color="auto"/>
                <w:left w:val="none" w:sz="0" w:space="0" w:color="auto"/>
                <w:bottom w:val="none" w:sz="0" w:space="0" w:color="auto"/>
                <w:right w:val="none" w:sz="0" w:space="0" w:color="auto"/>
              </w:divBdr>
              <w:divsChild>
                <w:div w:id="1901556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383475">
      <w:bodyDiv w:val="1"/>
      <w:marLeft w:val="0"/>
      <w:marRight w:val="0"/>
      <w:marTop w:val="0"/>
      <w:marBottom w:val="0"/>
      <w:divBdr>
        <w:top w:val="none" w:sz="0" w:space="0" w:color="auto"/>
        <w:left w:val="none" w:sz="0" w:space="0" w:color="auto"/>
        <w:bottom w:val="none" w:sz="0" w:space="0" w:color="auto"/>
        <w:right w:val="none" w:sz="0" w:space="0" w:color="auto"/>
      </w:divBdr>
      <w:divsChild>
        <w:div w:id="321546604">
          <w:marLeft w:val="0"/>
          <w:marRight w:val="0"/>
          <w:marTop w:val="0"/>
          <w:marBottom w:val="0"/>
          <w:divBdr>
            <w:top w:val="none" w:sz="0" w:space="0" w:color="auto"/>
            <w:left w:val="none" w:sz="0" w:space="0" w:color="auto"/>
            <w:bottom w:val="none" w:sz="0" w:space="0" w:color="auto"/>
            <w:right w:val="none" w:sz="0" w:space="0" w:color="auto"/>
          </w:divBdr>
          <w:divsChild>
            <w:div w:id="1117990936">
              <w:marLeft w:val="0"/>
              <w:marRight w:val="0"/>
              <w:marTop w:val="0"/>
              <w:marBottom w:val="0"/>
              <w:divBdr>
                <w:top w:val="none" w:sz="0" w:space="0" w:color="auto"/>
                <w:left w:val="none" w:sz="0" w:space="0" w:color="auto"/>
                <w:bottom w:val="none" w:sz="0" w:space="0" w:color="auto"/>
                <w:right w:val="none" w:sz="0" w:space="0" w:color="auto"/>
              </w:divBdr>
              <w:divsChild>
                <w:div w:id="210112501">
                  <w:marLeft w:val="0"/>
                  <w:marRight w:val="0"/>
                  <w:marTop w:val="0"/>
                  <w:marBottom w:val="0"/>
                  <w:divBdr>
                    <w:top w:val="none" w:sz="0" w:space="0" w:color="auto"/>
                    <w:left w:val="none" w:sz="0" w:space="0" w:color="auto"/>
                    <w:bottom w:val="none" w:sz="0" w:space="0" w:color="auto"/>
                    <w:right w:val="none" w:sz="0" w:space="0" w:color="auto"/>
                  </w:divBdr>
                  <w:divsChild>
                    <w:div w:id="125215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325099">
      <w:bodyDiv w:val="1"/>
      <w:marLeft w:val="0"/>
      <w:marRight w:val="0"/>
      <w:marTop w:val="0"/>
      <w:marBottom w:val="0"/>
      <w:divBdr>
        <w:top w:val="none" w:sz="0" w:space="0" w:color="auto"/>
        <w:left w:val="none" w:sz="0" w:space="0" w:color="auto"/>
        <w:bottom w:val="none" w:sz="0" w:space="0" w:color="auto"/>
        <w:right w:val="none" w:sz="0" w:space="0" w:color="auto"/>
      </w:divBdr>
      <w:divsChild>
        <w:div w:id="28840954">
          <w:marLeft w:val="0"/>
          <w:marRight w:val="0"/>
          <w:marTop w:val="0"/>
          <w:marBottom w:val="0"/>
          <w:divBdr>
            <w:top w:val="none" w:sz="0" w:space="0" w:color="auto"/>
            <w:left w:val="none" w:sz="0" w:space="0" w:color="auto"/>
            <w:bottom w:val="none" w:sz="0" w:space="0" w:color="auto"/>
            <w:right w:val="none" w:sz="0" w:space="0" w:color="auto"/>
          </w:divBdr>
          <w:divsChild>
            <w:div w:id="1825005454">
              <w:marLeft w:val="0"/>
              <w:marRight w:val="0"/>
              <w:marTop w:val="0"/>
              <w:marBottom w:val="0"/>
              <w:divBdr>
                <w:top w:val="none" w:sz="0" w:space="0" w:color="auto"/>
                <w:left w:val="none" w:sz="0" w:space="0" w:color="auto"/>
                <w:bottom w:val="none" w:sz="0" w:space="0" w:color="auto"/>
                <w:right w:val="none" w:sz="0" w:space="0" w:color="auto"/>
              </w:divBdr>
              <w:divsChild>
                <w:div w:id="1289623820">
                  <w:marLeft w:val="0"/>
                  <w:marRight w:val="0"/>
                  <w:marTop w:val="0"/>
                  <w:marBottom w:val="0"/>
                  <w:divBdr>
                    <w:top w:val="none" w:sz="0" w:space="0" w:color="auto"/>
                    <w:left w:val="none" w:sz="0" w:space="0" w:color="auto"/>
                    <w:bottom w:val="none" w:sz="0" w:space="0" w:color="auto"/>
                    <w:right w:val="none" w:sz="0" w:space="0" w:color="auto"/>
                  </w:divBdr>
                  <w:divsChild>
                    <w:div w:id="1129325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883275">
      <w:bodyDiv w:val="1"/>
      <w:marLeft w:val="0"/>
      <w:marRight w:val="0"/>
      <w:marTop w:val="0"/>
      <w:marBottom w:val="0"/>
      <w:divBdr>
        <w:top w:val="none" w:sz="0" w:space="0" w:color="auto"/>
        <w:left w:val="none" w:sz="0" w:space="0" w:color="auto"/>
        <w:bottom w:val="none" w:sz="0" w:space="0" w:color="auto"/>
        <w:right w:val="none" w:sz="0" w:space="0" w:color="auto"/>
      </w:divBdr>
      <w:divsChild>
        <w:div w:id="116416405">
          <w:marLeft w:val="0"/>
          <w:marRight w:val="0"/>
          <w:marTop w:val="0"/>
          <w:marBottom w:val="0"/>
          <w:divBdr>
            <w:top w:val="none" w:sz="0" w:space="0" w:color="auto"/>
            <w:left w:val="none" w:sz="0" w:space="0" w:color="auto"/>
            <w:bottom w:val="none" w:sz="0" w:space="0" w:color="auto"/>
            <w:right w:val="none" w:sz="0" w:space="0" w:color="auto"/>
          </w:divBdr>
          <w:divsChild>
            <w:div w:id="204947070">
              <w:marLeft w:val="0"/>
              <w:marRight w:val="0"/>
              <w:marTop w:val="0"/>
              <w:marBottom w:val="0"/>
              <w:divBdr>
                <w:top w:val="none" w:sz="0" w:space="0" w:color="auto"/>
                <w:left w:val="none" w:sz="0" w:space="0" w:color="auto"/>
                <w:bottom w:val="none" w:sz="0" w:space="0" w:color="auto"/>
                <w:right w:val="none" w:sz="0" w:space="0" w:color="auto"/>
              </w:divBdr>
              <w:divsChild>
                <w:div w:id="576089166">
                  <w:marLeft w:val="0"/>
                  <w:marRight w:val="0"/>
                  <w:marTop w:val="0"/>
                  <w:marBottom w:val="0"/>
                  <w:divBdr>
                    <w:top w:val="none" w:sz="0" w:space="0" w:color="auto"/>
                    <w:left w:val="none" w:sz="0" w:space="0" w:color="auto"/>
                    <w:bottom w:val="none" w:sz="0" w:space="0" w:color="auto"/>
                    <w:right w:val="none" w:sz="0" w:space="0" w:color="auto"/>
                  </w:divBdr>
                  <w:divsChild>
                    <w:div w:id="107420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3884144">
      <w:bodyDiv w:val="1"/>
      <w:marLeft w:val="0"/>
      <w:marRight w:val="0"/>
      <w:marTop w:val="0"/>
      <w:marBottom w:val="0"/>
      <w:divBdr>
        <w:top w:val="none" w:sz="0" w:space="0" w:color="auto"/>
        <w:left w:val="none" w:sz="0" w:space="0" w:color="auto"/>
        <w:bottom w:val="none" w:sz="0" w:space="0" w:color="auto"/>
        <w:right w:val="none" w:sz="0" w:space="0" w:color="auto"/>
      </w:divBdr>
      <w:divsChild>
        <w:div w:id="1477331773">
          <w:marLeft w:val="0"/>
          <w:marRight w:val="0"/>
          <w:marTop w:val="0"/>
          <w:marBottom w:val="0"/>
          <w:divBdr>
            <w:top w:val="none" w:sz="0" w:space="0" w:color="auto"/>
            <w:left w:val="none" w:sz="0" w:space="0" w:color="auto"/>
            <w:bottom w:val="none" w:sz="0" w:space="0" w:color="auto"/>
            <w:right w:val="none" w:sz="0" w:space="0" w:color="auto"/>
          </w:divBdr>
          <w:divsChild>
            <w:div w:id="528836647">
              <w:marLeft w:val="0"/>
              <w:marRight w:val="0"/>
              <w:marTop w:val="0"/>
              <w:marBottom w:val="0"/>
              <w:divBdr>
                <w:top w:val="none" w:sz="0" w:space="0" w:color="auto"/>
                <w:left w:val="none" w:sz="0" w:space="0" w:color="auto"/>
                <w:bottom w:val="none" w:sz="0" w:space="0" w:color="auto"/>
                <w:right w:val="none" w:sz="0" w:space="0" w:color="auto"/>
              </w:divBdr>
              <w:divsChild>
                <w:div w:id="217279379">
                  <w:marLeft w:val="0"/>
                  <w:marRight w:val="0"/>
                  <w:marTop w:val="0"/>
                  <w:marBottom w:val="0"/>
                  <w:divBdr>
                    <w:top w:val="none" w:sz="0" w:space="0" w:color="auto"/>
                    <w:left w:val="none" w:sz="0" w:space="0" w:color="auto"/>
                    <w:bottom w:val="none" w:sz="0" w:space="0" w:color="auto"/>
                    <w:right w:val="none" w:sz="0" w:space="0" w:color="auto"/>
                  </w:divBdr>
                  <w:divsChild>
                    <w:div w:id="145459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1</Pages>
  <Words>2841</Words>
  <Characters>16199</Characters>
  <Application>Microsoft Office Word</Application>
  <DocSecurity>0</DocSecurity>
  <Lines>134</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éda A</dc:creator>
  <cp:keywords/>
  <dc:description/>
  <cp:lastModifiedBy>Omar Dewidar</cp:lastModifiedBy>
  <cp:revision>11</cp:revision>
  <dcterms:created xsi:type="dcterms:W3CDTF">2020-11-30T18:40:00Z</dcterms:created>
  <dcterms:modified xsi:type="dcterms:W3CDTF">2023-02-09T15:17:00Z</dcterms:modified>
</cp:coreProperties>
</file>